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ADA98" w14:textId="1DA3276F" w:rsidR="00536407" w:rsidRDefault="004712CB" w:rsidP="004712CB">
      <w:pPr>
        <w:spacing w:line="360" w:lineRule="auto"/>
        <w:jc w:val="center"/>
        <w:rPr>
          <w:rFonts w:ascii="Arial" w:eastAsia="Arial" w:hAnsi="Arial" w:cs="Arial"/>
          <w:sz w:val="20"/>
          <w:szCs w:val="20"/>
        </w:rPr>
      </w:pPr>
      <w:r w:rsidRPr="004712CB">
        <w:rPr>
          <w:rFonts w:ascii="Arial" w:eastAsia="Arial" w:hAnsi="Arial" w:cs="Arial"/>
          <w:b/>
          <w:sz w:val="20"/>
          <w:szCs w:val="20"/>
        </w:rPr>
        <w:t>The burden of psychological distress and unhealthy dietary behaviours among 222,401 school-going adolescents from 61 countries</w:t>
      </w:r>
    </w:p>
    <w:p w14:paraId="4DD10137" w14:textId="77777777" w:rsidR="00536407" w:rsidRDefault="00536407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66286887" w14:textId="77777777" w:rsidR="00536407" w:rsidRDefault="00536407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373F032C" w14:textId="77777777" w:rsidR="00536407" w:rsidRDefault="00000000">
      <w:pPr>
        <w:spacing w:line="360" w:lineRule="auto"/>
        <w:jc w:val="center"/>
        <w:rPr>
          <w:rFonts w:ascii="Arial" w:eastAsia="Arial" w:hAnsi="Arial" w:cs="Arial"/>
          <w:b/>
          <w:sz w:val="20"/>
          <w:szCs w:val="20"/>
          <w:u w:val="single"/>
        </w:rPr>
      </w:pPr>
      <w:r>
        <w:rPr>
          <w:rFonts w:ascii="Arial" w:eastAsia="Arial" w:hAnsi="Arial" w:cs="Arial"/>
          <w:b/>
          <w:sz w:val="20"/>
          <w:szCs w:val="20"/>
          <w:u w:val="single"/>
        </w:rPr>
        <w:t>Supplementary materials</w:t>
      </w:r>
    </w:p>
    <w:p w14:paraId="076979B1" w14:textId="77777777" w:rsidR="00536407" w:rsidRDefault="00000000">
      <w:pPr>
        <w:rPr>
          <w:rFonts w:ascii="Arial" w:eastAsia="Arial" w:hAnsi="Arial" w:cs="Arial"/>
          <w:sz w:val="20"/>
          <w:szCs w:val="20"/>
        </w:rPr>
      </w:pPr>
      <w:r>
        <w:br w:type="page"/>
      </w:r>
    </w:p>
    <w:p w14:paraId="746E3272" w14:textId="1DA9AE5C" w:rsidR="00536407" w:rsidRDefault="0051361C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lastRenderedPageBreak/>
        <w:t xml:space="preserve">Supplementary Table 1: Variable definitions </w:t>
      </w:r>
    </w:p>
    <w:tbl>
      <w:tblPr>
        <w:tblStyle w:val="a"/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3260"/>
        <w:gridCol w:w="3351"/>
      </w:tblGrid>
      <w:tr w:rsidR="00536407" w14:paraId="1A8A3349" w14:textId="77777777"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 w14:paraId="429233A1" w14:textId="77777777" w:rsidR="00536407" w:rsidRDefault="00000000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 xml:space="preserve">Variables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7DD376D5" w14:textId="77777777" w:rsidR="00536407" w:rsidRDefault="00000000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Survey question</w: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 w14:paraId="3482D74B" w14:textId="77777777" w:rsidR="00536407" w:rsidRDefault="00000000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 xml:space="preserve">Response options and recording </w:t>
            </w:r>
          </w:p>
        </w:tc>
      </w:tr>
      <w:tr w:rsidR="00536407" w14:paraId="6420BC65" w14:textId="77777777">
        <w:tc>
          <w:tcPr>
            <w:tcW w:w="9016" w:type="dxa"/>
            <w:gridSpan w:val="3"/>
          </w:tcPr>
          <w:p w14:paraId="42DE4598" w14:textId="77777777" w:rsidR="00536407" w:rsidRDefault="00000000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 xml:space="preserve">Psychological distress variables  </w:t>
            </w:r>
          </w:p>
        </w:tc>
      </w:tr>
      <w:tr w:rsidR="00536407" w14:paraId="6EB5E1FA" w14:textId="77777777">
        <w:tc>
          <w:tcPr>
            <w:tcW w:w="2405" w:type="dxa"/>
          </w:tcPr>
          <w:p w14:paraId="56E86946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Anxiety </w:t>
            </w:r>
          </w:p>
        </w:tc>
        <w:tc>
          <w:tcPr>
            <w:tcW w:w="3260" w:type="dxa"/>
          </w:tcPr>
          <w:p w14:paraId="2D1B8290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During the past 12 months, how often have you been so worried about something that you could not sleep at night?</w:t>
            </w:r>
          </w:p>
        </w:tc>
        <w:tc>
          <w:tcPr>
            <w:tcW w:w="3351" w:type="dxa"/>
          </w:tcPr>
          <w:p w14:paraId="136CA9E1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No = “never” or “rarely” or “sometimes”</w:t>
            </w:r>
          </w:p>
          <w:p w14:paraId="4ABDCEDD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Yes = “most of the times” or “always”</w:t>
            </w:r>
          </w:p>
        </w:tc>
      </w:tr>
      <w:tr w:rsidR="00536407" w14:paraId="0DF2DB0B" w14:textId="77777777">
        <w:tc>
          <w:tcPr>
            <w:tcW w:w="2405" w:type="dxa"/>
          </w:tcPr>
          <w:p w14:paraId="52AB3106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Loneliness </w:t>
            </w:r>
          </w:p>
        </w:tc>
        <w:tc>
          <w:tcPr>
            <w:tcW w:w="3260" w:type="dxa"/>
          </w:tcPr>
          <w:p w14:paraId="0C84A11A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During the past 12 months, how often have you felt lonely?</w:t>
            </w:r>
          </w:p>
        </w:tc>
        <w:tc>
          <w:tcPr>
            <w:tcW w:w="3351" w:type="dxa"/>
          </w:tcPr>
          <w:p w14:paraId="572527D4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No = “never” or “rarely” or “sometimes”</w:t>
            </w:r>
          </w:p>
          <w:p w14:paraId="4775D17F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Yes = “most of the times” or “always”</w:t>
            </w:r>
          </w:p>
        </w:tc>
      </w:tr>
      <w:tr w:rsidR="00536407" w14:paraId="47613E63" w14:textId="77777777">
        <w:tc>
          <w:tcPr>
            <w:tcW w:w="2405" w:type="dxa"/>
          </w:tcPr>
          <w:p w14:paraId="38C9E9AC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Suicide ideation </w:t>
            </w:r>
          </w:p>
        </w:tc>
        <w:tc>
          <w:tcPr>
            <w:tcW w:w="3260" w:type="dxa"/>
          </w:tcPr>
          <w:p w14:paraId="35163990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During the past 12 months, did you ever seriously consider attempting suicide?</w:t>
            </w:r>
          </w:p>
        </w:tc>
        <w:tc>
          <w:tcPr>
            <w:tcW w:w="3351" w:type="dxa"/>
          </w:tcPr>
          <w:p w14:paraId="30AB0721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No </w:t>
            </w:r>
          </w:p>
          <w:p w14:paraId="2C3D5136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Yes </w:t>
            </w:r>
          </w:p>
        </w:tc>
      </w:tr>
      <w:tr w:rsidR="00536407" w14:paraId="3FB2E141" w14:textId="77777777">
        <w:tc>
          <w:tcPr>
            <w:tcW w:w="2405" w:type="dxa"/>
          </w:tcPr>
          <w:p w14:paraId="78A33786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Suicide planning </w:t>
            </w:r>
          </w:p>
        </w:tc>
        <w:tc>
          <w:tcPr>
            <w:tcW w:w="3260" w:type="dxa"/>
          </w:tcPr>
          <w:p w14:paraId="28960E89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During the past 12 months, did you make a plan about how you would attempt suicide?</w:t>
            </w:r>
          </w:p>
        </w:tc>
        <w:tc>
          <w:tcPr>
            <w:tcW w:w="3351" w:type="dxa"/>
          </w:tcPr>
          <w:p w14:paraId="1FB8652E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No </w:t>
            </w:r>
          </w:p>
          <w:p w14:paraId="000E4D29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Yes</w:t>
            </w:r>
          </w:p>
        </w:tc>
      </w:tr>
      <w:tr w:rsidR="00536407" w14:paraId="622BFB05" w14:textId="77777777">
        <w:tc>
          <w:tcPr>
            <w:tcW w:w="2405" w:type="dxa"/>
          </w:tcPr>
          <w:p w14:paraId="4C785FC4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Suicide attempt </w:t>
            </w:r>
          </w:p>
        </w:tc>
        <w:tc>
          <w:tcPr>
            <w:tcW w:w="3260" w:type="dxa"/>
          </w:tcPr>
          <w:p w14:paraId="40FED1EC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During the past 12 months, how many times did you actually attempt suicide?</w:t>
            </w:r>
          </w:p>
        </w:tc>
        <w:tc>
          <w:tcPr>
            <w:tcW w:w="3351" w:type="dxa"/>
          </w:tcPr>
          <w:p w14:paraId="0AC81DE9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No = 0 time</w:t>
            </w:r>
          </w:p>
          <w:p w14:paraId="3A301896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Yes = 1, 2 or 3, 4 or 5, 6 or more times</w:t>
            </w:r>
          </w:p>
        </w:tc>
      </w:tr>
      <w:tr w:rsidR="00536407" w14:paraId="3BB16C4F" w14:textId="77777777">
        <w:tc>
          <w:tcPr>
            <w:tcW w:w="2405" w:type="dxa"/>
          </w:tcPr>
          <w:p w14:paraId="4C49E86D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Psychological distress  </w:t>
            </w:r>
          </w:p>
        </w:tc>
        <w:tc>
          <w:tcPr>
            <w:tcW w:w="3260" w:type="dxa"/>
          </w:tcPr>
          <w:p w14:paraId="4A666FDE" w14:textId="77777777" w:rsidR="00536407" w:rsidRDefault="00536407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3351" w:type="dxa"/>
          </w:tcPr>
          <w:p w14:paraId="56DE826C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No = Presence of less than two out of five psychological variables </w:t>
            </w:r>
          </w:p>
          <w:p w14:paraId="313E3CDB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Yes = Presence of two or more out of five psychological variables</w:t>
            </w:r>
          </w:p>
        </w:tc>
      </w:tr>
      <w:tr w:rsidR="00536407" w14:paraId="0BB66225" w14:textId="77777777">
        <w:tc>
          <w:tcPr>
            <w:tcW w:w="9016" w:type="dxa"/>
            <w:gridSpan w:val="3"/>
          </w:tcPr>
          <w:p w14:paraId="2094E8DE" w14:textId="77777777" w:rsidR="00536407" w:rsidRDefault="00000000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 xml:space="preserve">Unhealthy dietary behaviours </w:t>
            </w:r>
          </w:p>
        </w:tc>
      </w:tr>
      <w:tr w:rsidR="00536407" w14:paraId="7F7261B1" w14:textId="77777777">
        <w:tc>
          <w:tcPr>
            <w:tcW w:w="2405" w:type="dxa"/>
          </w:tcPr>
          <w:p w14:paraId="6EDFE295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Fruit consumption </w:t>
            </w:r>
          </w:p>
        </w:tc>
        <w:tc>
          <w:tcPr>
            <w:tcW w:w="3260" w:type="dxa"/>
          </w:tcPr>
          <w:p w14:paraId="1E04505D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During the past 30 days, how many times </w:t>
            </w:r>
            <w:r>
              <w:rPr>
                <w:rFonts w:ascii="Arial Narrow" w:eastAsia="Arial Narrow" w:hAnsi="Arial Narrow" w:cs="Arial Narrow"/>
                <w:sz w:val="18"/>
                <w:szCs w:val="18"/>
                <w:u w:val="single"/>
              </w:rPr>
              <w:t xml:space="preserve">per day 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did you </w:t>
            </w: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 xml:space="preserve">usually 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>eat fruit, such as COUNTRY SPECIFIC EXAMPLES?</w:t>
            </w:r>
          </w:p>
        </w:tc>
        <w:tc>
          <w:tcPr>
            <w:tcW w:w="3351" w:type="dxa"/>
          </w:tcPr>
          <w:p w14:paraId="268BB85C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Inadequate = I did not eat fruit during the past 30 days or </w:t>
            </w:r>
            <w:proofErr w:type="gramStart"/>
            <w:r>
              <w:rPr>
                <w:rFonts w:ascii="Arial Narrow" w:eastAsia="Arial Narrow" w:hAnsi="Arial Narrow" w:cs="Arial Narrow"/>
                <w:sz w:val="18"/>
                <w:szCs w:val="18"/>
              </w:rPr>
              <w:t>Less</w:t>
            </w:r>
            <w:proofErr w:type="gramEnd"/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than one time per day</w:t>
            </w:r>
          </w:p>
          <w:p w14:paraId="592C5A37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Adequate = 1 time per day, 2 times per day,</w:t>
            </w:r>
          </w:p>
          <w:p w14:paraId="158DE40C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 times per day, 4 times per day, or 5 or more times per day</w:t>
            </w:r>
          </w:p>
        </w:tc>
      </w:tr>
      <w:tr w:rsidR="00536407" w14:paraId="10E8CC17" w14:textId="77777777">
        <w:tc>
          <w:tcPr>
            <w:tcW w:w="2405" w:type="dxa"/>
          </w:tcPr>
          <w:p w14:paraId="621AD27D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Vegetable consumption </w:t>
            </w:r>
          </w:p>
        </w:tc>
        <w:tc>
          <w:tcPr>
            <w:tcW w:w="3260" w:type="dxa"/>
          </w:tcPr>
          <w:p w14:paraId="3A09E3BF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During the past 30 days, how many times </w:t>
            </w:r>
            <w:r>
              <w:rPr>
                <w:rFonts w:ascii="Arial Narrow" w:eastAsia="Arial Narrow" w:hAnsi="Arial Narrow" w:cs="Arial Narrow"/>
                <w:sz w:val="18"/>
                <w:szCs w:val="18"/>
                <w:u w:val="single"/>
              </w:rPr>
              <w:t xml:space="preserve">per day 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did you </w:t>
            </w: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 xml:space="preserve">usually 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>eat fruit, such as COUNTRY SPECIFIC EXAMPLES?</w:t>
            </w:r>
          </w:p>
        </w:tc>
        <w:tc>
          <w:tcPr>
            <w:tcW w:w="3351" w:type="dxa"/>
          </w:tcPr>
          <w:p w14:paraId="2872E42A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Inadequate = I did not eat fruit during the past 30 days or </w:t>
            </w:r>
            <w:proofErr w:type="gramStart"/>
            <w:r>
              <w:rPr>
                <w:rFonts w:ascii="Arial Narrow" w:eastAsia="Arial Narrow" w:hAnsi="Arial Narrow" w:cs="Arial Narrow"/>
                <w:sz w:val="18"/>
                <w:szCs w:val="18"/>
              </w:rPr>
              <w:t>Less</w:t>
            </w:r>
            <w:proofErr w:type="gramEnd"/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than one time per day</w:t>
            </w:r>
          </w:p>
          <w:p w14:paraId="5AA7E790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Adequate = 1 time per day, 2 times per day,</w:t>
            </w:r>
          </w:p>
          <w:p w14:paraId="766B6403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3 times per day, 4 times per day, or 5 or more times per day</w:t>
            </w:r>
          </w:p>
        </w:tc>
      </w:tr>
      <w:tr w:rsidR="00536407" w14:paraId="38F38294" w14:textId="77777777">
        <w:tc>
          <w:tcPr>
            <w:tcW w:w="2405" w:type="dxa"/>
          </w:tcPr>
          <w:p w14:paraId="4DEA51B7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Soft drink consumption </w:t>
            </w:r>
          </w:p>
        </w:tc>
        <w:tc>
          <w:tcPr>
            <w:tcW w:w="3260" w:type="dxa"/>
          </w:tcPr>
          <w:p w14:paraId="314DBEA3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During the past 30 days, how many times </w:t>
            </w:r>
            <w:r>
              <w:rPr>
                <w:rFonts w:ascii="Arial Narrow" w:eastAsia="Arial Narrow" w:hAnsi="Arial Narrow" w:cs="Arial Narrow"/>
                <w:sz w:val="18"/>
                <w:szCs w:val="18"/>
                <w:u w:val="single"/>
              </w:rPr>
              <w:t xml:space="preserve">per day 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did you </w:t>
            </w: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 xml:space="preserve">usually 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drink carbonated soft drinks, such as COUNTRY SPECIFIC EXAMPLES? (Do </w:t>
            </w: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 xml:space="preserve">not 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>include diet soft drinks.)</w:t>
            </w:r>
          </w:p>
        </w:tc>
        <w:tc>
          <w:tcPr>
            <w:tcW w:w="3351" w:type="dxa"/>
          </w:tcPr>
          <w:p w14:paraId="0E972EF0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Daily = 1 time per day, 2 times per day, </w:t>
            </w:r>
          </w:p>
          <w:p w14:paraId="58F057BF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3 times per day, 4 times per day, or  </w:t>
            </w:r>
          </w:p>
          <w:p w14:paraId="17631AD2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5 or more times per day</w:t>
            </w:r>
          </w:p>
          <w:p w14:paraId="5008BB5C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Less than daily = I did not drink carbonated soft drinks during the past 30 days or </w:t>
            </w:r>
            <w:proofErr w:type="gramStart"/>
            <w:r>
              <w:rPr>
                <w:rFonts w:ascii="Arial Narrow" w:eastAsia="Arial Narrow" w:hAnsi="Arial Narrow" w:cs="Arial Narrow"/>
                <w:sz w:val="18"/>
                <w:szCs w:val="18"/>
              </w:rPr>
              <w:t>Less</w:t>
            </w:r>
            <w:proofErr w:type="gramEnd"/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than 1 time per day</w:t>
            </w:r>
          </w:p>
          <w:p w14:paraId="7A08A6CA" w14:textId="77777777" w:rsidR="00536407" w:rsidRDefault="00536407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536407" w14:paraId="3BAC4EFB" w14:textId="77777777">
        <w:tc>
          <w:tcPr>
            <w:tcW w:w="2405" w:type="dxa"/>
          </w:tcPr>
          <w:p w14:paraId="70E53085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Fast food consumption </w:t>
            </w:r>
          </w:p>
        </w:tc>
        <w:tc>
          <w:tcPr>
            <w:tcW w:w="3260" w:type="dxa"/>
          </w:tcPr>
          <w:p w14:paraId="23834678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During the past 7 days, on how many days did you eat food from a </w:t>
            </w:r>
            <w:proofErr w:type="gramStart"/>
            <w:r>
              <w:rPr>
                <w:rFonts w:ascii="Arial Narrow" w:eastAsia="Arial Narrow" w:hAnsi="Arial Narrow" w:cs="Arial Narrow"/>
                <w:sz w:val="18"/>
                <w:szCs w:val="18"/>
              </w:rPr>
              <w:t>fast food</w:t>
            </w:r>
            <w:proofErr w:type="gramEnd"/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restaurant, such as COUNTRY SPECIFIC EXAMPLES?</w:t>
            </w:r>
          </w:p>
        </w:tc>
        <w:tc>
          <w:tcPr>
            <w:tcW w:w="3351" w:type="dxa"/>
          </w:tcPr>
          <w:p w14:paraId="7E332FA6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Less than weekly = 0 days </w:t>
            </w:r>
          </w:p>
          <w:p w14:paraId="0CB7ED24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Weekly = 1 day, 2 days, 3 days, 4 days, 5 days,  </w:t>
            </w:r>
          </w:p>
          <w:p w14:paraId="07113F0B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6 days, or 7 days</w:t>
            </w:r>
          </w:p>
        </w:tc>
      </w:tr>
      <w:tr w:rsidR="00536407" w14:paraId="2D1628A0" w14:textId="77777777">
        <w:tc>
          <w:tcPr>
            <w:tcW w:w="2405" w:type="dxa"/>
          </w:tcPr>
          <w:p w14:paraId="5C5EBFAF" w14:textId="77777777" w:rsidR="00536407" w:rsidRDefault="00536407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9EC87DF" w14:textId="77777777" w:rsidR="00536407" w:rsidRDefault="00536407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3351" w:type="dxa"/>
          </w:tcPr>
          <w:p w14:paraId="4225540C" w14:textId="77777777" w:rsidR="00536407" w:rsidRDefault="00536407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536407" w14:paraId="77159C95" w14:textId="77777777">
        <w:tc>
          <w:tcPr>
            <w:tcW w:w="2405" w:type="dxa"/>
          </w:tcPr>
          <w:p w14:paraId="46215AEA" w14:textId="77777777" w:rsidR="00536407" w:rsidRDefault="00000000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 xml:space="preserve">Covariates </w:t>
            </w:r>
          </w:p>
        </w:tc>
        <w:tc>
          <w:tcPr>
            <w:tcW w:w="3260" w:type="dxa"/>
          </w:tcPr>
          <w:p w14:paraId="08A9A637" w14:textId="77777777" w:rsidR="00536407" w:rsidRDefault="00536407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  <w:tc>
          <w:tcPr>
            <w:tcW w:w="3351" w:type="dxa"/>
          </w:tcPr>
          <w:p w14:paraId="6F5A5256" w14:textId="77777777" w:rsidR="00536407" w:rsidRDefault="00536407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</w:tr>
      <w:tr w:rsidR="00536407" w14:paraId="4A91870A" w14:textId="77777777">
        <w:tc>
          <w:tcPr>
            <w:tcW w:w="2405" w:type="dxa"/>
          </w:tcPr>
          <w:p w14:paraId="1324FD56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Age </w:t>
            </w:r>
          </w:p>
        </w:tc>
        <w:tc>
          <w:tcPr>
            <w:tcW w:w="3260" w:type="dxa"/>
          </w:tcPr>
          <w:p w14:paraId="0D1793CD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How old are you? </w:t>
            </w:r>
          </w:p>
        </w:tc>
        <w:tc>
          <w:tcPr>
            <w:tcW w:w="3351" w:type="dxa"/>
          </w:tcPr>
          <w:p w14:paraId="5C8DE4DB" w14:textId="77777777" w:rsidR="00536407" w:rsidRDefault="00536407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536407" w14:paraId="5F352A9B" w14:textId="77777777">
        <w:tc>
          <w:tcPr>
            <w:tcW w:w="2405" w:type="dxa"/>
          </w:tcPr>
          <w:p w14:paraId="4BF67089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Sex </w:t>
            </w:r>
          </w:p>
        </w:tc>
        <w:tc>
          <w:tcPr>
            <w:tcW w:w="3260" w:type="dxa"/>
          </w:tcPr>
          <w:p w14:paraId="484812CF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What is your sex?</w:t>
            </w:r>
          </w:p>
        </w:tc>
        <w:tc>
          <w:tcPr>
            <w:tcW w:w="3351" w:type="dxa"/>
          </w:tcPr>
          <w:p w14:paraId="10065D47" w14:textId="77777777" w:rsidR="00536407" w:rsidRDefault="00536407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536407" w14:paraId="004391FA" w14:textId="77777777">
        <w:tc>
          <w:tcPr>
            <w:tcW w:w="2405" w:type="dxa"/>
          </w:tcPr>
          <w:p w14:paraId="15B076E5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Socioeconomic status (huger as proxy) </w:t>
            </w:r>
          </w:p>
        </w:tc>
        <w:tc>
          <w:tcPr>
            <w:tcW w:w="3260" w:type="dxa"/>
          </w:tcPr>
          <w:p w14:paraId="2DCDE8F6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During the past 30 days, how often did you go hungry because there was not enough food in your home?</w:t>
            </w:r>
          </w:p>
        </w:tc>
        <w:tc>
          <w:tcPr>
            <w:tcW w:w="3351" w:type="dxa"/>
          </w:tcPr>
          <w:p w14:paraId="4F6F00EE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Average = “never” or “rarely” or “sometimes” </w:t>
            </w:r>
          </w:p>
          <w:p w14:paraId="708382F3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Below average = “most of the times” or “always” </w:t>
            </w:r>
          </w:p>
        </w:tc>
      </w:tr>
      <w:tr w:rsidR="00536407" w14:paraId="29846BFE" w14:textId="77777777">
        <w:tc>
          <w:tcPr>
            <w:tcW w:w="2405" w:type="dxa"/>
          </w:tcPr>
          <w:p w14:paraId="3B43D44D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Bullied </w:t>
            </w:r>
          </w:p>
        </w:tc>
        <w:tc>
          <w:tcPr>
            <w:tcW w:w="3260" w:type="dxa"/>
          </w:tcPr>
          <w:p w14:paraId="34345575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During the past 30 days, on how many days </w:t>
            </w:r>
            <w:proofErr w:type="gramStart"/>
            <w:r>
              <w:rPr>
                <w:rFonts w:ascii="Arial Narrow" w:eastAsia="Arial Narrow" w:hAnsi="Arial Narrow" w:cs="Arial Narrow"/>
                <w:sz w:val="18"/>
                <w:szCs w:val="18"/>
              </w:rPr>
              <w:t>were</w:t>
            </w:r>
            <w:proofErr w:type="gramEnd"/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you bullied?</w:t>
            </w:r>
          </w:p>
        </w:tc>
        <w:tc>
          <w:tcPr>
            <w:tcW w:w="3351" w:type="dxa"/>
          </w:tcPr>
          <w:p w14:paraId="56BF364E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No = 0 days </w:t>
            </w:r>
          </w:p>
          <w:p w14:paraId="00932F26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Yes = “1 or 2 days” or “3 to 5 days” or “6 to 9 days” or “10 to 19 days” or “20 to 29 days” or “All 30 days” </w:t>
            </w:r>
          </w:p>
        </w:tc>
      </w:tr>
      <w:tr w:rsidR="00536407" w14:paraId="2E269F13" w14:textId="77777777">
        <w:tc>
          <w:tcPr>
            <w:tcW w:w="2405" w:type="dxa"/>
          </w:tcPr>
          <w:p w14:paraId="582FC90A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Parental support </w:t>
            </w:r>
          </w:p>
        </w:tc>
        <w:tc>
          <w:tcPr>
            <w:tcW w:w="3260" w:type="dxa"/>
          </w:tcPr>
          <w:p w14:paraId="3C405AD7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During the past 30 days, how often did your parents or guardians understand your problems and worries?</w:t>
            </w:r>
          </w:p>
        </w:tc>
        <w:tc>
          <w:tcPr>
            <w:tcW w:w="3351" w:type="dxa"/>
          </w:tcPr>
          <w:p w14:paraId="0BE9AFF1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No = “never” or “rarely” or “sometimes”</w:t>
            </w:r>
          </w:p>
          <w:p w14:paraId="1F0F6F1E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Yes = “most of the times” or “always”</w:t>
            </w:r>
          </w:p>
        </w:tc>
      </w:tr>
      <w:tr w:rsidR="00536407" w14:paraId="693B93C9" w14:textId="77777777">
        <w:tc>
          <w:tcPr>
            <w:tcW w:w="2405" w:type="dxa"/>
          </w:tcPr>
          <w:p w14:paraId="1AB17931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Peer support </w:t>
            </w:r>
          </w:p>
        </w:tc>
        <w:tc>
          <w:tcPr>
            <w:tcW w:w="3260" w:type="dxa"/>
          </w:tcPr>
          <w:p w14:paraId="258305C0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During the past 30 days, how often were most of the students in your school kind and helpful?</w:t>
            </w:r>
          </w:p>
        </w:tc>
        <w:tc>
          <w:tcPr>
            <w:tcW w:w="3351" w:type="dxa"/>
          </w:tcPr>
          <w:p w14:paraId="2E804C07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No = “never” or “rarely” or “sometimes”</w:t>
            </w:r>
          </w:p>
          <w:p w14:paraId="0AF161A4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Yes = “most of the times” or “always”</w:t>
            </w:r>
          </w:p>
        </w:tc>
      </w:tr>
      <w:tr w:rsidR="00536407" w14:paraId="31D66052" w14:textId="77777777">
        <w:tc>
          <w:tcPr>
            <w:tcW w:w="2405" w:type="dxa"/>
          </w:tcPr>
          <w:p w14:paraId="2DA1839A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Close friend </w:t>
            </w:r>
          </w:p>
        </w:tc>
        <w:tc>
          <w:tcPr>
            <w:tcW w:w="3260" w:type="dxa"/>
          </w:tcPr>
          <w:p w14:paraId="28426EE8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ow many close friends do you have?</w:t>
            </w:r>
          </w:p>
        </w:tc>
        <w:tc>
          <w:tcPr>
            <w:tcW w:w="3351" w:type="dxa"/>
          </w:tcPr>
          <w:p w14:paraId="17A58A75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No = 0 </w:t>
            </w:r>
          </w:p>
          <w:p w14:paraId="44BD6B9E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Yes = 1, 2, 3 or more </w:t>
            </w:r>
          </w:p>
        </w:tc>
      </w:tr>
      <w:tr w:rsidR="00536407" w14:paraId="16D4C1DF" w14:textId="77777777">
        <w:tc>
          <w:tcPr>
            <w:tcW w:w="2405" w:type="dxa"/>
          </w:tcPr>
          <w:p w14:paraId="0839EE0D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Smoking </w:t>
            </w:r>
          </w:p>
        </w:tc>
        <w:tc>
          <w:tcPr>
            <w:tcW w:w="3260" w:type="dxa"/>
          </w:tcPr>
          <w:p w14:paraId="316E2E68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During the past 30 days, on how many days did you smoke cigarettes?</w:t>
            </w:r>
          </w:p>
        </w:tc>
        <w:tc>
          <w:tcPr>
            <w:tcW w:w="3351" w:type="dxa"/>
          </w:tcPr>
          <w:p w14:paraId="6AF722C5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No = “0 days”  </w:t>
            </w:r>
          </w:p>
          <w:p w14:paraId="25FDDB5A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Yes = “1 or 2 days” or “3 to 5 days” or ‘”6 to 9 days” or “10 to 19 days” or “20 to 29 days” or “All 30 days” </w:t>
            </w:r>
          </w:p>
        </w:tc>
      </w:tr>
      <w:tr w:rsidR="00536407" w14:paraId="75451342" w14:textId="77777777">
        <w:tc>
          <w:tcPr>
            <w:tcW w:w="2405" w:type="dxa"/>
          </w:tcPr>
          <w:p w14:paraId="7B1E47FF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Physical activity </w:t>
            </w:r>
          </w:p>
        </w:tc>
        <w:tc>
          <w:tcPr>
            <w:tcW w:w="3260" w:type="dxa"/>
          </w:tcPr>
          <w:p w14:paraId="53BD067C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During the past 7 days, on how many days were you physically active for a total of at least 60 minutes per day? ADD UP ALL THE 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lastRenderedPageBreak/>
              <w:t>TIME YOU SPENT IN ANY KIND OF PHYSICAL ACTIVITY EACH DAY.</w:t>
            </w:r>
          </w:p>
        </w:tc>
        <w:tc>
          <w:tcPr>
            <w:tcW w:w="3351" w:type="dxa"/>
          </w:tcPr>
          <w:p w14:paraId="15AE9ED6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lastRenderedPageBreak/>
              <w:t xml:space="preserve">No = “0 days” </w:t>
            </w:r>
          </w:p>
          <w:p w14:paraId="67103EC6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Yes = “1 day” or “2 days” or “3 days” or “4 days” or “5 days” or “6 days” or “7 days” </w:t>
            </w:r>
          </w:p>
        </w:tc>
      </w:tr>
      <w:tr w:rsidR="00536407" w14:paraId="6BF30214" w14:textId="77777777">
        <w:tc>
          <w:tcPr>
            <w:tcW w:w="2405" w:type="dxa"/>
            <w:tcBorders>
              <w:bottom w:val="single" w:sz="4" w:space="0" w:color="000000"/>
            </w:tcBorders>
          </w:tcPr>
          <w:p w14:paraId="7600C94D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Overweight 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173798C5" w14:textId="77777777" w:rsidR="00536407" w:rsidRDefault="00536407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3351" w:type="dxa"/>
            <w:tcBorders>
              <w:bottom w:val="single" w:sz="4" w:space="0" w:color="000000"/>
            </w:tcBorders>
          </w:tcPr>
          <w:p w14:paraId="4AEC728A" w14:textId="77777777" w:rsidR="00536407" w:rsidRDefault="00000000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Body mass index (BMI) is &gt;+1SD from the median for age and sex, according to the WHO Growth Reference Data</w:t>
            </w:r>
          </w:p>
        </w:tc>
      </w:tr>
    </w:tbl>
    <w:p w14:paraId="64A3B352" w14:textId="77777777" w:rsidR="00536407" w:rsidRDefault="00000000">
      <w:pPr>
        <w:spacing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More details about GSHS questionnaires can be found at: </w:t>
      </w:r>
      <w:hyperlink r:id="rId7">
        <w:r>
          <w:rPr>
            <w:rFonts w:ascii="Arial" w:eastAsia="Arial" w:hAnsi="Arial" w:cs="Arial"/>
            <w:color w:val="0563C1"/>
            <w:sz w:val="20"/>
            <w:szCs w:val="20"/>
            <w:u w:val="single"/>
          </w:rPr>
          <w:t>https://www.who.int/ncds/surveillance/gshs/methodology/en/</w:t>
        </w:r>
      </w:hyperlink>
      <w:r>
        <w:rPr>
          <w:rFonts w:ascii="Arial" w:eastAsia="Arial" w:hAnsi="Arial" w:cs="Arial"/>
          <w:sz w:val="20"/>
          <w:szCs w:val="20"/>
        </w:rPr>
        <w:t xml:space="preserve"> </w:t>
      </w:r>
    </w:p>
    <w:p w14:paraId="77234CF1" w14:textId="77777777" w:rsidR="00536407" w:rsidRDefault="00536407">
      <w:pPr>
        <w:spacing w:line="240" w:lineRule="auto"/>
        <w:rPr>
          <w:rFonts w:ascii="Arial" w:eastAsia="Arial" w:hAnsi="Arial" w:cs="Arial"/>
          <w:sz w:val="20"/>
          <w:szCs w:val="20"/>
        </w:rPr>
      </w:pPr>
    </w:p>
    <w:p w14:paraId="204BB8EE" w14:textId="77777777" w:rsidR="00536407" w:rsidRDefault="00000000">
      <w:pPr>
        <w:rPr>
          <w:rFonts w:ascii="Arial" w:eastAsia="Arial" w:hAnsi="Arial" w:cs="Arial"/>
          <w:sz w:val="20"/>
          <w:szCs w:val="20"/>
        </w:rPr>
      </w:pPr>
      <w:r>
        <w:br w:type="page"/>
      </w:r>
    </w:p>
    <w:tbl>
      <w:tblPr>
        <w:tblStyle w:val="a0"/>
        <w:tblW w:w="9026" w:type="dxa"/>
        <w:tblLayout w:type="fixed"/>
        <w:tblLook w:val="0400" w:firstRow="0" w:lastRow="0" w:firstColumn="0" w:lastColumn="0" w:noHBand="0" w:noVBand="1"/>
      </w:tblPr>
      <w:tblGrid>
        <w:gridCol w:w="2777"/>
        <w:gridCol w:w="2071"/>
        <w:gridCol w:w="2089"/>
        <w:gridCol w:w="2089"/>
      </w:tblGrid>
      <w:tr w:rsidR="00536407" w14:paraId="3865559D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25436" w14:textId="5A37490A" w:rsidR="00536407" w:rsidRDefault="0051361C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lastRenderedPageBreak/>
              <w:t>Supplementary Table 2: Country-specific, pooled-regional, and pooled-overall prevalence of loneliness among school-going adolescents, by sex and overall</w:t>
            </w:r>
          </w:p>
        </w:tc>
      </w:tr>
      <w:tr w:rsidR="00536407" w14:paraId="05A9C8B7" w14:textId="77777777">
        <w:trPr>
          <w:trHeight w:val="300"/>
        </w:trPr>
        <w:tc>
          <w:tcPr>
            <w:tcW w:w="27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2322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ountry</w:t>
            </w:r>
          </w:p>
        </w:tc>
        <w:tc>
          <w:tcPr>
            <w:tcW w:w="624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A5B3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 xml:space="preserve">Prevalence (95% </w:t>
            </w:r>
            <w:proofErr w:type="gramStart"/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I)*</w:t>
            </w:r>
            <w:proofErr w:type="gramEnd"/>
          </w:p>
        </w:tc>
      </w:tr>
      <w:tr w:rsidR="00536407" w14:paraId="0F67DAEF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5BA65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C8B1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Boys</w:t>
            </w:r>
          </w:p>
        </w:tc>
        <w:tc>
          <w:tcPr>
            <w:tcW w:w="2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08F0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Girls</w:t>
            </w:r>
          </w:p>
        </w:tc>
        <w:tc>
          <w:tcPr>
            <w:tcW w:w="2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BD6B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otal</w:t>
            </w:r>
          </w:p>
        </w:tc>
      </w:tr>
      <w:tr w:rsidR="00536407" w14:paraId="1562C41A" w14:textId="77777777">
        <w:trPr>
          <w:trHeight w:val="300"/>
        </w:trPr>
        <w:tc>
          <w:tcPr>
            <w:tcW w:w="484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6B0C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African Region</w:t>
            </w:r>
          </w:p>
        </w:tc>
        <w:tc>
          <w:tcPr>
            <w:tcW w:w="2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7C33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8EC6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5880A48C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9DD6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ni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FAEF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7 (11.9-15.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7AE1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3 (12.3-16.5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F88D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9 (12.5-15.3)</w:t>
            </w:r>
          </w:p>
        </w:tc>
      </w:tr>
      <w:tr w:rsidR="00536407" w14:paraId="4C3C13DE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57AF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han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BCD2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3 (12.7-15.9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9D5B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2 (13.5-17.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9909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7 (13.5-15.9)</w:t>
            </w:r>
          </w:p>
        </w:tc>
      </w:tr>
      <w:tr w:rsidR="00536407" w14:paraId="7ECCA013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31BE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iberi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1D76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3 (9.5-13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1D25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2 (12.1-16.6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EABA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6 (11.2-14.2)</w:t>
            </w:r>
          </w:p>
        </w:tc>
      </w:tr>
      <w:tr w:rsidR="00536407" w14:paraId="4F8D5D23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5FAC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ani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18FB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0 (12.6-17.5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30B8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1 (12.0-16.6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E7F7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6 (13.0-16.3)</w:t>
            </w:r>
          </w:p>
        </w:tc>
      </w:tr>
      <w:tr w:rsidR="00536407" w14:paraId="1AE723EA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ADE2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iu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A7C1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0 (7.5-10.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6DE5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8 (10.2-13.5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D5A1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5 (9.4-11.7)</w:t>
            </w:r>
          </w:p>
        </w:tc>
      </w:tr>
      <w:tr w:rsidR="00536407" w14:paraId="40D1828B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99AE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zambiqu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77F8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6 (6.8-10.8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45D6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8 (8.7-13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0C9F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7 (8.3-11.2)</w:t>
            </w:r>
          </w:p>
        </w:tc>
      </w:tr>
      <w:tr w:rsidR="00536407" w14:paraId="2335026D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9D89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amibi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7581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5 (11.0-14.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A995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1 (15.5-18.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A2AB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9 (13.8-16.1)</w:t>
            </w:r>
          </w:p>
        </w:tc>
      </w:tr>
      <w:tr w:rsidR="00536407" w14:paraId="5DEE571C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ACA9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eychell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9F4A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4 (5.0-8.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B1AD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2 (13.3-17.4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2374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9 (9.7-12.3)</w:t>
            </w:r>
          </w:p>
        </w:tc>
      </w:tr>
      <w:tr w:rsidR="00536407" w14:paraId="093FBC93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0A43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anzani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9948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3 (5.1-7.6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4974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7 (5.6-8.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C3F2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5 (5.7-7.4)</w:t>
            </w:r>
          </w:p>
        </w:tc>
      </w:tr>
      <w:tr w:rsidR="00536407" w14:paraId="2932C859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1FB1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B6BB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0.7 (8.5-13.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01FC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3.3 (10.7-15.9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FD60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2.0 (9.8-14.2)</w:t>
            </w:r>
          </w:p>
        </w:tc>
      </w:tr>
      <w:tr w:rsidR="00536407" w14:paraId="0E4F8EE7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CD733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8835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362D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3C1D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6A7F6C4B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9DFE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Eastern Mediterranean Region</w:t>
            </w:r>
          </w:p>
        </w:tc>
      </w:tr>
      <w:tr w:rsidR="00536407" w14:paraId="304AA1AA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A6F1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fghanist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5544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0 (20.2-25.9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FBA4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5 (38.6-44.5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936D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1 (29.1-33.2)</w:t>
            </w:r>
          </w:p>
        </w:tc>
      </w:tr>
      <w:tr w:rsidR="00536407" w14:paraId="0FECB03A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8C76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rai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5BF2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1 (11.1-13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3697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6 (18.3-21.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14DA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9 (15.0-16.8)</w:t>
            </w:r>
          </w:p>
        </w:tc>
      </w:tr>
      <w:tr w:rsidR="00536407" w14:paraId="0F9EC8E9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1492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raq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0643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4 (11.4-15.6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06B6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0.2 (17.5-23.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5A38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4 (14.7-18.1)</w:t>
            </w:r>
          </w:p>
        </w:tc>
      </w:tr>
      <w:tr w:rsidR="00536407" w14:paraId="6AEA54C5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E50D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uwai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FF27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2 (12.4-16.2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4A49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2 (20.2-24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A9F3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4 (17.0-19.8)</w:t>
            </w:r>
          </w:p>
        </w:tc>
      </w:tr>
      <w:tr w:rsidR="00536407" w14:paraId="6EE181FF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3035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eban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3676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3 (6.2-8.5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3F6D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0 (13.7-16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0CCE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4 (10.6-12.3)</w:t>
            </w:r>
          </w:p>
        </w:tc>
      </w:tr>
      <w:tr w:rsidR="00536407" w14:paraId="667245CB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509F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rocco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B81E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8 (12.6-15.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421F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8 (23.2-26.4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8A5E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0 (18.0-20.0)</w:t>
            </w:r>
          </w:p>
        </w:tc>
      </w:tr>
      <w:tr w:rsidR="00536407" w14:paraId="3D8B669B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C6EA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lestin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D40A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0 (10.5-11.6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60D8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5 (15.9-17.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2AD9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9 (13.4-14.3)</w:t>
            </w:r>
          </w:p>
        </w:tc>
      </w:tr>
      <w:tr w:rsidR="00536407" w14:paraId="227B1087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C2AD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nited Arab Emirat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44E7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6 (9.0-12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3660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9 (14.3-17.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DEDD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3 (12.2-14.6)</w:t>
            </w:r>
          </w:p>
        </w:tc>
      </w:tr>
      <w:tr w:rsidR="00536407" w14:paraId="2A6C3861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5CB5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Yeme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64FE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1 (12.1-16.4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30F9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0.8 (18.4-23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A6ED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2 (15.6-18.8)</w:t>
            </w:r>
          </w:p>
        </w:tc>
      </w:tr>
      <w:tr w:rsidR="00536407" w14:paraId="23C6C8C9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BB32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40DA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3.1 (11.2-15.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C5B2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21.7 (18.2-25.2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24D9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7.3 (14.9-19.7)</w:t>
            </w:r>
          </w:p>
        </w:tc>
      </w:tr>
      <w:tr w:rsidR="00536407" w14:paraId="33CAA334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18C55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14D0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4EF9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7685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6B3F2E98" w14:textId="77777777">
        <w:trPr>
          <w:trHeight w:val="300"/>
        </w:trPr>
        <w:tc>
          <w:tcPr>
            <w:tcW w:w="6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3D44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Region of the America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4D36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2F283682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B7A0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guill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60FD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4 (6.5-13.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BE56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4 (14.7-22.6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CA95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9 (11.5-16.6)</w:t>
            </w:r>
          </w:p>
        </w:tc>
      </w:tr>
      <w:tr w:rsidR="00536407" w14:paraId="12D83CAD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FE7E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tigua and Barbud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0581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2 (7.7-13.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1508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8 (13.0-19.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A94B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0 (11.1-15.0)</w:t>
            </w:r>
          </w:p>
        </w:tc>
      </w:tr>
      <w:tr w:rsidR="00536407" w14:paraId="591D5C1F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C668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ama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727C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6 (5.5-10.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E077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4 (11.0-16.2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1119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7 (9.1-12.6)</w:t>
            </w:r>
          </w:p>
        </w:tc>
      </w:tr>
      <w:tr w:rsidR="00536407" w14:paraId="1D8C1AE0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3F1F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liz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78A3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3 (7.5-11.4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E643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7 (13.6-18.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7F5C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7 (11.3-14.3)</w:t>
            </w:r>
          </w:p>
        </w:tc>
      </w:tr>
      <w:tr w:rsidR="00536407" w14:paraId="4B1B0C2F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FBF7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olivi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12BF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9 (5.8-8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1A17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3 (12.6-16.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C252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5 (9.5-11.6)</w:t>
            </w:r>
          </w:p>
        </w:tc>
      </w:tr>
      <w:tr w:rsidR="00536407" w14:paraId="7EBD2AB2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F42E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itish Virgin Island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7BF3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3 (6.3-10.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E71A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4 (10.2-14.8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AC5A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5 (9.0-12.1)</w:t>
            </w:r>
          </w:p>
        </w:tc>
      </w:tr>
      <w:tr w:rsidR="00536407" w14:paraId="3C44D7F9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BF41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sta Ric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0C35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.9 (2.9-5.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2D36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2 (7.7-10.8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4AE0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5 (5.6-7.5)</w:t>
            </w:r>
          </w:p>
        </w:tc>
      </w:tr>
      <w:tr w:rsidR="00536407" w14:paraId="62197605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E435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uracao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A89A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3 (8.5-12.2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F506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0.6 (18.6-22.8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BD0E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7 (14.3-17.2)</w:t>
            </w:r>
          </w:p>
        </w:tc>
      </w:tr>
      <w:tr w:rsidR="00536407" w14:paraId="5152F551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18AD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Dominican Republic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8189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3 (5.3-9.9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46BC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9 (16.1-22.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805C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4 (11.6-15.4)</w:t>
            </w:r>
          </w:p>
        </w:tc>
      </w:tr>
      <w:tr w:rsidR="00536407" w14:paraId="78BC654D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A039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El Salvador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85F3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6 (3.3-6.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8C29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9 (10.7-15.4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D713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6 (7.3-10.0)</w:t>
            </w:r>
          </w:p>
        </w:tc>
      </w:tr>
      <w:tr w:rsidR="00536407" w14:paraId="7C1848D9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7288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uatemal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A3F5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6 (3.7-5.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DFD3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8 (10.4-13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93CA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1 (7.2-9.0)</w:t>
            </w:r>
          </w:p>
        </w:tc>
      </w:tr>
      <w:tr w:rsidR="00536407" w14:paraId="7DF787C9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FB4E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Hondura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BD65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7 (5.0-8.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B7C7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2 (12.0-16.8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28A1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8 (9.3-12.4)</w:t>
            </w:r>
          </w:p>
        </w:tc>
      </w:tr>
      <w:tr w:rsidR="00536407" w14:paraId="64395844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1338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maic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20E6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9 (10.4-15.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FF2F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7 (20.9-26.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7D9B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5 (16.6-20.6)</w:t>
            </w:r>
          </w:p>
        </w:tc>
      </w:tr>
      <w:tr w:rsidR="00536407" w14:paraId="06CEFE3E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C076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raguay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537C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6 (7.2-10.2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90DE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0 (11.4-14.8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73D7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8 (9.7-12.0)</w:t>
            </w:r>
          </w:p>
        </w:tc>
      </w:tr>
      <w:tr w:rsidR="00536407" w14:paraId="131C485C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C407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eru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26BC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8 (5.6-8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C800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0 (12.2-15.9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7D61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4 (9.3-11.6)</w:t>
            </w:r>
          </w:p>
        </w:tc>
      </w:tr>
      <w:tr w:rsidR="00536407" w14:paraId="6153DE33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0A06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Kitts and Nevi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664F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2 (8.1-12.8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D020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0 (10.8-15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357F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6 (10.1-13.3)</w:t>
            </w:r>
          </w:p>
        </w:tc>
      </w:tr>
      <w:tr w:rsidR="00536407" w14:paraId="671D1C7B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0417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Luci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B49A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1 (11.8-16.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4FE4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0 (20.4-25.8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AF02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9 (17.1-20.8)</w:t>
            </w:r>
          </w:p>
        </w:tc>
      </w:tr>
      <w:tr w:rsidR="00536407" w14:paraId="600B6F0F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A799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urinam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8818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9 (11.7-16.2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F18A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8 (17.4-22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1801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9 (15.3-18.6)</w:t>
            </w:r>
          </w:p>
        </w:tc>
      </w:tr>
      <w:tr w:rsidR="00536407" w14:paraId="65B1DA96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06C9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lastRenderedPageBreak/>
              <w:t>Trinidad and Tobago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2A40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2 (10.6-13.9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BDC8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3 (14.6-18.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869D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3 (13.2-15.6)</w:t>
            </w:r>
          </w:p>
        </w:tc>
      </w:tr>
      <w:tr w:rsidR="00536407" w14:paraId="07F2C09B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B992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ruguay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EBC1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.8 (2.9-4.9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2993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8 (8.5-11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DC60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1 (6.2-8.0)</w:t>
            </w:r>
          </w:p>
        </w:tc>
      </w:tr>
      <w:tr w:rsidR="00536407" w14:paraId="2049980C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3A76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A74B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8.5 (7.1-9.9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B3BF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5.4 (13.7-17.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9074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2.1 (10.6-13.6)</w:t>
            </w:r>
          </w:p>
        </w:tc>
      </w:tr>
      <w:tr w:rsidR="00536407" w14:paraId="2FFC25E9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AC8FE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DA0C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E9AD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7C13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239473BA" w14:textId="77777777">
        <w:trPr>
          <w:trHeight w:val="300"/>
        </w:trPr>
        <w:tc>
          <w:tcPr>
            <w:tcW w:w="6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727B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South-East Asia Reg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AD68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2BEE146C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85E1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nglades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E890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6 (8.9-12.6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C726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2 (7.8-10.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D48C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1 (9.0-11.3)</w:t>
            </w:r>
          </w:p>
        </w:tc>
      </w:tr>
      <w:tr w:rsidR="00536407" w14:paraId="28304E07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23F0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ndonesi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A1BC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9 (4.3-5.6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7BE3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6 (6.0-7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9FF3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8 (5.4-6.3)</w:t>
            </w:r>
          </w:p>
        </w:tc>
      </w:tr>
      <w:tr w:rsidR="00536407" w14:paraId="0463A545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E17B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div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1AC8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5 (10.7-14.4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40B4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6 (16.9-20.5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1C65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6 (14.3-16.9)</w:t>
            </w:r>
          </w:p>
        </w:tc>
      </w:tr>
      <w:tr w:rsidR="00536407" w14:paraId="4D6B4BEC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8067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epal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D824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1 (5.2-7.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C100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5 (4.7-6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07AF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8 (5.2-6.4)</w:t>
            </w:r>
          </w:p>
        </w:tc>
      </w:tr>
      <w:tr w:rsidR="00536407" w14:paraId="2EC70D1D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C7AE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ri Lank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46F9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8 (6.5-9.4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92AF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4 (8.1-10.9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1903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6 (7.6-9.7)</w:t>
            </w:r>
          </w:p>
        </w:tc>
      </w:tr>
      <w:tr w:rsidR="00536407" w14:paraId="2338D607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ED7A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hailand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4958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4 (8.2-10.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A720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3 (7.3-9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46F2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8 (8.0-9.6)</w:t>
            </w:r>
          </w:p>
        </w:tc>
      </w:tr>
      <w:tr w:rsidR="00536407" w14:paraId="6FB93184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7A07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imor-Lest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49C0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0 (14.1-18.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1758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8 (11.2-14.5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5B6F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4 (13.2-15.7)</w:t>
            </w:r>
          </w:p>
        </w:tc>
      </w:tr>
      <w:tr w:rsidR="00536407" w14:paraId="59CCE036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D849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4ADE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9.5 (7.0-12.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1873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0.0 (7.5-12.5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BFC5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9.8 (7.4-12.3)</w:t>
            </w:r>
          </w:p>
        </w:tc>
      </w:tr>
      <w:tr w:rsidR="00536407" w14:paraId="2F3C5ADA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262F4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AF90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FE82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9974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327B67FF" w14:textId="77777777">
        <w:trPr>
          <w:trHeight w:val="300"/>
        </w:trPr>
        <w:tc>
          <w:tcPr>
            <w:tcW w:w="6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6268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Western Pacific Reg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1C26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7FA5DD0F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16A2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unei Darussalam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2C6D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2 (8.5-12.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404E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3 (13.4-17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D962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7 (11.4-14.0)</w:t>
            </w:r>
          </w:p>
        </w:tc>
      </w:tr>
      <w:tr w:rsidR="00536407" w14:paraId="29ECDDA1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E7D9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ambodi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3D38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7 (3.7-5.8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7CB0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5 (5.4-7.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56AB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5 (4.8-6.3)</w:t>
            </w:r>
          </w:p>
        </w:tc>
      </w:tr>
      <w:tr w:rsidR="00536407" w14:paraId="586EB996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F44D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ok Island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03C9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9 (3.6-9.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1B3C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0 (7.0-13.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B300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1 (6.2-10.5)</w:t>
            </w:r>
          </w:p>
        </w:tc>
      </w:tr>
      <w:tr w:rsidR="00536407" w14:paraId="5313A519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2941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iji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940E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8 (10.2-13.5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CB1D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2 (15.4-19.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06F8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6 (13.4-15.9)</w:t>
            </w:r>
          </w:p>
        </w:tc>
      </w:tr>
      <w:tr w:rsidR="00536407" w14:paraId="12949FCC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1911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rench Polynesi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8E7F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2 (7.7-10.8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8C8A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4 (9.9-13.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760A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3 (9.2-11.4)</w:t>
            </w:r>
          </w:p>
        </w:tc>
      </w:tr>
      <w:tr w:rsidR="00536407" w14:paraId="32437A8D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30B8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iribati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D4F1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9 (3.3-6.8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12A6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5 (4.0-7.2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3CE7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2 (4.1-6.5)</w:t>
            </w:r>
          </w:p>
        </w:tc>
      </w:tr>
      <w:tr w:rsidR="00536407" w14:paraId="47E0BC75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1413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ao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004E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.1 (2.3-4.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983B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7 (3.8-5.8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EBCD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.9 (3.3-4.6)</w:t>
            </w:r>
          </w:p>
        </w:tc>
      </w:tr>
      <w:tr w:rsidR="00536407" w14:paraId="3FEB19BE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AC1A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aysi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4D64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5 (6.0-6.9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D1FC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3 (8.8-9.8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837A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9 (7.6-8.2)</w:t>
            </w:r>
          </w:p>
        </w:tc>
      </w:tr>
      <w:tr w:rsidR="00536407" w14:paraId="1B45C84E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76A5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ngoli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736B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2 (8.1-10.4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9E8C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5 (13.2-15.9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4419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9 (11.1-12.9)</w:t>
            </w:r>
          </w:p>
        </w:tc>
      </w:tr>
      <w:tr w:rsidR="00536407" w14:paraId="3C3B9F46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2088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hilippin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D81E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1 (11.1-13.2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E300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9 (18.7-21.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42DB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1 (15.3-16.9)</w:t>
            </w:r>
          </w:p>
        </w:tc>
      </w:tr>
      <w:tr w:rsidR="00536407" w14:paraId="5CEA7465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A24A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mo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E28C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7 (5.7-10.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E9CD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9 (7.3-10.8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4332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4 (7.1-9.8)</w:t>
            </w:r>
          </w:p>
        </w:tc>
      </w:tr>
      <w:tr w:rsidR="00536407" w14:paraId="4A2B695B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026C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olomon Island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B685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6 (10.1-15.5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ED49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1 (11.4-17.2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E1F1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4 (11.5-15.4)</w:t>
            </w:r>
          </w:p>
        </w:tc>
      </w:tr>
      <w:tr w:rsidR="00536407" w14:paraId="1FFCB276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5A42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ong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70DD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7 (10.0-13.5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9AD7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3 (13.6-17.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0A45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5 (12.3-14.8)</w:t>
            </w:r>
          </w:p>
        </w:tc>
      </w:tr>
      <w:tr w:rsidR="00536407" w14:paraId="3E0D0862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7161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uvalu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70CD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9 (7.1-13.4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3FBC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3 (5.9-11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DF3C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1 (7.2-11.2)</w:t>
            </w:r>
          </w:p>
        </w:tc>
      </w:tr>
      <w:tr w:rsidR="00536407" w14:paraId="73AFE056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7665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Vanuatu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E60D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4 (7.4-11.6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6D3C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7 (8.0-11.6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75CC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5 (8.2-10.9)</w:t>
            </w:r>
          </w:p>
        </w:tc>
      </w:tr>
      <w:tr w:rsidR="00536407" w14:paraId="4A91C210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E488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Wallis and Futun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1B55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7 (9.8-16.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7ABD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4 (13.3-19.8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7548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7 (12.6-17.0)</w:t>
            </w:r>
          </w:p>
        </w:tc>
      </w:tr>
      <w:tr w:rsidR="00536407" w14:paraId="09B62978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EBA8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78BC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8.8 (7.2-10.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A92A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1.6 (9.3-13.9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A164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0.3 (8.4-12.2)</w:t>
            </w:r>
          </w:p>
        </w:tc>
      </w:tr>
      <w:tr w:rsidR="00536407" w14:paraId="70A5904A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19B90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9BB4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2761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8843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3E68D169" w14:textId="7777777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9D645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Overall estimate†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1E2D9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9.7 (8.8-10.6)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C82CE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14.4 (13.1-15.8)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70AB4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12.1 (11.1-13.2)</w:t>
            </w:r>
          </w:p>
        </w:tc>
      </w:tr>
      <w:tr w:rsidR="00536407" w14:paraId="062EB97F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68F9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*Country-specific sampling weights were used to yield country representative estimates.</w:t>
            </w:r>
          </w:p>
        </w:tc>
      </w:tr>
      <w:tr w:rsidR="00536407" w14:paraId="0B5B4C97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EEE5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†Random-effect meta-analysis was used to calculate the pooled estimates.</w:t>
            </w:r>
          </w:p>
        </w:tc>
      </w:tr>
    </w:tbl>
    <w:p w14:paraId="4895F86C" w14:textId="77777777" w:rsidR="00536407" w:rsidRDefault="00000000">
      <w:pPr>
        <w:spacing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 </w:t>
      </w:r>
    </w:p>
    <w:p w14:paraId="3C683096" w14:textId="77777777" w:rsidR="00536407" w:rsidRDefault="00000000">
      <w:pPr>
        <w:rPr>
          <w:rFonts w:ascii="Arial" w:eastAsia="Arial" w:hAnsi="Arial" w:cs="Arial"/>
          <w:sz w:val="20"/>
          <w:szCs w:val="20"/>
        </w:rPr>
      </w:pPr>
      <w:r>
        <w:br w:type="page"/>
      </w:r>
    </w:p>
    <w:tbl>
      <w:tblPr>
        <w:tblStyle w:val="a1"/>
        <w:tblW w:w="9026" w:type="dxa"/>
        <w:tblLayout w:type="fixed"/>
        <w:tblLook w:val="0400" w:firstRow="0" w:lastRow="0" w:firstColumn="0" w:lastColumn="0" w:noHBand="0" w:noVBand="1"/>
      </w:tblPr>
      <w:tblGrid>
        <w:gridCol w:w="3548"/>
        <w:gridCol w:w="1820"/>
        <w:gridCol w:w="1838"/>
        <w:gridCol w:w="1820"/>
      </w:tblGrid>
      <w:tr w:rsidR="00536407" w14:paraId="5B1E2B28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CACCF" w14:textId="2F300D62" w:rsidR="00536407" w:rsidRDefault="0051361C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lastRenderedPageBreak/>
              <w:t>Supplementary Table 3: Country-specific, pooled-regional, and pooled-overall prevalence of anxiety among school-going adolescents, by sex and overall</w:t>
            </w:r>
          </w:p>
        </w:tc>
      </w:tr>
      <w:tr w:rsidR="00536407" w14:paraId="1AA6A13B" w14:textId="77777777">
        <w:trPr>
          <w:trHeight w:val="300"/>
        </w:trPr>
        <w:tc>
          <w:tcPr>
            <w:tcW w:w="3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A92F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ountry</w:t>
            </w:r>
          </w:p>
        </w:tc>
        <w:tc>
          <w:tcPr>
            <w:tcW w:w="547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4199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 xml:space="preserve">Prevalence (95% </w:t>
            </w:r>
            <w:proofErr w:type="gramStart"/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I)*</w:t>
            </w:r>
            <w:proofErr w:type="gramEnd"/>
          </w:p>
        </w:tc>
      </w:tr>
      <w:tr w:rsidR="00536407" w14:paraId="658ADCE6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41314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C940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Boys</w:t>
            </w:r>
          </w:p>
        </w:tc>
        <w:tc>
          <w:tcPr>
            <w:tcW w:w="1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8698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Girls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5195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otal</w:t>
            </w:r>
          </w:p>
        </w:tc>
      </w:tr>
      <w:tr w:rsidR="00536407" w14:paraId="49F98C49" w14:textId="77777777">
        <w:trPr>
          <w:trHeight w:val="300"/>
        </w:trPr>
        <w:tc>
          <w:tcPr>
            <w:tcW w:w="3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954C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African Region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5F50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5601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315D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502FC19A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7995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ni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1BF9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3 (19.1-23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01E2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5 (17.2-22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0D81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0.9 (19.3-22.5)</w:t>
            </w:r>
          </w:p>
        </w:tc>
      </w:tr>
      <w:tr w:rsidR="00536407" w14:paraId="73B04BE0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30E7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ha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E6C5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5 (12.0-15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FAE5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8 (13.1-16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FD37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1 (13.0-15.4)</w:t>
            </w:r>
          </w:p>
        </w:tc>
      </w:tr>
      <w:tr w:rsidR="00536407" w14:paraId="1951F0CD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BD3C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iberi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92A0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6 (15.4-19.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E1E1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0 (18.5-23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63AF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2 (17.5-21.0)</w:t>
            </w:r>
          </w:p>
        </w:tc>
      </w:tr>
      <w:tr w:rsidR="00536407" w14:paraId="645904C2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FA9B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ani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F732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8 (8.8-13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181B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5 (8.6-12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9846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6 (9.2-12.1)</w:t>
            </w:r>
          </w:p>
        </w:tc>
      </w:tr>
      <w:tr w:rsidR="00536407" w14:paraId="74A113A6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8802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i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97E2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5 (5.2-8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8C50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4 (8.9-12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A8B5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7 (7.6-9.8)</w:t>
            </w:r>
          </w:p>
        </w:tc>
      </w:tr>
      <w:tr w:rsidR="00536407" w14:paraId="55A33A7A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BAF3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zambiqu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E41E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9 (6.2-10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2073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7 (9.4-14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C995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7 (8.3-11.2)</w:t>
            </w:r>
          </w:p>
        </w:tc>
      </w:tr>
      <w:tr w:rsidR="00536407" w14:paraId="7BD4DEB2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74A0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amibi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034C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7 (12.2-15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68E4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7 (14.2-17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D835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8 (13.7-15.9)</w:t>
            </w:r>
          </w:p>
        </w:tc>
      </w:tr>
      <w:tr w:rsidR="00536407" w14:paraId="1CF2B95D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04C0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eychell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24C1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7 (6.2-9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DDF2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5 (11.6-15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5C77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7 (9.4-12.0)</w:t>
            </w:r>
          </w:p>
        </w:tc>
      </w:tr>
      <w:tr w:rsidR="00536407" w14:paraId="6B12EBCF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DEC0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anzani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531D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2 (4.2-6.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7039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5 (4.5-6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2827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4 (4.6-6.2)</w:t>
            </w:r>
          </w:p>
        </w:tc>
      </w:tr>
      <w:tr w:rsidR="00536407" w14:paraId="3A9D334E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D5E5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8BFB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1.5 (8.2-14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FAB5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3.6 (10.2-16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D1CF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2.6 (9.4-15.9)</w:t>
            </w:r>
          </w:p>
        </w:tc>
      </w:tr>
      <w:tr w:rsidR="00536407" w14:paraId="0D809C0F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60FAD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43F9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8FC6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7756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4E8A7624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FAD8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Eastern Mediterranean Reg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1428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2F6A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C95C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39D7671B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3192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fghanista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97B8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7 (16.2-21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411D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7 (28.0-33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DBA0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0 (22.1-25.9)</w:t>
            </w:r>
          </w:p>
        </w:tc>
      </w:tr>
      <w:tr w:rsidR="00536407" w14:paraId="2D3AE306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B3D5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rai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C235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2 (9.2-11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4B56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5 (20.1-22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0AA8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9 (15.0-16.8)</w:t>
            </w:r>
          </w:p>
        </w:tc>
      </w:tr>
      <w:tr w:rsidR="00536407" w14:paraId="32F53327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418D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raq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9209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5 (6.9-10.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4BED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6 (15.1-20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AF4F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4 (11.0-14.0)</w:t>
            </w:r>
          </w:p>
        </w:tc>
      </w:tr>
      <w:tr w:rsidR="00536407" w14:paraId="7ED2896E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81D3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uwai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5636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8 (13.0-16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2540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5 (24.4-28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DAD6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0.9 (19.4-22.3)</w:t>
            </w:r>
          </w:p>
        </w:tc>
      </w:tr>
      <w:tr w:rsidR="00536407" w14:paraId="018AC05F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F3D9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eban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9C03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2 (8.0-10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FBE0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9 (15.6-18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A917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4 (12.5-14.3)</w:t>
            </w:r>
          </w:p>
        </w:tc>
      </w:tr>
      <w:tr w:rsidR="00536407" w14:paraId="033B9B5C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2BCF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rocc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7983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7 (11.6-14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71E1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8 (18.3-21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952D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1 (15.1-17.0)</w:t>
            </w:r>
          </w:p>
        </w:tc>
      </w:tr>
      <w:tr w:rsidR="00536407" w14:paraId="37E3FF20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3D41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lesti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B5A2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6 (11.0-12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D9F8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9 (19.3-20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E857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9 (15.5-16.4)</w:t>
            </w:r>
          </w:p>
        </w:tc>
      </w:tr>
      <w:tr w:rsidR="00536407" w14:paraId="1C8DE332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F4BF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nited Arab Emirat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2E8D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0 (8.5-11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ABE2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6 (17.8-21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E577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0 (13.8-16.3)</w:t>
            </w:r>
          </w:p>
        </w:tc>
      </w:tr>
      <w:tr w:rsidR="00536407" w14:paraId="768777BB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1B7E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Yem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9D2D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3 (11.3-15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B6B5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0 (16.7-21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1903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8 (14.3-17.4)</w:t>
            </w:r>
          </w:p>
        </w:tc>
      </w:tr>
      <w:tr w:rsidR="00536407" w14:paraId="03B8CDD7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93FA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B300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1.9 (10.5-13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F226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21.2 (19.1-23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7FF4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6.5 (15.0-18.0)</w:t>
            </w:r>
          </w:p>
        </w:tc>
      </w:tr>
      <w:tr w:rsidR="00536407" w14:paraId="1FAFE5FA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D6794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B74A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6127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022B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59E49C99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65D1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Region of the America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E412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744E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BE8F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7F1D3431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8901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guill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DB66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6 (3.4-8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A54C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7 (8.7-15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3DA5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7 (6.8-11.0)</w:t>
            </w:r>
          </w:p>
        </w:tc>
      </w:tr>
      <w:tr w:rsidR="00536407" w14:paraId="039E0AB3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8392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tigua and Barbud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5890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5 (8.9-14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68EB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5 (13.6-19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CB1C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9 (12.0-16.1)</w:t>
            </w:r>
          </w:p>
        </w:tc>
      </w:tr>
      <w:tr w:rsidR="00536407" w14:paraId="7E2BC4E5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D26D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ama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8716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9 (6.6-11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27D9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8 (14.1-19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7E9A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1 (11.3-15.1)</w:t>
            </w:r>
          </w:p>
        </w:tc>
      </w:tr>
      <w:tr w:rsidR="00536407" w14:paraId="08742195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D877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liz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3C1D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1 (6.4-10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F4F1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5 (12.4-16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8CE0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5 (10.1-13.0)</w:t>
            </w:r>
          </w:p>
        </w:tc>
      </w:tr>
      <w:tr w:rsidR="00536407" w14:paraId="0F1A5F1A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9187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olivi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C3DB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9 (3.9-6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8369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6 (7.2-1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3705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7 (5.8-7.6)</w:t>
            </w:r>
          </w:p>
        </w:tc>
      </w:tr>
      <w:tr w:rsidR="00536407" w14:paraId="019AD8FF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F2EA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itish Virgin Island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D9E1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2 (2.8-6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61DD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4 (12.1-16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390E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6 (8.2-11.2)</w:t>
            </w:r>
          </w:p>
        </w:tc>
      </w:tr>
      <w:tr w:rsidR="00536407" w14:paraId="3DF03DC2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3517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sta Ric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9A0E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.2 (2.3-4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F366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2 (5.0-7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77D5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7 (3.9-5.6)</w:t>
            </w:r>
          </w:p>
        </w:tc>
      </w:tr>
      <w:tr w:rsidR="00536407" w14:paraId="262738E2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E1C6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uraca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5A9D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3 (5.8-9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0621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7 (12.9-16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FB17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2 (10.0-12.5)</w:t>
            </w:r>
          </w:p>
        </w:tc>
      </w:tr>
      <w:tr w:rsidR="00536407" w14:paraId="3B22B664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E011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Dominican Republi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D3BD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2 (5.1-9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D17B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1 (10.7-15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4CB2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3 (8.7-12.1)</w:t>
            </w:r>
          </w:p>
        </w:tc>
      </w:tr>
      <w:tr w:rsidR="00536407" w14:paraId="1A83CEF7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BF3A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El Salvado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EC83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1 (3.8-6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31C6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9 (7.0-11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5672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9 (5.8-8.2)</w:t>
            </w:r>
          </w:p>
        </w:tc>
      </w:tr>
      <w:tr w:rsidR="00536407" w14:paraId="181DFEA8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7944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uatemal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F2FC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2 (3.3-5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86E3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3 (7.2-9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8D8B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2 (5.4-7.0)</w:t>
            </w:r>
          </w:p>
        </w:tc>
      </w:tr>
      <w:tr w:rsidR="00536407" w14:paraId="0581D43F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F2C4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Hondura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270F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5 (3.1-6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39C8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6 (5.0-8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8ABC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6 (4.5-6.8)</w:t>
            </w:r>
          </w:p>
        </w:tc>
      </w:tr>
      <w:tr w:rsidR="00536407" w14:paraId="5B83D2C2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8332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maic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F36D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4 (6.4-10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7772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6 (14.2-19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2CA9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7 (11.1-14.5)</w:t>
            </w:r>
          </w:p>
        </w:tc>
      </w:tr>
      <w:tr w:rsidR="00536407" w14:paraId="10A9B070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941A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ragua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79F9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7 (5.4-8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1750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6 (10.0-13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3C1A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2 (8.2-10.3)</w:t>
            </w:r>
          </w:p>
        </w:tc>
      </w:tr>
      <w:tr w:rsidR="00536407" w14:paraId="0E3E3B04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2811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eru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E54D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0 (4.8-7.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9E35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1 (9.5-12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390F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6 (7.6-9.7)</w:t>
            </w:r>
          </w:p>
        </w:tc>
      </w:tr>
      <w:tr w:rsidR="00536407" w14:paraId="012630BC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ABAA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Kitts and Nev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78D5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8 (5.0-9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5C89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5 (8.6-12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D83C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7 (7.3-10.2)</w:t>
            </w:r>
          </w:p>
        </w:tc>
      </w:tr>
      <w:tr w:rsidR="00536407" w14:paraId="772FA1D3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846E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Luci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5FFD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2 (8.2-12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599B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6 (14.3-19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7BEC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7 (12.1-15.4)</w:t>
            </w:r>
          </w:p>
        </w:tc>
      </w:tr>
      <w:tr w:rsidR="00536407" w14:paraId="5AF78226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0164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urina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4BBD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9 (6.2-9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85ED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0 (12.9-17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BF9B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6 (10.2-13.1)</w:t>
            </w:r>
          </w:p>
        </w:tc>
      </w:tr>
      <w:tr w:rsidR="00536407" w14:paraId="5D372E4E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8CD2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lastRenderedPageBreak/>
              <w:t>Trinidad and Tobag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28FA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5 (9.1-12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EE97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5 (14.9-18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0541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7 (12.5-14.9)</w:t>
            </w:r>
          </w:p>
        </w:tc>
      </w:tr>
      <w:tr w:rsidR="00536407" w14:paraId="53B3ADC8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83D6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rugua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874C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.0 (2.2-3.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5DB4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9 (6.7-9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90CF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6 (4.9-6.5)</w:t>
            </w:r>
          </w:p>
        </w:tc>
      </w:tr>
      <w:tr w:rsidR="00536407" w14:paraId="4F5AD50F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EBF2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716E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6.6 (5.5-7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755F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2.2 (10.6-13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8E23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9.5 (8.2-10.9)</w:t>
            </w:r>
          </w:p>
        </w:tc>
      </w:tr>
      <w:tr w:rsidR="00536407" w14:paraId="5D997DFC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C7710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0A01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B69A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1F67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0FDE22AE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31A5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South-East Asia Reg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5733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2AE8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E097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726788D8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517D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nglades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0A0E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.6 (2.6-4.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857F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7 (3.7-5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3671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0 (3.3-4.8)</w:t>
            </w:r>
          </w:p>
        </w:tc>
      </w:tr>
      <w:tr w:rsidR="00536407" w14:paraId="3214922D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9AC7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ndonesi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9737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5 (4.0-5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0A01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1 (3.6-4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93FE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3 (3.9-4.7)</w:t>
            </w:r>
          </w:p>
        </w:tc>
      </w:tr>
      <w:tr w:rsidR="00536407" w14:paraId="4649CE10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8905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div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6BBE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7 (9.9-13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2E29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0 (16.2-19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B564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9 (13.6-16.2)</w:t>
            </w:r>
          </w:p>
        </w:tc>
      </w:tr>
      <w:tr w:rsidR="00536407" w14:paraId="51C9ECF7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327B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ep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73A2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2 (3.5-5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F87A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.8 (3.2-4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3A0B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0 (3.5-4.5)</w:t>
            </w:r>
          </w:p>
        </w:tc>
      </w:tr>
      <w:tr w:rsidR="00536407" w14:paraId="081F7CD2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4A11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ri Lank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3C63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.9 (2.9-5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913C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0 (4.0-6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8E90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4 (3.7-5.2)</w:t>
            </w:r>
          </w:p>
        </w:tc>
      </w:tr>
      <w:tr w:rsidR="00536407" w14:paraId="2D7B6CC6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4334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hailan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FC20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3 (6.2-8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2C37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2 (7.3-9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2301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8 (7.1-8.5)</w:t>
            </w:r>
          </w:p>
        </w:tc>
      </w:tr>
      <w:tr w:rsidR="00536407" w14:paraId="19F3485C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8A4E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imor-Lest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BC60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0 (11.3-14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8E1B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8 (9.4-12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82E4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9 (10.8-13.1)</w:t>
            </w:r>
          </w:p>
        </w:tc>
      </w:tr>
      <w:tr w:rsidR="00536407" w14:paraId="6E2A13C1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BB59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2E06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6.7 (4.8-8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7111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7.7 (5.2-10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7014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7.3 (5.1-9.5)</w:t>
            </w:r>
          </w:p>
        </w:tc>
      </w:tr>
      <w:tr w:rsidR="00536407" w14:paraId="767BD732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4CE12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2653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2300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81FE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053D96B1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B9F1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Western Pacific Reg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1F31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6AD3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0E3B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402FA181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AAD4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unei Darussala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6B11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8 (6.3-9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3DA6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0 (11.2-14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F6E1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4 (9.2-11.6)</w:t>
            </w:r>
          </w:p>
        </w:tc>
      </w:tr>
      <w:tr w:rsidR="00536407" w14:paraId="4CFF1170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3A56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ambodi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D74E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3 (4.3-6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B828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2 (5.1-7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BA4D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7 (5.0-6.5)</w:t>
            </w:r>
          </w:p>
        </w:tc>
      </w:tr>
      <w:tr w:rsidR="00536407" w14:paraId="06EEB75F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CC6E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ok Island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7AE9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3 (6.3-13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1978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9 (15.8-24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E99C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9 (12.3-17.8)</w:t>
            </w:r>
          </w:p>
        </w:tc>
      </w:tr>
      <w:tr w:rsidR="00536407" w14:paraId="73D87B36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D7B0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ij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561E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2 (8.7-11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9DB1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8 (12.2-15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805E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1 (11.0-13.3)</w:t>
            </w:r>
          </w:p>
        </w:tc>
      </w:tr>
      <w:tr w:rsidR="00536407" w14:paraId="1CBDB7F4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BBB3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rench Polynesi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9AC0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9 (6.5-9.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894B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5 (13.8-17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D9E4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7 (10.6-12.9)</w:t>
            </w:r>
          </w:p>
        </w:tc>
      </w:tr>
      <w:tr w:rsidR="00536407" w14:paraId="658F2B78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6BAE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iriba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DBAC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8 (6.7-11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4978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6 (6.8-10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6DBE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7 (7.3-10.3)</w:t>
            </w:r>
          </w:p>
        </w:tc>
      </w:tr>
      <w:tr w:rsidR="00536407" w14:paraId="5953BEC3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392C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ao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2C39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.9 (3.0-5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770C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8 (4.8-6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D1BE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8 (4.1-5.6)</w:t>
            </w:r>
          </w:p>
        </w:tc>
      </w:tr>
      <w:tr w:rsidR="00536407" w14:paraId="5DBF4724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A1CD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aysi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295A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5 (4.1-4.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38D8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7 (5.3-6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8F22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1 (4.8-5.4)</w:t>
            </w:r>
          </w:p>
        </w:tc>
      </w:tr>
      <w:tr w:rsidR="00536407" w14:paraId="1D1CC92B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9230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ngoli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142B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5 (4.6-6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966C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7 (4.8-6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7F91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6 (5.0-6.3)</w:t>
            </w:r>
          </w:p>
        </w:tc>
      </w:tr>
      <w:tr w:rsidR="00536407" w14:paraId="0B3547B0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E453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hilippin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263F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2 (8.3-10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0CBE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5 (11.6-13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BFF7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9 (10.2-11.6)</w:t>
            </w:r>
          </w:p>
        </w:tc>
      </w:tr>
      <w:tr w:rsidR="00536407" w14:paraId="10B9DEFC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BE64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mo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E2C9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6 (4.8-8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1DE9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1 (6.6-9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648F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4 (6.2-8.7)</w:t>
            </w:r>
          </w:p>
        </w:tc>
      </w:tr>
      <w:tr w:rsidR="00536407" w14:paraId="2B309C39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C265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olomon Island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6B0D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4 (7.2-12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A0F0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1 (11.4-17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F55E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6 (9.8-13.5)</w:t>
            </w:r>
          </w:p>
        </w:tc>
      </w:tr>
      <w:tr w:rsidR="00536407" w14:paraId="1B245403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60DD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ong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E213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9 (12.0-15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C02B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7 (13.0-16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1BE0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3 (13.0-15.6)</w:t>
            </w:r>
          </w:p>
        </w:tc>
      </w:tr>
      <w:tr w:rsidR="00536407" w14:paraId="0C453758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7AA6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uvalu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18E9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3 (4.9-10.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8B1F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.8 (2.2-6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F380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4 (4.0-7.2)</w:t>
            </w:r>
          </w:p>
        </w:tc>
      </w:tr>
      <w:tr w:rsidR="00536407" w14:paraId="4CF6F3E5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8D38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Vanuatu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6DFF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5 (4.0-7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AFA5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4 (5.9-9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2E63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5 (5.4-7.7)</w:t>
            </w:r>
          </w:p>
        </w:tc>
      </w:tr>
      <w:tr w:rsidR="00536407" w14:paraId="76720500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7743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Wallis and Futu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1CAD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5 (10.6-16.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EFBF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0 (14.9-21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5CBA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8 (13.6-18.2)</w:t>
            </w:r>
          </w:p>
        </w:tc>
      </w:tr>
      <w:tr w:rsidR="00536407" w14:paraId="70865634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6DA9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BE7C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7.9 (6.5-9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7CE3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0.6 (8.6-12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E85F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9.3 (7.7-10.9)</w:t>
            </w:r>
          </w:p>
        </w:tc>
      </w:tr>
      <w:tr w:rsidR="00536407" w14:paraId="59E745C5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6044C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FB7B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8CFA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365D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4B1879B0" w14:textId="77777777">
        <w:trPr>
          <w:trHeight w:val="300"/>
        </w:trPr>
        <w:tc>
          <w:tcPr>
            <w:tcW w:w="3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6C6DC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Overall estimate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BC7BF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8.5 (7.6-9.4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ED1C5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12.8 (11.4-14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65B68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10.7 (9.6-11.9)</w:t>
            </w:r>
          </w:p>
        </w:tc>
      </w:tr>
      <w:tr w:rsidR="00536407" w14:paraId="1BF03D00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13F9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*Country-specific sampling weights were used to yield country representative estimates.</w:t>
            </w:r>
          </w:p>
        </w:tc>
      </w:tr>
      <w:tr w:rsidR="00536407" w14:paraId="2089CAE9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0D9A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†Random-effect meta-analysis was used to calculate the pooled estimates.</w:t>
            </w:r>
          </w:p>
        </w:tc>
      </w:tr>
    </w:tbl>
    <w:p w14:paraId="613A02D1" w14:textId="77777777" w:rsidR="00536407" w:rsidRDefault="00536407">
      <w:pPr>
        <w:spacing w:line="240" w:lineRule="auto"/>
        <w:rPr>
          <w:rFonts w:ascii="Arial" w:eastAsia="Arial" w:hAnsi="Arial" w:cs="Arial"/>
          <w:sz w:val="20"/>
          <w:szCs w:val="20"/>
        </w:rPr>
      </w:pPr>
    </w:p>
    <w:p w14:paraId="098AF248" w14:textId="77777777" w:rsidR="00536407" w:rsidRDefault="00000000">
      <w:pPr>
        <w:rPr>
          <w:rFonts w:ascii="Arial" w:eastAsia="Arial" w:hAnsi="Arial" w:cs="Arial"/>
          <w:sz w:val="20"/>
          <w:szCs w:val="20"/>
        </w:rPr>
      </w:pPr>
      <w:r>
        <w:br w:type="page"/>
      </w:r>
    </w:p>
    <w:tbl>
      <w:tblPr>
        <w:tblStyle w:val="a2"/>
        <w:tblW w:w="9026" w:type="dxa"/>
        <w:tblLayout w:type="fixed"/>
        <w:tblLook w:val="0400" w:firstRow="0" w:lastRow="0" w:firstColumn="0" w:lastColumn="0" w:noHBand="0" w:noVBand="1"/>
      </w:tblPr>
      <w:tblGrid>
        <w:gridCol w:w="2770"/>
        <w:gridCol w:w="2086"/>
        <w:gridCol w:w="2085"/>
        <w:gridCol w:w="2085"/>
      </w:tblGrid>
      <w:tr w:rsidR="00536407" w14:paraId="10AFBB82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D6C47" w14:textId="73C10890" w:rsidR="00536407" w:rsidRDefault="0051361C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lastRenderedPageBreak/>
              <w:t>Supplementary Table 4: Country-specific, pooled-regional, and pooled-overall prevalence of suicide ideation among school-going adolescents, by sex and overall</w:t>
            </w:r>
          </w:p>
        </w:tc>
      </w:tr>
      <w:tr w:rsidR="00536407" w14:paraId="5D9C40D5" w14:textId="77777777">
        <w:trPr>
          <w:trHeight w:val="300"/>
        </w:trPr>
        <w:tc>
          <w:tcPr>
            <w:tcW w:w="2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92A4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ountry</w:t>
            </w:r>
          </w:p>
        </w:tc>
        <w:tc>
          <w:tcPr>
            <w:tcW w:w="625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83E5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 xml:space="preserve">Prevalence (95% </w:t>
            </w:r>
            <w:proofErr w:type="gramStart"/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I)*</w:t>
            </w:r>
            <w:proofErr w:type="gramEnd"/>
          </w:p>
        </w:tc>
      </w:tr>
      <w:tr w:rsidR="00536407" w14:paraId="3993A441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0122E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650A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Boys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08CE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Girls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B48C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otal</w:t>
            </w:r>
          </w:p>
        </w:tc>
      </w:tr>
      <w:tr w:rsidR="00536407" w14:paraId="562A5768" w14:textId="77777777">
        <w:trPr>
          <w:trHeight w:val="300"/>
        </w:trPr>
        <w:tc>
          <w:tcPr>
            <w:tcW w:w="485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120A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African Region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EE56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4BED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4EBD4CCD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8230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n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55D4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0 (10.3-13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81F1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9 (15.7-20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CCAC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6 (12.3-15.0)</w:t>
            </w:r>
          </w:p>
        </w:tc>
      </w:tr>
      <w:tr w:rsidR="00536407" w14:paraId="63D78B92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83A0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ha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5F08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2 (15.5-19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A80A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3 (19.3-23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582C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2 (17.9-20.5)</w:t>
            </w:r>
          </w:p>
        </w:tc>
      </w:tr>
      <w:tr w:rsidR="00536407" w14:paraId="1B6D0BE8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25A7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iber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5A62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1 (19.7-24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409F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9 (22.2-27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F6D3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5 (21.6-25.3)</w:t>
            </w:r>
          </w:p>
        </w:tc>
      </w:tr>
      <w:tr w:rsidR="00536407" w14:paraId="5949A257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E769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an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9026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3 (13.8-18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E316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8 (13.5-18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A7CF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0 (14.3-17.8)</w:t>
            </w:r>
          </w:p>
        </w:tc>
      </w:tr>
      <w:tr w:rsidR="00536407" w14:paraId="3BF65258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5D8C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iu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AC0E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7 (10.0-13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66F8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3 (17.4-21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238B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8 (14.5-17.3)</w:t>
            </w:r>
          </w:p>
        </w:tc>
      </w:tr>
      <w:tr w:rsidR="00536407" w14:paraId="13E905A1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1C49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zambiqu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FF81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5 (12.2-17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EB5A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7 (15.9-21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C5D6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5 (14.7-18.4)</w:t>
            </w:r>
          </w:p>
        </w:tc>
      </w:tr>
      <w:tr w:rsidR="00536407" w14:paraId="63309E1D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99B9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amib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3199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1 (16.4-19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8B98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8 (18.1-21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322F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0 (17.8-20.2)</w:t>
            </w:r>
          </w:p>
        </w:tc>
      </w:tr>
      <w:tr w:rsidR="00536407" w14:paraId="02813627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EB6A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eychell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1B84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3 (13.2-17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82C1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0 (23.6-28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FC76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0.8 (19.2-22.6)</w:t>
            </w:r>
          </w:p>
        </w:tc>
      </w:tr>
      <w:tr w:rsidR="00536407" w14:paraId="67C7680C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71C1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anzan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D280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6 (12.0-15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5493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1 (10.6-13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6B76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8 (11.7-14.0)</w:t>
            </w:r>
          </w:p>
        </w:tc>
      </w:tr>
      <w:tr w:rsidR="00536407" w14:paraId="48992F54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F8EF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B93A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5.6 (13.5-17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D7C2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9.5 (16.5-22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0235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7.4 (15.2-19.7)</w:t>
            </w:r>
          </w:p>
        </w:tc>
      </w:tr>
      <w:tr w:rsidR="00536407" w14:paraId="0143F7A5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9781E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1DF2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9D2B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5E5F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7BCC14D5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0305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Eastern Mediterranean Region</w:t>
            </w:r>
          </w:p>
        </w:tc>
      </w:tr>
      <w:tr w:rsidR="00536407" w14:paraId="20C5D641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82BC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fghanista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50F7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5 (14.1-19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E563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2 (13.2-17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D5E4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9 (14.3-17.6)</w:t>
            </w:r>
          </w:p>
        </w:tc>
      </w:tr>
      <w:tr w:rsidR="00536407" w14:paraId="409E0B6D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9520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ra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BDAC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7 (11.6-13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441F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9 (15.6-18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41D8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8 (13.9-15.6)</w:t>
            </w:r>
          </w:p>
        </w:tc>
      </w:tr>
      <w:tr w:rsidR="00536407" w14:paraId="18DCF031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93BB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raq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4197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1 (14.9-19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1E97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5 (14.0-19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617D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9 (15.2-18.6)</w:t>
            </w:r>
          </w:p>
        </w:tc>
      </w:tr>
      <w:tr w:rsidR="00536407" w14:paraId="1BBE61F9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748E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uwait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50CE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0 (12.2-15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DCAB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0 (16.1-19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6E0E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1 (14.8-17.4)</w:t>
            </w:r>
          </w:p>
        </w:tc>
      </w:tr>
      <w:tr w:rsidR="00536407" w14:paraId="75ABBC92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14A7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ebano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1F21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1 (10.7-13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083B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7 (12.5-15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9E1E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0 (12.1-13.9)</w:t>
            </w:r>
          </w:p>
        </w:tc>
      </w:tr>
      <w:tr w:rsidR="00536407" w14:paraId="4840AF15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E179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rocco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BBAB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9 (11.7-14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70DE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6 (16.2-19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CD6F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1 (14.2-16.1)</w:t>
            </w:r>
          </w:p>
        </w:tc>
      </w:tr>
      <w:tr w:rsidR="00536407" w14:paraId="071605F0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9862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lestin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D6C7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2 (18.5-19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74F2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9 (18.3-19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5366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1 (18.6-19.5)</w:t>
            </w:r>
          </w:p>
        </w:tc>
      </w:tr>
      <w:tr w:rsidR="00536407" w14:paraId="2D00DF0A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E71D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nited Arab Emir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26B5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8 (10.1-13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DF7B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9 (13.3-16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64B3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4 (12.2-14.6)</w:t>
            </w:r>
          </w:p>
        </w:tc>
      </w:tr>
      <w:tr w:rsidR="00536407" w14:paraId="41677112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95CD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Yeme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BBEF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6 (15.3-20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A8E5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6 (11.6-15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3232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7 (14.2-17.3)</w:t>
            </w:r>
          </w:p>
        </w:tc>
      </w:tr>
      <w:tr w:rsidR="00536407" w14:paraId="27AFD272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98F5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CC13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4.8 (12.5-17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E29B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6.2 (14.6-17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2075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5.5 (13.8-17.3)</w:t>
            </w:r>
          </w:p>
        </w:tc>
      </w:tr>
      <w:tr w:rsidR="00536407" w14:paraId="609DC955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92A58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A3E0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A2DA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6C98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061CEE0D" w14:textId="77777777">
        <w:trPr>
          <w:trHeight w:val="300"/>
        </w:trPr>
        <w:tc>
          <w:tcPr>
            <w:tcW w:w="6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1BE3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Region of the America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9F80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728A7420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5237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guill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E75A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3 (10.8-18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4775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1 (26.6-36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2044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0 (20.0-26.2)</w:t>
            </w:r>
          </w:p>
        </w:tc>
      </w:tr>
      <w:tr w:rsidR="00536407" w14:paraId="1DC12BE6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5DE2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tigua and Barbud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8084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2 (10.4-16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2A00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9 (18.6-25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104C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4 (15.2-19.7)</w:t>
            </w:r>
          </w:p>
        </w:tc>
      </w:tr>
      <w:tr w:rsidR="00536407" w14:paraId="1C92B4CB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DD5B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ama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CD26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0 (10.3-16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09C1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2 (19.1-25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14D6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9 (15.8-20.2)</w:t>
            </w:r>
          </w:p>
        </w:tc>
      </w:tr>
      <w:tr w:rsidR="00536407" w14:paraId="55AB0BFC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EA3E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liz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23AF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4 (7.6-11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E01F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7 (15.5-20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DEC3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8 (12.3-15.4)</w:t>
            </w:r>
          </w:p>
        </w:tc>
      </w:tr>
      <w:tr w:rsidR="00536407" w14:paraId="665E3EF0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7A9E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oliv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CBC5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8 (11.2-14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2E1E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7 (20.7-24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2060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6 (16.3-19.0)</w:t>
            </w:r>
          </w:p>
        </w:tc>
      </w:tr>
      <w:tr w:rsidR="00536407" w14:paraId="18ED3E98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17BD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itish Virgin Island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7D9B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3 (8.1-12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824B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1 (15.6-20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43A4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5 (12.8-16.4)</w:t>
            </w:r>
          </w:p>
        </w:tc>
      </w:tr>
      <w:tr w:rsidR="00536407" w14:paraId="48B02885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6FD8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sta Ric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9C3C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7 (6.3-9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8233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6 (11.8-15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C269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6 (9.4-11.9)</w:t>
            </w:r>
          </w:p>
        </w:tc>
      </w:tr>
      <w:tr w:rsidR="00536407" w14:paraId="4589CFB3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F57B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uracao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5332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8 (4.5-7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7CB3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6 (13.8-17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CB0D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9 (9.7-12.2)</w:t>
            </w:r>
          </w:p>
        </w:tc>
      </w:tr>
      <w:tr w:rsidR="00536407" w14:paraId="38062721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1CF7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Dominican Republic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095A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2 (6.9-11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9A22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5 (20.5-26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D6E8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8 (14.8-19.0)</w:t>
            </w:r>
          </w:p>
        </w:tc>
      </w:tr>
      <w:tr w:rsidR="00536407" w14:paraId="112687F6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8010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El Salvador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BE31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3 (7.6-11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41E7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5 (15.0-20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1495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4 (11.8-15.0)</w:t>
            </w:r>
          </w:p>
        </w:tc>
      </w:tr>
      <w:tr w:rsidR="00536407" w14:paraId="52405AD9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AB28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uatemal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077F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9 (10.5-13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6B65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3 (20.5-24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DF44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9 (15.7-18.2)</w:t>
            </w:r>
          </w:p>
        </w:tc>
      </w:tr>
      <w:tr w:rsidR="00536407" w14:paraId="0AB69125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A0CA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Hondura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32F2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8 (10.6-15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449D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0 (21.2-27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1041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8 (17.0-20.8)</w:t>
            </w:r>
          </w:p>
        </w:tc>
      </w:tr>
      <w:tr w:rsidR="00536407" w14:paraId="71129149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AE10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maic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8A64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9 (13.2-18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0896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5 (29.3-35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3800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6 (22.4-26.8)</w:t>
            </w:r>
          </w:p>
        </w:tc>
      </w:tr>
      <w:tr w:rsidR="00536407" w14:paraId="68ED761C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C7F1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raguay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3E8E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4 (7.0-10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B8AA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5 (15.7-19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368F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1 (11.9-14.4)</w:t>
            </w:r>
          </w:p>
        </w:tc>
      </w:tr>
      <w:tr w:rsidR="00536407" w14:paraId="6B96641F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8EF7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eru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81D5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0 (10.3-13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9B25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5 (25.2-29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AE45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7 (18.2-21.2)</w:t>
            </w:r>
          </w:p>
        </w:tc>
      </w:tr>
      <w:tr w:rsidR="00536407" w14:paraId="527D81FD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BF1E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Kitts and Nevi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BC91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6 (10.2-15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F3F1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0 (16.5-21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4423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8 (14.0-17.7)</w:t>
            </w:r>
          </w:p>
        </w:tc>
      </w:tr>
      <w:tr w:rsidR="00536407" w14:paraId="557919AF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0955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Luc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EE21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9 (11.5-16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41C8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2 (28.3-34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7BCF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1 (21.1-25.1)</w:t>
            </w:r>
          </w:p>
        </w:tc>
      </w:tr>
      <w:tr w:rsidR="00536407" w14:paraId="579B4101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B332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urinam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549A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9 (8.0-11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8B07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0 (19.5-24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6A2A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1 (14.5-17.8)</w:t>
            </w:r>
          </w:p>
        </w:tc>
      </w:tr>
      <w:tr w:rsidR="00536407" w14:paraId="03F5386C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996C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lastRenderedPageBreak/>
              <w:t>Trinidad and Tobago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970A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6 (14.8-18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4CC1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7 (25.7-29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6FC2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4 (21.0-23.8)</w:t>
            </w:r>
          </w:p>
        </w:tc>
      </w:tr>
      <w:tr w:rsidR="00536407" w14:paraId="20A2B039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2343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ruguay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9150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1 (5.8-8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9075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2 (14.5-18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C2F6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0 (10.9-13.1)</w:t>
            </w:r>
          </w:p>
        </w:tc>
      </w:tr>
      <w:tr w:rsidR="00536407" w14:paraId="2E0CC4EB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F4A9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D01B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1.2 (9.8-12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8475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22.1 (19.8-24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5975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6.9 (15.1-18.6)</w:t>
            </w:r>
          </w:p>
        </w:tc>
      </w:tr>
      <w:tr w:rsidR="00536407" w14:paraId="30E361AD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B480F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8355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47A1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DAD6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358D0749" w14:textId="77777777">
        <w:trPr>
          <w:trHeight w:val="300"/>
        </w:trPr>
        <w:tc>
          <w:tcPr>
            <w:tcW w:w="6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7085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South-East Asia Regio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7809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015915F8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D3A9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nglades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E4A4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4 (3.3-5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3D33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8 (4.7-7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ACDE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9 (4.1-5.8)</w:t>
            </w:r>
          </w:p>
        </w:tc>
      </w:tr>
      <w:tr w:rsidR="00536407" w14:paraId="29F47313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C8DC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ndones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7FE7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.9 (3.4-4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9BAC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8 (5.2-6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F29D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9 (4.5-5.3)</w:t>
            </w:r>
          </w:p>
        </w:tc>
      </w:tr>
      <w:tr w:rsidR="00536407" w14:paraId="2C9206F3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F574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div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3FB2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2 (8.6-12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8235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3 (11.8-15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0EF1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8 (10.7-13.0)</w:t>
            </w:r>
          </w:p>
        </w:tc>
      </w:tr>
      <w:tr w:rsidR="00536407" w14:paraId="30ADBFD9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162D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epa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954F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7 (11.5-14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CEAE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7 (11.5-13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BBC9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7 (11.9-13.6)</w:t>
            </w:r>
          </w:p>
        </w:tc>
      </w:tr>
      <w:tr w:rsidR="00536407" w14:paraId="6EC3CBFF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5B20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ri Lank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AF03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0 (7.5-10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D25C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9 (7.6-10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EE99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9 (7.9-10.0)</w:t>
            </w:r>
          </w:p>
        </w:tc>
      </w:tr>
      <w:tr w:rsidR="00536407" w14:paraId="4A4A6680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5F1C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hailan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9D1D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0 (9.7-12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3D77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1 (10.1-12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D7FB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1 (10.2-12.0)</w:t>
            </w:r>
          </w:p>
        </w:tc>
      </w:tr>
      <w:tr w:rsidR="00536407" w14:paraId="1F6D7986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B2B9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imor-Lest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5348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2 (7.8-10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DCB2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8 (6.5-9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69CE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5 (7.6-9.5)</w:t>
            </w:r>
          </w:p>
        </w:tc>
      </w:tr>
      <w:tr w:rsidR="00536407" w14:paraId="5CDFBC2C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BC0F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7129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8.6 (5.6-11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1B1B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9.3 (6.9-11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B27B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9.0 (6.3-11.6)</w:t>
            </w:r>
          </w:p>
        </w:tc>
      </w:tr>
      <w:tr w:rsidR="00536407" w14:paraId="4E3B2D74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2C745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3490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57CC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0424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4434F907" w14:textId="77777777">
        <w:trPr>
          <w:trHeight w:val="300"/>
        </w:trPr>
        <w:tc>
          <w:tcPr>
            <w:tcW w:w="6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B938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Western Pacific Regio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8955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4C75E554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248A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unei Darussalam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9F09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4 (6.0-9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03E2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9 (9.2-12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D41E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1 (8.0-10.3)</w:t>
            </w:r>
          </w:p>
        </w:tc>
      </w:tr>
      <w:tr w:rsidR="00536407" w14:paraId="36EC34D5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B9A0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ambod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03E6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4 (4.3-6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6E30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0 (5.9-8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0C68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1 (5.4-6.9)</w:t>
            </w:r>
          </w:p>
        </w:tc>
      </w:tr>
      <w:tr w:rsidR="00536407" w14:paraId="61FEDF84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38D6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ok Island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52AF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2 (10.6-18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F4C6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8 (12.1-20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30E7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0 (12.4-18.0)</w:t>
            </w:r>
          </w:p>
        </w:tc>
      </w:tr>
      <w:tr w:rsidR="00536407" w14:paraId="082FE0A5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1C79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iji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1956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4 (8.0-11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DBC8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2 (12.6-15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669A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9 (10.8-13.1)</w:t>
            </w:r>
          </w:p>
        </w:tc>
      </w:tr>
      <w:tr w:rsidR="00536407" w14:paraId="51AFF063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9DD8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rench Polynes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457B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3 (6.9-9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6C36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3 (17.4-21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2324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9 (12.7-15.2)</w:t>
            </w:r>
          </w:p>
        </w:tc>
      </w:tr>
      <w:tr w:rsidR="00536407" w14:paraId="2A10E449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5E5F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iribati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368E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0 (29.4-36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C46A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5.2 (32.0-38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F3B4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2 (31.8-36.7)</w:t>
            </w:r>
          </w:p>
        </w:tc>
      </w:tr>
      <w:tr w:rsidR="00536407" w14:paraId="308CF10F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29CC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ao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5A3D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.2 (1.5-3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A1F6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.4 (2.7-4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39F2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.7 (2.2-3.3)</w:t>
            </w:r>
          </w:p>
        </w:tc>
      </w:tr>
      <w:tr w:rsidR="00536407" w14:paraId="416A305A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8A34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ays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D3BB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3 (5.9-6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9335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0 (8.5-9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3C2E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7 (7.4-8.0)</w:t>
            </w:r>
          </w:p>
        </w:tc>
      </w:tr>
      <w:tr w:rsidR="00536407" w14:paraId="16CEC9DC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DD6D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ngol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8EB3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6 (16.0-19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5BF9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2 (26.6-30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4708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1 (22.0-24.3)</w:t>
            </w:r>
          </w:p>
        </w:tc>
      </w:tr>
      <w:tr w:rsidR="00536407" w14:paraId="4AD01071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2CCD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hilippin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8E9A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6 (7.7-9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8547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0 (12.0-14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D429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8 (10.2-11.5)</w:t>
            </w:r>
          </w:p>
        </w:tc>
      </w:tr>
      <w:tr w:rsidR="00536407" w14:paraId="528D050D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38F6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mo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024E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3 (19.1-25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563C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5 (19.1-24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18E4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9 (19.9-23.9)</w:t>
            </w:r>
          </w:p>
        </w:tc>
      </w:tr>
      <w:tr w:rsidR="00536407" w14:paraId="589F2E88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79ED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olomon Island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54CC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1 (23.6-30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F9B1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3 (21.8-29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D22D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3 (23.8-28.9)</w:t>
            </w:r>
          </w:p>
        </w:tc>
      </w:tr>
      <w:tr w:rsidR="00536407" w14:paraId="61B92BDA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904B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ong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72DE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2 (10.5-14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A061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7 (9.3-12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75E4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5 (10.3-12.6)</w:t>
            </w:r>
          </w:p>
        </w:tc>
      </w:tr>
      <w:tr w:rsidR="00536407" w14:paraId="6DC98DE3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4246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uvalu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59E4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9 (7.1-13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68E6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7 (3.0-7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188C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1 (5.5-9.1)</w:t>
            </w:r>
          </w:p>
        </w:tc>
      </w:tr>
      <w:tr w:rsidR="00536407" w14:paraId="10D393A7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53BD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Vanuatu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69DF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9 (15.3-20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729A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3 (9.5-13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4ECF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5 (12.9-16.1)</w:t>
            </w:r>
          </w:p>
        </w:tc>
      </w:tr>
      <w:tr w:rsidR="00536407" w14:paraId="71B5B38F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431E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Wallis and Futu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C3D2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6 (14.3-21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28B6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9.6 (25.7-33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BF6B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8 (21.2-26.6)</w:t>
            </w:r>
          </w:p>
        </w:tc>
      </w:tr>
      <w:tr w:rsidR="00536407" w14:paraId="18A306A4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65B4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9779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3.4 (10.8-16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E5EF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6.0 (12.7-19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DBB3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4.9 (11.9-17.8)</w:t>
            </w:r>
          </w:p>
        </w:tc>
      </w:tr>
      <w:tr w:rsidR="00536407" w14:paraId="2934EC4D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29220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CB99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8487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0038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38941EDD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5A02A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Overall estimate†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25128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12.7 (11.4-14.0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452FC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17.8 (16.1-19.4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475BA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15.3 (13.9-16.8)</w:t>
            </w:r>
          </w:p>
        </w:tc>
      </w:tr>
      <w:tr w:rsidR="00536407" w14:paraId="73A1FED7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0CE2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*Country-specific sampling weights were used to yield country representative estimates.</w:t>
            </w:r>
          </w:p>
        </w:tc>
      </w:tr>
      <w:tr w:rsidR="00536407" w14:paraId="14CBD70A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A794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†Random-effect meta-analysis was used to calculate the pooled estimates.</w:t>
            </w:r>
          </w:p>
        </w:tc>
      </w:tr>
    </w:tbl>
    <w:p w14:paraId="6B055539" w14:textId="77777777" w:rsidR="00536407" w:rsidRDefault="00536407">
      <w:pPr>
        <w:spacing w:line="240" w:lineRule="auto"/>
        <w:rPr>
          <w:rFonts w:ascii="Arial" w:eastAsia="Arial" w:hAnsi="Arial" w:cs="Arial"/>
          <w:sz w:val="20"/>
          <w:szCs w:val="20"/>
        </w:rPr>
      </w:pPr>
    </w:p>
    <w:p w14:paraId="46A36D8F" w14:textId="77777777" w:rsidR="00536407" w:rsidRDefault="00000000">
      <w:pPr>
        <w:rPr>
          <w:rFonts w:ascii="Arial" w:eastAsia="Arial" w:hAnsi="Arial" w:cs="Arial"/>
          <w:sz w:val="20"/>
          <w:szCs w:val="20"/>
        </w:rPr>
      </w:pPr>
      <w:r>
        <w:br w:type="page"/>
      </w:r>
    </w:p>
    <w:tbl>
      <w:tblPr>
        <w:tblStyle w:val="a3"/>
        <w:tblW w:w="9026" w:type="dxa"/>
        <w:tblLayout w:type="fixed"/>
        <w:tblLook w:val="0400" w:firstRow="0" w:lastRow="0" w:firstColumn="0" w:lastColumn="0" w:noHBand="0" w:noVBand="1"/>
      </w:tblPr>
      <w:tblGrid>
        <w:gridCol w:w="2770"/>
        <w:gridCol w:w="2086"/>
        <w:gridCol w:w="2085"/>
        <w:gridCol w:w="2085"/>
      </w:tblGrid>
      <w:tr w:rsidR="00536407" w14:paraId="7CB64547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ED88D" w14:textId="60CEABAE" w:rsidR="00536407" w:rsidRDefault="003959A5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lastRenderedPageBreak/>
              <w:t>Supplementary Table 5: Country-specific, pooled-regional, and pooled-overall prevalence of suicide planning among school-going adolescents, by sex and overall</w:t>
            </w:r>
          </w:p>
        </w:tc>
      </w:tr>
      <w:tr w:rsidR="00536407" w14:paraId="06B16EF9" w14:textId="77777777">
        <w:trPr>
          <w:trHeight w:val="300"/>
        </w:trPr>
        <w:tc>
          <w:tcPr>
            <w:tcW w:w="2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CAD8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ountry</w:t>
            </w:r>
          </w:p>
        </w:tc>
        <w:tc>
          <w:tcPr>
            <w:tcW w:w="625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8F95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 xml:space="preserve">Prevalence (95% </w:t>
            </w:r>
            <w:proofErr w:type="gramStart"/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I)*</w:t>
            </w:r>
            <w:proofErr w:type="gramEnd"/>
          </w:p>
        </w:tc>
      </w:tr>
      <w:tr w:rsidR="00536407" w14:paraId="62D20571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AF223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824F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Boys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E37E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Girls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3402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otal</w:t>
            </w:r>
          </w:p>
        </w:tc>
      </w:tr>
      <w:tr w:rsidR="00536407" w14:paraId="7D1D40C1" w14:textId="77777777">
        <w:trPr>
          <w:trHeight w:val="300"/>
        </w:trPr>
        <w:tc>
          <w:tcPr>
            <w:tcW w:w="485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7ACF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African Region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4908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92F0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4984FAD5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A350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n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0622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5 (12.7-16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300A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1 (15.9-20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D229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5 (14.1-17.0)</w:t>
            </w:r>
          </w:p>
        </w:tc>
      </w:tr>
      <w:tr w:rsidR="00536407" w14:paraId="2FD69D2C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7A08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ha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580F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0.4 (18.6-22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1EA4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5 (23.4-27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5C8D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8 (21.4-24.3)</w:t>
            </w:r>
          </w:p>
        </w:tc>
      </w:tr>
      <w:tr w:rsidR="00536407" w14:paraId="12CB75F9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87C3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iber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35FD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5.4 (32.6-38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19F7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1 (31.1-37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F6D9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8 (32.7-36.9)</w:t>
            </w:r>
          </w:p>
        </w:tc>
      </w:tr>
      <w:tr w:rsidR="00536407" w14:paraId="66E0C2BC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9959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an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BB9C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4 (13.1-18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3334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8 (11.7-16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2194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7 (13.1-16.4)</w:t>
            </w:r>
          </w:p>
        </w:tc>
      </w:tr>
      <w:tr w:rsidR="00536407" w14:paraId="638276EA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B8F7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iu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CD5E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7 (9.1-12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5CAF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1 (15.3-19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74DD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2 (12.9-15.6)</w:t>
            </w:r>
          </w:p>
        </w:tc>
      </w:tr>
      <w:tr w:rsidR="00536407" w14:paraId="66E46B39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8DD3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zambiqu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BDB5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2 (15.7-21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9F68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1 (16.3-22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2E6F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7 (16.8-20.7)</w:t>
            </w:r>
          </w:p>
        </w:tc>
      </w:tr>
      <w:tr w:rsidR="00536407" w14:paraId="43158005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2587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amib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81F7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1 (23.2-27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B594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0 (23.2-26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D55E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0 (23.7-26.4)</w:t>
            </w:r>
          </w:p>
        </w:tc>
      </w:tr>
      <w:tr w:rsidR="00536407" w14:paraId="6C7A8B94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D186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eychell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D35E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8 (14.5-19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9B1A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9 (22.5-27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0A86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0.9 (19.3-22.7)</w:t>
            </w:r>
          </w:p>
        </w:tc>
      </w:tr>
      <w:tr w:rsidR="00536407" w14:paraId="453B57D4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9A42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anzan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A471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2 (6.9-9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6845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6 (7.3-10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0CE6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4 (7.5-9.4)</w:t>
            </w:r>
          </w:p>
        </w:tc>
      </w:tr>
      <w:tr w:rsidR="00536407" w14:paraId="667FAF9E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5370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C1D2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8.3 (13.3-23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6F0F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20.7 (15.4-25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78D2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9.4 (14.4-24.4)</w:t>
            </w:r>
          </w:p>
        </w:tc>
      </w:tr>
      <w:tr w:rsidR="00536407" w14:paraId="4AFAC85B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12A0C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6EC8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D76B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F819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208B88CC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530B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Eastern Mediterranean Region</w:t>
            </w:r>
          </w:p>
        </w:tc>
      </w:tr>
      <w:tr w:rsidR="00536407" w14:paraId="037DFAFC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BAE3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fghanista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6242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7 (11.5-16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4E4C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4 (12.4-16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9513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1 (12.6-15.7)</w:t>
            </w:r>
          </w:p>
        </w:tc>
      </w:tr>
      <w:tr w:rsidR="00536407" w14:paraId="5CC84AE0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2520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ra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12D5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8 (10.7-12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4F37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5 (14.2-16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CF10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6 (12.8-14.5)</w:t>
            </w:r>
          </w:p>
        </w:tc>
      </w:tr>
      <w:tr w:rsidR="00536407" w14:paraId="5AB593E7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D545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raq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9335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0 (12.9-17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48BF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1 (14.6-19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A755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9 (14.3-17.7)</w:t>
            </w:r>
          </w:p>
        </w:tc>
      </w:tr>
      <w:tr w:rsidR="00536407" w14:paraId="6CE07DCB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7EF5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uwait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4CD9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5 (12.7-16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F170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7 (14.9-18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3794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6 (14.3-17.0)</w:t>
            </w:r>
          </w:p>
        </w:tc>
      </w:tr>
      <w:tr w:rsidR="00536407" w14:paraId="1E88B823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6CF4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ebano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9C9D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4 (6.3-8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196E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9 (7.9-9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7B6B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2 (7.5-9.0)</w:t>
            </w:r>
          </w:p>
        </w:tc>
      </w:tr>
      <w:tr w:rsidR="00536407" w14:paraId="2AA24D4A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CD8B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rocco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3326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5 (11.3-13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0B92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0 (12.8-15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B3DE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2 (12.3-14.1)</w:t>
            </w:r>
          </w:p>
        </w:tc>
      </w:tr>
      <w:tr w:rsidR="00536407" w14:paraId="3CD61AE8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BD43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lestin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934F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1 (15.4-16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2ED8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5 (15.9-17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E6A0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3 (15.9-16.7)</w:t>
            </w:r>
          </w:p>
        </w:tc>
      </w:tr>
      <w:tr w:rsidR="00536407" w14:paraId="7A5ABC5C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30EF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nited Arab Emir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328E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1 (7.7-10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3E3E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3 (10.8-13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BF10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8 (9.7-11.9)</w:t>
            </w:r>
          </w:p>
        </w:tc>
      </w:tr>
      <w:tr w:rsidR="00536407" w14:paraId="53834D9B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90A5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Yeme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D605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1 (12.1-16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5320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1 (11.2-15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C591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7 (12.2-15.2)</w:t>
            </w:r>
          </w:p>
        </w:tc>
      </w:tr>
      <w:tr w:rsidR="00536407" w14:paraId="795C1BCB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5034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ACD8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2.7 (10.4-14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C544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4.2 (12.1-16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A925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3.5 (11.3-15.6)</w:t>
            </w:r>
          </w:p>
        </w:tc>
      </w:tr>
      <w:tr w:rsidR="00536407" w14:paraId="7E903B52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329F0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CCB4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0577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91C5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3D218ABE" w14:textId="77777777">
        <w:trPr>
          <w:trHeight w:val="300"/>
        </w:trPr>
        <w:tc>
          <w:tcPr>
            <w:tcW w:w="6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0A83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Region of the America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1D6F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71197086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464E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guill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FCF8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0 (13.1-21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85CA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8 (21.5-30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870B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4 (18.5-24.5)</w:t>
            </w:r>
          </w:p>
        </w:tc>
      </w:tr>
      <w:tr w:rsidR="00536407" w14:paraId="592F356A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EC68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tigua and Barbud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3210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6 (9.9-15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5F5D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3 (19.1-25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5D23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4 (15.3-19.8)</w:t>
            </w:r>
          </w:p>
        </w:tc>
      </w:tr>
      <w:tr w:rsidR="00536407" w14:paraId="77634480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119C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ama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57FF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1 (8.6-14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BF15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9 (15.1-21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58A3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7 (12.8-16.8)</w:t>
            </w:r>
          </w:p>
        </w:tc>
      </w:tr>
      <w:tr w:rsidR="00536407" w14:paraId="3289C879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7E66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liz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DBEB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2 (12.0-16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AB4D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0 (15.7-20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8A33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2 (14.6-17.9)</w:t>
            </w:r>
          </w:p>
        </w:tc>
      </w:tr>
      <w:tr w:rsidR="00536407" w14:paraId="73990CD6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CA7F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oliv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5938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8 (10.3-13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9EE1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1 (19.1-23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F19A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3 (15.1-17.6)</w:t>
            </w:r>
          </w:p>
        </w:tc>
      </w:tr>
      <w:tr w:rsidR="00536407" w14:paraId="3178A9F9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E6BC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itish Virgin Island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9527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0 (9.6-14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E4AC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8 (16.2-21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82F3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6 (13.8-17.5)</w:t>
            </w:r>
          </w:p>
        </w:tc>
      </w:tr>
      <w:tr w:rsidR="00536407" w14:paraId="203B094E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D907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sta Ric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D263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4 (4.2-6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FC9F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8 (7.3-10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32B2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1 (6.1-8.1)</w:t>
            </w:r>
          </w:p>
        </w:tc>
      </w:tr>
      <w:tr w:rsidR="00536407" w14:paraId="2ED74E65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0A72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uracao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9C81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8 (4.5-7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D8E9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4 (9.8-13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4233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8 (7.7-9.9)</w:t>
            </w:r>
          </w:p>
        </w:tc>
      </w:tr>
      <w:tr w:rsidR="00536407" w14:paraId="5F18AFC7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73DA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Dominican Republic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4012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1 (5.9-10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D5A2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0.8 (17.8-23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8AFA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7 (12.8-16.8)</w:t>
            </w:r>
          </w:p>
        </w:tc>
      </w:tr>
      <w:tr w:rsidR="00536407" w14:paraId="615E8871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C520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El Salvador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32C6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1 (6.4-10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C750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9 (12.6-17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1FA5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4 (10.0-13.0)</w:t>
            </w:r>
          </w:p>
        </w:tc>
      </w:tr>
      <w:tr w:rsidR="00536407" w14:paraId="002B1862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53BE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uatemal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7F97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5 (8.2-11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B11D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9 (15.3-18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774D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1 (12.0-14.2)</w:t>
            </w:r>
          </w:p>
        </w:tc>
      </w:tr>
      <w:tr w:rsidR="00536407" w14:paraId="60F1F5CF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30FC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Hondura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0937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9 (9.7-14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62C7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9 (21.1-26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4439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4 (16.5-20.3)</w:t>
            </w:r>
          </w:p>
        </w:tc>
      </w:tr>
      <w:tr w:rsidR="00536407" w14:paraId="3CBFC7B3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FED0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maic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3FAE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9 (14.2-20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E65D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1 (27.0-33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49EE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8 (21.6-26.0)</w:t>
            </w:r>
          </w:p>
        </w:tc>
      </w:tr>
      <w:tr w:rsidR="00536407" w14:paraId="383BD7CE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CED1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raguay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FE3F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0 (7.6-10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87FE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7 (13.9-17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065B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5 (11.3-13.7)</w:t>
            </w:r>
          </w:p>
        </w:tc>
      </w:tr>
      <w:tr w:rsidR="00536407" w14:paraId="605C9181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2D30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eru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586A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0 (7.5-10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CBFC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4 (19.3-23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5940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2 (13.9-16.6)</w:t>
            </w:r>
          </w:p>
        </w:tc>
      </w:tr>
      <w:tr w:rsidR="00536407" w14:paraId="6C42E4CA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6EE3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Kitts and Nevi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D5A1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4 (11.8-17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71C3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4 (14.1-19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1883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4 (13.6-17.2)</w:t>
            </w:r>
          </w:p>
        </w:tc>
      </w:tr>
      <w:tr w:rsidR="00536407" w14:paraId="3D451532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0188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Luc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A230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0 (10.7-15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F770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5 (23.8-29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6F29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0.2 (18.3-22.1)</w:t>
            </w:r>
          </w:p>
        </w:tc>
      </w:tr>
      <w:tr w:rsidR="00536407" w14:paraId="1FB59A10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AFB8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urinam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128A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2 (6.5-10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0DBF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5 (16.1-21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2878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6 (12.1-15.1)</w:t>
            </w:r>
          </w:p>
        </w:tc>
      </w:tr>
      <w:tr w:rsidR="00536407" w14:paraId="6C8EAA53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419C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lastRenderedPageBreak/>
              <w:t>Trinidad and Tobago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CAE9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8 (14.9-18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2E0E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8 (23.8-27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9BB2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5 (20.1-22.9)</w:t>
            </w:r>
          </w:p>
        </w:tc>
      </w:tr>
      <w:tr w:rsidR="00536407" w14:paraId="41DB3FC4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9317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ruguay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B205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1 (6.7-9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52E8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4 (11.8-15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5F6D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0 (9.9-12.1)</w:t>
            </w:r>
          </w:p>
        </w:tc>
      </w:tr>
      <w:tr w:rsidR="00536407" w14:paraId="2B5A4334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A1BB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7242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1.0 (9.5-12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408F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9.3 (16.9-21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81F0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5.3 (13.4-17.3)</w:t>
            </w:r>
          </w:p>
        </w:tc>
      </w:tr>
      <w:tr w:rsidR="00536407" w14:paraId="2A9E5C26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0F390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CB4B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D2B9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F182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0396E822" w14:textId="77777777">
        <w:trPr>
          <w:trHeight w:val="300"/>
        </w:trPr>
        <w:tc>
          <w:tcPr>
            <w:tcW w:w="6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1D85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South-East Asia Regio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4BCA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62AD0F15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4051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nglades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3372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9 (5.5-8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825D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0 (5.9-8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186C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0 (6.0-8.0)</w:t>
            </w:r>
          </w:p>
        </w:tc>
      </w:tr>
      <w:tr w:rsidR="00536407" w14:paraId="2AE9898A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883B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ndones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1598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3 (4.6-5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427F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5 (5.0-6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D469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4 (5.0-5.8)</w:t>
            </w:r>
          </w:p>
        </w:tc>
      </w:tr>
      <w:tr w:rsidR="00536407" w14:paraId="0E772E9E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E2A9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div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4597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2 (13.3-17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9F59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7 (16.9-20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E776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0 (15.7-18.4)</w:t>
            </w:r>
          </w:p>
        </w:tc>
      </w:tr>
      <w:tr w:rsidR="00536407" w14:paraId="61ED524B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41D7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epa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B6CA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6 (11.4-13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4C16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6 (12.4-14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D3C4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1 (12.2-14.0)</w:t>
            </w:r>
          </w:p>
        </w:tc>
      </w:tr>
      <w:tr w:rsidR="00536407" w14:paraId="24885DD3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AE86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ri Lank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38DF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9 (4.7-7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B0E6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0 (4.9-7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584E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9 (5.1-6.8)</w:t>
            </w:r>
          </w:p>
        </w:tc>
      </w:tr>
      <w:tr w:rsidR="00536407" w14:paraId="44599302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41B3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hailan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4728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6 (11.2-14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AA0A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7 (11.5-13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2DB7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6 (11.8-13.6)</w:t>
            </w:r>
          </w:p>
        </w:tc>
      </w:tr>
      <w:tr w:rsidR="00536407" w14:paraId="04C1F845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9917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imor-Lest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E3E9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1 (7.6-10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5430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8 (6.6-9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991F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4 (7.5-9.5)</w:t>
            </w:r>
          </w:p>
        </w:tc>
      </w:tr>
      <w:tr w:rsidR="00536407" w14:paraId="30571533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E176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3B37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9.6 (6.7-12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7A94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0.1 (6.9-13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6D21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9.9 (6.9-12.9)</w:t>
            </w:r>
          </w:p>
        </w:tc>
      </w:tr>
      <w:tr w:rsidR="00536407" w14:paraId="58E2B7B6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512A2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880C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2424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505F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77B0ED30" w14:textId="77777777">
        <w:trPr>
          <w:trHeight w:val="300"/>
        </w:trPr>
        <w:tc>
          <w:tcPr>
            <w:tcW w:w="6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E98F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Western Pacific Regio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DDE2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163991C9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834E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unei Darussalam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2ACD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6 (3.5-5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D273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0 (6.6-9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65FE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3 (5.3-7.3)</w:t>
            </w:r>
          </w:p>
        </w:tc>
      </w:tr>
      <w:tr w:rsidR="00536407" w14:paraId="0CABF94B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A8B7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ambod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5E81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5 (7.2-9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6991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4 (7.2-9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C119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4 (7.5-9.4)</w:t>
            </w:r>
          </w:p>
        </w:tc>
      </w:tr>
      <w:tr w:rsidR="00536407" w14:paraId="4F6B89E8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77C8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ok Island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0149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7 (9.2-16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1BEE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8 (12.1-20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4FDD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3 (11.7-17.2)</w:t>
            </w:r>
          </w:p>
        </w:tc>
      </w:tr>
      <w:tr w:rsidR="00536407" w14:paraId="7E9D126B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670D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iji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3764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7 (10.1-13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CF54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5 (13.8-17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A982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7 (12.5-14.9)</w:t>
            </w:r>
          </w:p>
        </w:tc>
      </w:tr>
      <w:tr w:rsidR="00536407" w14:paraId="675E8C59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8A0D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rench Polynes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FF9D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8 (10.2-13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1099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0.9 (19.0-22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AE20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4 (15.1-17.8)</w:t>
            </w:r>
          </w:p>
        </w:tc>
      </w:tr>
      <w:tr w:rsidR="00536407" w14:paraId="06767CF7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B0FB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iribati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5DF9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9 (28.3-35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F084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3 (31.1-37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D91F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2 (30.8-35.7)</w:t>
            </w:r>
          </w:p>
        </w:tc>
      </w:tr>
      <w:tr w:rsidR="00536407" w14:paraId="4F6ED060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4D25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ao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63FC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0 (3.1-5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A806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5 (3.6-5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CBCA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2 (3.6-4.9)</w:t>
            </w:r>
          </w:p>
        </w:tc>
      </w:tr>
      <w:tr w:rsidR="00536407" w14:paraId="130435BF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CCE0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ays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A17D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2 (4.8-5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0D59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1 (6.6-7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ED6D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2 (5.9-6.5)</w:t>
            </w:r>
          </w:p>
        </w:tc>
      </w:tr>
      <w:tr w:rsidR="00536407" w14:paraId="4A8D29F5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E92D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ngol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318C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2 (10.9-13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A03E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6 (15.3-18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5641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5 (13.6-15.5)</w:t>
            </w:r>
          </w:p>
        </w:tc>
      </w:tr>
      <w:tr w:rsidR="00536407" w14:paraId="38626873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F7BF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hilippin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4668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9 (8.0-9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E768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6 (10.7-12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4F97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3 (9.6-10.9)</w:t>
            </w:r>
          </w:p>
        </w:tc>
      </w:tr>
      <w:tr w:rsidR="00536407" w14:paraId="5442DB2E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DDC1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mo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24AA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0.2 (17.1-23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6EE1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1 (20.6-25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9BBB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8 (19.8-23.8)</w:t>
            </w:r>
          </w:p>
        </w:tc>
      </w:tr>
      <w:tr w:rsidR="00536407" w14:paraId="11EC2179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F580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olomon Island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159C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4 (23.0-30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E724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9 (21.4-28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2C3B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7 (23.2-28.3)</w:t>
            </w:r>
          </w:p>
        </w:tc>
      </w:tr>
      <w:tr w:rsidR="00536407" w14:paraId="4835BD15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CE37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ong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E40A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8 (12.9-16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29E3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7 (10.2-13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C2DC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2 (12.0-14.5)</w:t>
            </w:r>
          </w:p>
        </w:tc>
      </w:tr>
      <w:tr w:rsidR="00536407" w14:paraId="11FE4CCC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39D8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uvalu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F282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7 (7.8-14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4070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5 (6.9-12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F885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0 (8.1-12.3)</w:t>
            </w:r>
          </w:p>
        </w:tc>
      </w:tr>
      <w:tr w:rsidR="00536407" w14:paraId="15E1F99B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4E3C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Vanuatu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2656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7 (20.8-26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9687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1 (14.9-19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9E98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0.3 (18.5-22.2)</w:t>
            </w:r>
          </w:p>
        </w:tc>
      </w:tr>
      <w:tr w:rsidR="00536407" w14:paraId="2E44E3C1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15D1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Wallis and Futu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D148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7 (21.9-29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911F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2 (27.3-35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4621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6 (25.9-31.5)</w:t>
            </w:r>
          </w:p>
        </w:tc>
      </w:tr>
      <w:tr w:rsidR="00536407" w14:paraId="3F0534C4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2283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CF22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4.3 (11.6-16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1F8B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6.1 (13.1-19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0443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5.3 (12.5-18.1)</w:t>
            </w:r>
          </w:p>
        </w:tc>
      </w:tr>
      <w:tr w:rsidR="00536407" w14:paraId="2CD4FB1C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60DAF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7BB2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4ADE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12B3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70A808CA" w14:textId="77777777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B2383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Overall estimate†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24588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13.0 (11.7-14.3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65CB4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16.8 (15.3-18.4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343A2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15.0 (13.6-16.4)</w:t>
            </w:r>
          </w:p>
        </w:tc>
      </w:tr>
      <w:tr w:rsidR="00536407" w14:paraId="5D40A412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61BA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*Country-specific sampling weights were used to yield country representative estimates.</w:t>
            </w:r>
          </w:p>
        </w:tc>
      </w:tr>
      <w:tr w:rsidR="00536407" w14:paraId="0F2F4EF1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339D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†Random-effect meta-analysis was used to calculate the pooled estimates.</w:t>
            </w:r>
          </w:p>
        </w:tc>
      </w:tr>
    </w:tbl>
    <w:p w14:paraId="24F438DD" w14:textId="77777777" w:rsidR="00536407" w:rsidRDefault="00536407">
      <w:pPr>
        <w:spacing w:line="240" w:lineRule="auto"/>
        <w:rPr>
          <w:rFonts w:ascii="Arial" w:eastAsia="Arial" w:hAnsi="Arial" w:cs="Arial"/>
          <w:sz w:val="20"/>
          <w:szCs w:val="20"/>
        </w:rPr>
      </w:pPr>
    </w:p>
    <w:p w14:paraId="48362A6F" w14:textId="77777777" w:rsidR="00536407" w:rsidRDefault="00000000">
      <w:pPr>
        <w:rPr>
          <w:rFonts w:ascii="Arial" w:eastAsia="Arial" w:hAnsi="Arial" w:cs="Arial"/>
          <w:sz w:val="20"/>
          <w:szCs w:val="20"/>
        </w:rPr>
      </w:pPr>
      <w:r>
        <w:br w:type="page"/>
      </w:r>
    </w:p>
    <w:tbl>
      <w:tblPr>
        <w:tblStyle w:val="a4"/>
        <w:tblW w:w="9026" w:type="dxa"/>
        <w:tblLayout w:type="fixed"/>
        <w:tblLook w:val="0400" w:firstRow="0" w:lastRow="0" w:firstColumn="0" w:lastColumn="0" w:noHBand="0" w:noVBand="1"/>
      </w:tblPr>
      <w:tblGrid>
        <w:gridCol w:w="2769"/>
        <w:gridCol w:w="2086"/>
        <w:gridCol w:w="2086"/>
        <w:gridCol w:w="2085"/>
      </w:tblGrid>
      <w:tr w:rsidR="00536407" w14:paraId="5D2706FE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6CE59" w14:textId="38A54C6A" w:rsidR="00536407" w:rsidRDefault="003959A5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lastRenderedPageBreak/>
              <w:t>Supplementary Table 6: Country-specific, pooled-regional, and pooled-overall prevalence of suicide attempt among school-going adolescents, by sex and overall</w:t>
            </w:r>
          </w:p>
        </w:tc>
      </w:tr>
      <w:tr w:rsidR="00536407" w14:paraId="6F4E2CB0" w14:textId="77777777">
        <w:trPr>
          <w:trHeight w:val="300"/>
        </w:trPr>
        <w:tc>
          <w:tcPr>
            <w:tcW w:w="27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4363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ountry</w:t>
            </w:r>
          </w:p>
        </w:tc>
        <w:tc>
          <w:tcPr>
            <w:tcW w:w="625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16E3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 xml:space="preserve">Prevalence (95% </w:t>
            </w:r>
            <w:proofErr w:type="gramStart"/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I)*</w:t>
            </w:r>
            <w:proofErr w:type="gramEnd"/>
          </w:p>
        </w:tc>
      </w:tr>
      <w:tr w:rsidR="00536407" w14:paraId="0001CD86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54DC1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4BBA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Boys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FEE0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Girls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A6B4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otal</w:t>
            </w:r>
          </w:p>
        </w:tc>
      </w:tr>
      <w:tr w:rsidR="00536407" w14:paraId="38D40A40" w14:textId="77777777">
        <w:trPr>
          <w:trHeight w:val="300"/>
        </w:trPr>
        <w:tc>
          <w:tcPr>
            <w:tcW w:w="48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63B8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African Region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6D6E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F455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04D30852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A057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n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0029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0 (14.0-18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F3CD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6 (11.7-15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D8E2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3 (13.9-16.8)</w:t>
            </w:r>
          </w:p>
        </w:tc>
      </w:tr>
      <w:tr w:rsidR="00536407" w14:paraId="0DA8F076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2F45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ha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3F96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5 (21.6-25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2E74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4 (24.3-28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FCEA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9 (23.5-26.4)</w:t>
            </w:r>
          </w:p>
        </w:tc>
      </w:tr>
      <w:tr w:rsidR="00536407" w14:paraId="33C43516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D8D0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iber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7F4D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1 (28.4-33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80DB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7 (28.8-34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3991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4 (29.4-33.4)</w:t>
            </w:r>
          </w:p>
        </w:tc>
      </w:tr>
      <w:tr w:rsidR="00536407" w14:paraId="11B082F1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5560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an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2E80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7 (13.3-18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BE39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5 (12.3-16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7785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1 (13.5-16.8)</w:t>
            </w:r>
          </w:p>
        </w:tc>
      </w:tr>
      <w:tr w:rsidR="00536407" w14:paraId="79D41842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C092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iu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8007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2 (7.7-10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6091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8 (12.1-15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815A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7 (10.6-13.0)</w:t>
            </w:r>
          </w:p>
        </w:tc>
      </w:tr>
      <w:tr w:rsidR="00536407" w14:paraId="01462916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3A5B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zambiqu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87D7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5 (13.1-18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3573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8 (15.1-20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4B59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5 (14.7-18.5)</w:t>
            </w:r>
          </w:p>
        </w:tc>
      </w:tr>
      <w:tr w:rsidR="00536407" w14:paraId="7778C7D9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2E75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amib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0DC5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1 (24.2-28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24A7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8 (22.0-25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005B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9 (23.6-26.2)</w:t>
            </w:r>
          </w:p>
        </w:tc>
      </w:tr>
      <w:tr w:rsidR="00536407" w14:paraId="19B914F5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7C5D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eychell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DCC9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1 (13.9-18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F27C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1 (16.9-21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501F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6 (16.1-19.3)</w:t>
            </w:r>
          </w:p>
        </w:tc>
      </w:tr>
      <w:tr w:rsidR="00536407" w14:paraId="0BD59D08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5C5A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anzan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BAE6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1 (6.8-9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E2AB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6 (8.2-11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A6A8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8 (7.9-9.8)</w:t>
            </w:r>
          </w:p>
        </w:tc>
      </w:tr>
      <w:tr w:rsidR="00536407" w14:paraId="53E4E1ED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5E33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BA93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7.9 (12.8-23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7D88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8.9 (14.3-23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AB7A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8.5 (13.7-23.2)</w:t>
            </w:r>
          </w:p>
        </w:tc>
      </w:tr>
      <w:tr w:rsidR="00536407" w14:paraId="4BF50283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C33E4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F6FC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0A0E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995C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4E35156A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E440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Eastern Mediterranean Region</w:t>
            </w:r>
          </w:p>
        </w:tc>
      </w:tr>
      <w:tr w:rsidR="00536407" w14:paraId="15F9BDED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35EE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fghanista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D4E4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9 (8.9-13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13C7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3 (10.4-14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92AB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5 (10.1-12.9)</w:t>
            </w:r>
          </w:p>
        </w:tc>
      </w:tr>
      <w:tr w:rsidR="00536407" w14:paraId="44DA4A55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7ED1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ra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F437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3 (10.2-12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C7B0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8 (11.7-14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8C85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0 (11.3-12.8)</w:t>
            </w:r>
          </w:p>
        </w:tc>
      </w:tr>
      <w:tr w:rsidR="00536407" w14:paraId="1DB35696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276A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raq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D802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3 (11.3-15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9986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4 (13.9-19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8918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6 (13.0-16.3)</w:t>
            </w:r>
          </w:p>
        </w:tc>
      </w:tr>
      <w:tr w:rsidR="00536407" w14:paraId="0CBE2936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D85F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uwait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94DE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8 (9.2-12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DF2A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4 (13.7-17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2CDC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2 (12.0-14.5)</w:t>
            </w:r>
          </w:p>
        </w:tc>
      </w:tr>
      <w:tr w:rsidR="00536407" w14:paraId="7B2BF841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FBA4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ebano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A48C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8 (6.7-9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7C90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1 (8.1-10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6C76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5 (7.8-9.3)</w:t>
            </w:r>
          </w:p>
        </w:tc>
      </w:tr>
      <w:tr w:rsidR="00536407" w14:paraId="639EB28B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FC6F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rocco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15E4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8 (8.8-11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AB47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5 (11.3-13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B126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1 (10.3-12.0)</w:t>
            </w:r>
          </w:p>
        </w:tc>
      </w:tr>
      <w:tr w:rsidR="00536407" w14:paraId="1160048D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45B4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lestin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DDEE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6 (17.9-19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C006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4 (17.8-19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959A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5 (18.1-19.0)</w:t>
            </w:r>
          </w:p>
        </w:tc>
      </w:tr>
      <w:tr w:rsidR="00536407" w14:paraId="2E365826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B5C4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nited Arab Emir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F0AF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2 (7.8-10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3BDE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7 (8.3-11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8440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4 (8.4-10.5)</w:t>
            </w:r>
          </w:p>
        </w:tc>
      </w:tr>
      <w:tr w:rsidR="00536407" w14:paraId="7D0C3A53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0659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Yeme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6767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5 (10.6-14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BDC5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9 (7.2-10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0F46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9 (9.6-12.3)</w:t>
            </w:r>
          </w:p>
        </w:tc>
      </w:tr>
      <w:tr w:rsidR="00536407" w14:paraId="521C96EE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6837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ECCF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1.6 (8.6-14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9096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2.8 (10.0-15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B663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2.2 (9.3-15.0)</w:t>
            </w:r>
          </w:p>
        </w:tc>
      </w:tr>
      <w:tr w:rsidR="00536407" w14:paraId="7F15C9D5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71196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A7B4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7960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3587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424CACC7" w14:textId="77777777">
        <w:trPr>
          <w:trHeight w:val="300"/>
        </w:trPr>
        <w:tc>
          <w:tcPr>
            <w:tcW w:w="6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CF33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Region of the America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AF16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7AEF26E5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D387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guill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C15D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7 (8.5-15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E55B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6 (14.0-21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BE07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7 (12.2-17.5)</w:t>
            </w:r>
          </w:p>
        </w:tc>
      </w:tr>
      <w:tr w:rsidR="00536407" w14:paraId="04EE647E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40E2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tigua and Barbud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0152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2 (6.9-12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9813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0 (13.2-19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E1BD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5 (10.6-14.6)</w:t>
            </w:r>
          </w:p>
        </w:tc>
      </w:tr>
      <w:tr w:rsidR="00536407" w14:paraId="7FF1802E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1EC8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ama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C883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0 (7.6-12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3235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0 (11.5-16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E92C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1 (10.4-14.1)</w:t>
            </w:r>
          </w:p>
        </w:tc>
      </w:tr>
      <w:tr w:rsidR="00536407" w14:paraId="14416825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F652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liz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7D67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7 (7.9-11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A881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3 (11.3-15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3A86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6 (10.3-13.2)</w:t>
            </w:r>
          </w:p>
        </w:tc>
      </w:tr>
      <w:tr w:rsidR="00536407" w14:paraId="743E28B1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5014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oliv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FA0B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7 (14.0-17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6749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5 (21.4-25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3772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5 (18.2-20.9)</w:t>
            </w:r>
          </w:p>
        </w:tc>
      </w:tr>
      <w:tr w:rsidR="00536407" w14:paraId="5B0AB976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C0A3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itish Virgin Island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1640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4 (5.5-9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8592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9 (11.6-16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0445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8 (9.3-12.5)</w:t>
            </w:r>
          </w:p>
        </w:tc>
      </w:tr>
      <w:tr w:rsidR="00536407" w14:paraId="343E48CF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9C75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sta Ric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269B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6 (4.4-7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F7CE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9 (8.4-11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6C27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7 (6.7-8.8)</w:t>
            </w:r>
          </w:p>
        </w:tc>
      </w:tr>
      <w:tr w:rsidR="00536407" w14:paraId="26A5F7B2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C0C4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uracao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0134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5 (6.0-9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F6A1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4 (10.8-14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51CF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1 (8.9-11.3)</w:t>
            </w:r>
          </w:p>
        </w:tc>
      </w:tr>
      <w:tr w:rsidR="00536407" w14:paraId="2FE95D94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C1CB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Dominican Republic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6630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8 (4.8-9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21FD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8 (15.1-20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C77B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6 (10.8-14.5)</w:t>
            </w:r>
          </w:p>
        </w:tc>
      </w:tr>
      <w:tr w:rsidR="00536407" w14:paraId="04B51B7F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7D62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El Salvador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F526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2 (5.6-9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9617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3 (13.8-19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D95B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7 (10.2-13.3)</w:t>
            </w:r>
          </w:p>
        </w:tc>
      </w:tr>
      <w:tr w:rsidR="00536407" w14:paraId="48A8569A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C895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uatemal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D9CE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2 (8.9-11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9430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0 (17.2-20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C453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4 (13.3-15.6)</w:t>
            </w:r>
          </w:p>
        </w:tc>
      </w:tr>
      <w:tr w:rsidR="00536407" w14:paraId="7BD1A767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F22F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Hondura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C5EF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9 (8.8-13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3839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9 (19.1-24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C269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8 (15.0-18.7)</w:t>
            </w:r>
          </w:p>
        </w:tc>
      </w:tr>
      <w:tr w:rsidR="00536407" w14:paraId="49FDF3F1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002D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maic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AE09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3 (9.9-15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6771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3 (16.7-22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47C3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9 (14.1-17.9)</w:t>
            </w:r>
          </w:p>
        </w:tc>
      </w:tr>
      <w:tr w:rsidR="00536407" w14:paraId="736C5533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4339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raguay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C66A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0 (5.7-8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9CD2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3 (10.7-14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F765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7 (8.7-10.9)</w:t>
            </w:r>
          </w:p>
        </w:tc>
      </w:tr>
      <w:tr w:rsidR="00536407" w14:paraId="01FDC788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D850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eru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649E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7 (10.0-13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EA26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0 (19.9-24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9F23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8 (15.4-18.3)</w:t>
            </w:r>
          </w:p>
        </w:tc>
      </w:tr>
      <w:tr w:rsidR="00536407" w14:paraId="053F83A5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C4B9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Kitts and Nevi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C35D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8 (7.7-12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9ADF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7 (8.8-12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33C5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3 (8.8-11.9)</w:t>
            </w:r>
          </w:p>
        </w:tc>
      </w:tr>
      <w:tr w:rsidR="00536407" w14:paraId="4C42AA79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A0BD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Luc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4E1B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2 (8.2-12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4F72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7 (15.3-20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9CDA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2 (12.6-15.9)</w:t>
            </w:r>
          </w:p>
        </w:tc>
      </w:tr>
      <w:tr w:rsidR="00536407" w14:paraId="20AAC4EA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2D00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urinam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28D5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9 (4.5-7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5B17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2 (11.2-15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671D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7 (8.4-11.1)</w:t>
            </w:r>
          </w:p>
        </w:tc>
      </w:tr>
      <w:tr w:rsidR="00536407" w14:paraId="70DD38CF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0FD2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lastRenderedPageBreak/>
              <w:t>Trinidad and Tobago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BB6B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4 (7.1-9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CD77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4 (13.8-17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2629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1 (11.0-13.2)</w:t>
            </w:r>
          </w:p>
        </w:tc>
      </w:tr>
      <w:tr w:rsidR="00536407" w14:paraId="37073897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9440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ruguay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295E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4 (6.1-8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EB4E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1 (9.7-12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E31B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4 (8.5-10.5)</w:t>
            </w:r>
          </w:p>
        </w:tc>
      </w:tr>
      <w:tr w:rsidR="00536407" w14:paraId="2362FFBB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2C84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A3A5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9.1 (8.0-10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BE5D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5.8 (14.0-17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CDCE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2.6 (11.2-14.0)</w:t>
            </w:r>
          </w:p>
        </w:tc>
      </w:tr>
      <w:tr w:rsidR="00536407" w14:paraId="2036DF83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967CD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FE62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D7FB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8B07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19FE3F60" w14:textId="77777777">
        <w:trPr>
          <w:trHeight w:val="300"/>
        </w:trPr>
        <w:tc>
          <w:tcPr>
            <w:tcW w:w="6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9581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South-East Asia Regio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455D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7C6F02FB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1FBC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nglades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3BF3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7 (4.4-7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C030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8 (4.7-7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D70D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7 (4.9-6.6)</w:t>
            </w:r>
          </w:p>
        </w:tc>
      </w:tr>
      <w:tr w:rsidR="00536407" w14:paraId="2F773C68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2426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ndones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A66E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.1 (2.6-3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B4F1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.1 (2.7-3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5F9A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.1 (2.8-3.5)</w:t>
            </w:r>
          </w:p>
        </w:tc>
      </w:tr>
      <w:tr w:rsidR="00536407" w14:paraId="542C08B3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5393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div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1189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5 (9.8-13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8833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0 (7.7-10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E973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2 (9.2-11.4)</w:t>
            </w:r>
          </w:p>
        </w:tc>
      </w:tr>
      <w:tr w:rsidR="00536407" w14:paraId="01BE4A1B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68E3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epa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A05D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4 (7.4-9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E84E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8 (7.8-9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DB1E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6 (7.9-9.4)</w:t>
            </w:r>
          </w:p>
        </w:tc>
      </w:tr>
      <w:tr w:rsidR="00536407" w14:paraId="482304F5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D8BD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ri Lank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B242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8 (4.6-7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7DE8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0 (4.9-7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1284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9 (5.1-6.8)</w:t>
            </w:r>
          </w:p>
        </w:tc>
      </w:tr>
      <w:tr w:rsidR="00536407" w14:paraId="4BE1421F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20AB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hailan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0DA0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9 (6.8-9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A15F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0 (8.9-11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89AA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1 (8.3-9.9)</w:t>
            </w:r>
          </w:p>
        </w:tc>
      </w:tr>
      <w:tr w:rsidR="00536407" w14:paraId="109DAEA6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2701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imor-Lest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3BBA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4 (7.0-9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2316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7 (5.6-8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E50C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5 (6.6-8.5)</w:t>
            </w:r>
          </w:p>
        </w:tc>
      </w:tr>
      <w:tr w:rsidR="00536407" w14:paraId="2EC10D53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1CD4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DE94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7.2 (4.9-9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A13C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7.0 (4.7-9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5260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7.2 (4.9-9.5)</w:t>
            </w:r>
          </w:p>
        </w:tc>
      </w:tr>
      <w:tr w:rsidR="00536407" w14:paraId="58FF25AD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8EBC4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9840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B323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19BB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6684D1F8" w14:textId="77777777">
        <w:trPr>
          <w:trHeight w:val="300"/>
        </w:trPr>
        <w:tc>
          <w:tcPr>
            <w:tcW w:w="6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53D3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Western Pacific Regio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AE30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62A50B27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8010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unei Darussalam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CD6B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3 (3.2-5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51A0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5 (5.3-8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403D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5 (4.6-6.4)</w:t>
            </w:r>
          </w:p>
        </w:tc>
      </w:tr>
      <w:tr w:rsidR="00536407" w14:paraId="3BA91E1C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9B74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ambod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9E08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9 (3.9-6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7C06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6 (5.6-7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D516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7 (5.0-6.5)</w:t>
            </w:r>
          </w:p>
        </w:tc>
      </w:tr>
      <w:tr w:rsidR="00536407" w14:paraId="1AE76483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4E06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ok Island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1AD2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3 (9.0-16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C93E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2 (9.8-17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3AE0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8 (10.3-15.6)</w:t>
            </w:r>
          </w:p>
        </w:tc>
      </w:tr>
      <w:tr w:rsidR="00536407" w14:paraId="636CD753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7AAA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iji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A202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1 (6.7-9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F87E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4 (8.1-10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E653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.7 (7.8-9.8)</w:t>
            </w:r>
          </w:p>
        </w:tc>
      </w:tr>
      <w:tr w:rsidR="00536407" w14:paraId="5AC0BFF5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D72C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rench Polynes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91E2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4 (4.3-6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67A2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0 (11.4-14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A49D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3 (8.3-10.4)</w:t>
            </w:r>
          </w:p>
        </w:tc>
      </w:tr>
      <w:tr w:rsidR="00536407" w14:paraId="2D846C2D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112F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iribati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0617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9.9 (26.3-33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8221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1 (28.0-34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0C2F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5 (28.1-32.9)</w:t>
            </w:r>
          </w:p>
        </w:tc>
      </w:tr>
      <w:tr w:rsidR="00536407" w14:paraId="1B8AAD0D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6CA4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ao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B982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0 (3.1-5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9FCF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6 (4.7-6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B85D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.8 (4.1-5.5)</w:t>
            </w:r>
          </w:p>
        </w:tc>
      </w:tr>
      <w:tr w:rsidR="00536407" w14:paraId="62AFC183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D8FA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ays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DFCC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.4 (5.0-5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612D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7 (6.3-7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E7C3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0 (5.7-6.3)</w:t>
            </w:r>
          </w:p>
        </w:tc>
      </w:tr>
      <w:tr w:rsidR="00536407" w14:paraId="3A01488A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FAAB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ngol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4E61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.4 (6.4-8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B5E9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2 (10.0-12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7973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4 (8.6-10.2)</w:t>
            </w:r>
          </w:p>
        </w:tc>
      </w:tr>
      <w:tr w:rsidR="00536407" w14:paraId="2845F677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8A00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hilippin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F70A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5 (10.5-12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271A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0 (15.0-17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F784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8 (13.1-14.6)</w:t>
            </w:r>
          </w:p>
        </w:tc>
      </w:tr>
      <w:tr w:rsidR="00536407" w14:paraId="54B11245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CEF6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mo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8F06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6 (15.6-21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C4D4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4 (16.1-20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E7CA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4 (16.6-20.4)</w:t>
            </w:r>
          </w:p>
        </w:tc>
      </w:tr>
      <w:tr w:rsidR="00536407" w14:paraId="7E861A33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6C7B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olomon Island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8B1D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4 (27.7-35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B505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3 (29.5-37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5B4C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2 (29.6-35.0)</w:t>
            </w:r>
          </w:p>
        </w:tc>
      </w:tr>
      <w:tr w:rsidR="00536407" w14:paraId="74C58564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80EC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ong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C3A5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5 (13.6-17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614A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6 (11.1-14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36C1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0 (12.8-15.3)</w:t>
            </w:r>
          </w:p>
        </w:tc>
      </w:tr>
      <w:tr w:rsidR="00536407" w14:paraId="356E0C73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B368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uvalu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7B3C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0.2 (7.3-13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8D83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.6 (2.1-5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BD10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7 (5.0-8.6)</w:t>
            </w:r>
          </w:p>
        </w:tc>
      </w:tr>
      <w:tr w:rsidR="00536407" w14:paraId="6A3DBA21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05FA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Vanuatu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1AB1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6 (22.6-28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E222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5 (15.3-19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1B30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4 (19.6-23.3)</w:t>
            </w:r>
          </w:p>
        </w:tc>
      </w:tr>
      <w:tr w:rsidR="00536407" w14:paraId="7C65ECB9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A72B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Wallis and Futu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05B9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4 (8.7-14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723D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1 (12.1-18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6195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2 (11.2-15.5)</w:t>
            </w:r>
          </w:p>
        </w:tc>
      </w:tr>
      <w:tr w:rsidR="00536407" w14:paraId="6CEEAEED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76D2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3DD1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2.5 (10.1-14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6A14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3.5 (10.9-16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6621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13.1 (10.7-15.6)</w:t>
            </w:r>
          </w:p>
        </w:tc>
      </w:tr>
      <w:tr w:rsidR="00536407" w14:paraId="37FD8327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9A360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D60D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8A5B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B461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1106D7BD" w14:textId="77777777">
        <w:trPr>
          <w:trHeight w:val="300"/>
        </w:trPr>
        <w:tc>
          <w:tcPr>
            <w:tcW w:w="2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9D471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Overall estimate†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BBE6C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11.5 (10.2-12.8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90984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14.2 (12.7-15.7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2F135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12.9 (11.6-14.3)</w:t>
            </w:r>
          </w:p>
        </w:tc>
      </w:tr>
      <w:tr w:rsidR="00536407" w14:paraId="676F456C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F384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*Country-specific sampling weights were used to yield country representative estimates.</w:t>
            </w:r>
          </w:p>
        </w:tc>
      </w:tr>
      <w:tr w:rsidR="00536407" w14:paraId="1FD207F1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7389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†Random-effect meta-analysis was used to calculate the pooled estimates.</w:t>
            </w:r>
          </w:p>
        </w:tc>
      </w:tr>
    </w:tbl>
    <w:p w14:paraId="5787664A" w14:textId="77777777" w:rsidR="00536407" w:rsidRDefault="00000000">
      <w:pPr>
        <w:spacing w:line="240" w:lineRule="auto"/>
        <w:rPr>
          <w:rFonts w:ascii="Arial" w:eastAsia="Arial" w:hAnsi="Arial" w:cs="Arial"/>
          <w:b/>
          <w:sz w:val="20"/>
          <w:szCs w:val="20"/>
        </w:rPr>
      </w:pPr>
      <w:r>
        <w:br w:type="page"/>
      </w:r>
    </w:p>
    <w:tbl>
      <w:tblPr>
        <w:tblStyle w:val="a5"/>
        <w:tblW w:w="9026" w:type="dxa"/>
        <w:tblLayout w:type="fixed"/>
        <w:tblLook w:val="0400" w:firstRow="0" w:lastRow="0" w:firstColumn="0" w:lastColumn="0" w:noHBand="0" w:noVBand="1"/>
      </w:tblPr>
      <w:tblGrid>
        <w:gridCol w:w="3528"/>
        <w:gridCol w:w="1834"/>
        <w:gridCol w:w="1833"/>
        <w:gridCol w:w="1831"/>
      </w:tblGrid>
      <w:tr w:rsidR="00536407" w14:paraId="4DF4A464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C1880" w14:textId="118CAB04" w:rsidR="00536407" w:rsidRDefault="000739FD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lastRenderedPageBreak/>
              <w:t xml:space="preserve">Supplementary Table </w:t>
            </w:r>
            <w:r w:rsidR="005742E5"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7</w:t>
            </w: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: Country-specific, pooled-regional, and pooled-overall prevalence of inadequate fruit intake among school-going adolescents, by sex and overall</w:t>
            </w:r>
          </w:p>
        </w:tc>
      </w:tr>
      <w:tr w:rsidR="00536407" w14:paraId="6174E5E1" w14:textId="77777777">
        <w:trPr>
          <w:trHeight w:val="300"/>
        </w:trPr>
        <w:tc>
          <w:tcPr>
            <w:tcW w:w="3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36B8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ountry</w:t>
            </w:r>
          </w:p>
        </w:tc>
        <w:tc>
          <w:tcPr>
            <w:tcW w:w="549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08E6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 xml:space="preserve">Prevalence (95% </w:t>
            </w:r>
            <w:proofErr w:type="gramStart"/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I)*</w:t>
            </w:r>
            <w:proofErr w:type="gramEnd"/>
          </w:p>
        </w:tc>
      </w:tr>
      <w:tr w:rsidR="00536407" w14:paraId="6E8C282E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3D35C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05C7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Boys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83E9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Girls</w:t>
            </w:r>
          </w:p>
        </w:tc>
        <w:tc>
          <w:tcPr>
            <w:tcW w:w="18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5D5E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otal</w:t>
            </w:r>
          </w:p>
        </w:tc>
      </w:tr>
      <w:tr w:rsidR="00536407" w14:paraId="4BE98194" w14:textId="77777777">
        <w:trPr>
          <w:trHeight w:val="300"/>
        </w:trPr>
        <w:tc>
          <w:tcPr>
            <w:tcW w:w="3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E531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African Region</w:t>
            </w:r>
          </w:p>
        </w:tc>
        <w:tc>
          <w:tcPr>
            <w:tcW w:w="18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56B7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7DE1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EEA2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4B6F2ED2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CF96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ni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9FC0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7.2 (34.6-39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6772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8 (32.1-37.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6E2F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5 (34.6-38.5)</w:t>
            </w:r>
          </w:p>
        </w:tc>
      </w:tr>
      <w:tr w:rsidR="00536407" w14:paraId="168F0887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4147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han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2F65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8 (36.5-41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08BB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7.7 (35.3-40.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DDDB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3 (36.6-39.9)</w:t>
            </w:r>
          </w:p>
        </w:tc>
      </w:tr>
      <w:tr w:rsidR="00536407" w14:paraId="229FAF3C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6D71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iberi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77CF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2 (37.3-43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17B6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7.0 (33.9-40.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8D5D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7 (36.6-40.8)</w:t>
            </w:r>
          </w:p>
        </w:tc>
      </w:tr>
      <w:tr w:rsidR="00536407" w14:paraId="260A46CB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2517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ani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BEC5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8.1 (44.7-51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6A29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9.1 (36.0-42.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864A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4.1 (41.8-46.4)</w:t>
            </w:r>
          </w:p>
        </w:tc>
      </w:tr>
      <w:tr w:rsidR="00536407" w14:paraId="3578386B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A915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iu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6AE4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4 (38.7-44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843B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9.9 (37.4-42.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9A0B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6 (38.7-42.4)</w:t>
            </w:r>
          </w:p>
        </w:tc>
      </w:tr>
      <w:tr w:rsidR="00536407" w14:paraId="69DABCA7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93ED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zambiqu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C42A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8 (28.7-35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6C3C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3 (29.9-36.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0CC4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5 (30.2-34.9)</w:t>
            </w:r>
          </w:p>
        </w:tc>
      </w:tr>
      <w:tr w:rsidR="00536407" w14:paraId="263D4099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4373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amibi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7566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3.9 (41.7-46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A9F5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4.8 (42.7-46.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E772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4.4 (42.8-45.9)</w:t>
            </w:r>
          </w:p>
        </w:tc>
      </w:tr>
      <w:tr w:rsidR="00536407" w14:paraId="18F27824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400F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eychell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6570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5 (21.0-26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58A1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2 (20.9-25.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ECF4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4 (21.7-25.2)</w:t>
            </w:r>
          </w:p>
        </w:tc>
      </w:tr>
      <w:tr w:rsidR="00536407" w14:paraId="5CEC0AB6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7AA0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anzani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3000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3 (31.0-35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4420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7 (25.6-29.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5DAE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4 (28.9-32.0)</w:t>
            </w:r>
          </w:p>
        </w:tc>
      </w:tr>
      <w:tr w:rsidR="00536407" w14:paraId="0CF4C69E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3E1C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A4EB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7.6 (33.0-42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A82C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5.3 (30.5-40.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7939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6.5 (31.9-41.1)</w:t>
            </w:r>
          </w:p>
        </w:tc>
      </w:tr>
      <w:tr w:rsidR="00536407" w14:paraId="1296FA01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463EE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A74B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C160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5CF1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44CDA9D2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1BED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Eastern Mediterranean Regio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447E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843E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2226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1CDF3FC5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8BB5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fghanista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7376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9.8 (46.4-53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5DCA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4 (30.7-36.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F229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5 (40.4-44.7)</w:t>
            </w:r>
          </w:p>
        </w:tc>
      </w:tr>
      <w:tr w:rsidR="00536407" w14:paraId="21A90F1A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E298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rai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C0C6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4.2 (42.6-45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424D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2.8 (51.1-54.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5C44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8.5 (47.3-49.7)</w:t>
            </w:r>
          </w:p>
        </w:tc>
      </w:tr>
      <w:tr w:rsidR="00536407" w14:paraId="746AFEC5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50A6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raq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DB0F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2 (29.4-35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BDF8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9 (21.9-28.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A52E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9.0 (27.0-31.2)</w:t>
            </w:r>
          </w:p>
        </w:tc>
      </w:tr>
      <w:tr w:rsidR="00536407" w14:paraId="07B0A740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CB4C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uwait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F9DF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6 (39.0-44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AFF1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4.1 (41.7-46.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9F03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9 (41.2-44.7)</w:t>
            </w:r>
          </w:p>
        </w:tc>
      </w:tr>
      <w:tr w:rsidR="00536407" w14:paraId="3FEB95EB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D0A1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ebano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98F1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7 (20.9-24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2502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8 (24.3-27.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A8F6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4 (23.2-25.6)</w:t>
            </w:r>
          </w:p>
        </w:tc>
      </w:tr>
      <w:tr w:rsidR="00536407" w14:paraId="676001CE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320C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rocc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C516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8 (27.2-30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C76B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1 (23.5-26.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4676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0 (25.9-28.2)</w:t>
            </w:r>
          </w:p>
        </w:tc>
      </w:tr>
      <w:tr w:rsidR="00536407" w14:paraId="55A2CE45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233C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lestin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9EB8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7 (27.9-29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D92C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3 (27.6-29.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3C17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5 (28.0-29.1)</w:t>
            </w:r>
          </w:p>
        </w:tc>
      </w:tr>
      <w:tr w:rsidR="00536407" w14:paraId="4CC7B943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0228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nited Arab Emirat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A743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2 (39.6-44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9E2A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8.8 (46.4-51.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A38F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7 (43.9-47.4)</w:t>
            </w:r>
          </w:p>
        </w:tc>
      </w:tr>
      <w:tr w:rsidR="00536407" w14:paraId="46952F62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B2A4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Yeme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12DE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4 (42.4-48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A971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5.4 (32.6-38.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217B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9 (38.8-43.0)</w:t>
            </w:r>
          </w:p>
        </w:tc>
      </w:tr>
      <w:tr w:rsidR="00536407" w14:paraId="08890C89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7A34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F00F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7.2 (31.5-43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472A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5.4 (28.5-42.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F144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6.6 (30.4-42.8)</w:t>
            </w:r>
          </w:p>
        </w:tc>
      </w:tr>
      <w:tr w:rsidR="00536407" w14:paraId="1FB57F1E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28E1C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26D5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959A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22F1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4A552483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A5BB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Region of the America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E6A8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A9DF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A87B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4EEC2BDE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695C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guill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D95A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0 (30.9-41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288F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1 (35.2-45.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C99F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1 (34.6-41.8)</w:t>
            </w:r>
          </w:p>
        </w:tc>
      </w:tr>
      <w:tr w:rsidR="00536407" w14:paraId="2A9091CC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BBCE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tigua and Barbu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A371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3 (30.2-38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14DE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6 (28.0-35.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6156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0 (30.3-35.9)</w:t>
            </w:r>
          </w:p>
        </w:tc>
      </w:tr>
      <w:tr w:rsidR="00536407" w14:paraId="4CACAEE8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6167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ama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9183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9 (38.8-47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2E44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7.7 (43.9-51.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C39A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6 (42.8-48.4)</w:t>
            </w:r>
          </w:p>
        </w:tc>
      </w:tr>
      <w:tr w:rsidR="00536407" w14:paraId="16B46FA4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EE20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liz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322E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0 (23.2-29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DEBE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9.5 (26.7-32.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EDDE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8 (25.8-29.9)</w:t>
            </w:r>
          </w:p>
        </w:tc>
      </w:tr>
      <w:tr w:rsidR="00536407" w14:paraId="3D85E03D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BB64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olivi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D8C0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9.7 (27.5-31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0C8A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2 (26.0-30.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E4A5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9 (27.4-30.5)</w:t>
            </w:r>
          </w:p>
        </w:tc>
      </w:tr>
      <w:tr w:rsidR="00536407" w14:paraId="53ADDC9D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863B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itish Virgin Island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56DD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4 (38.6-46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3CA9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3 (38.0-44.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EE11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8 (39.3-44.3)</w:t>
            </w:r>
          </w:p>
        </w:tc>
      </w:tr>
      <w:tr w:rsidR="00536407" w14:paraId="492B35CF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5502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sta Ric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1795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6 (35.9-41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97BF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9 (38.3-43.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484E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9.8 (37.9-41.7)</w:t>
            </w:r>
          </w:p>
        </w:tc>
      </w:tr>
      <w:tr w:rsidR="00536407" w14:paraId="6491DA56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C205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uraca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170C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7 (38.8-44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0BE4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5 (35.9-41.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0EC9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0 (38.1-42.0)</w:t>
            </w:r>
          </w:p>
        </w:tc>
      </w:tr>
      <w:tr w:rsidR="00536407" w14:paraId="235D1B76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201E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Dominican Republic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F49D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9 (34.8-43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097E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9.1 (35.5-42.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0F1E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9.0 (36.3-41.8)</w:t>
            </w:r>
          </w:p>
        </w:tc>
      </w:tr>
      <w:tr w:rsidR="00536407" w14:paraId="18DD0543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350F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El Salvado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5D81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1 (27.2-33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ED0D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8 (20.0-25.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E27E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6 (24.6-28.8)</w:t>
            </w:r>
          </w:p>
        </w:tc>
      </w:tr>
      <w:tr w:rsidR="00536407" w14:paraId="16E594A4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F8E1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uatemal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9FAE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3 (23.3-27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AD91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1 (19.3-23.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62BA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3 (21.9-24.7)</w:t>
            </w:r>
          </w:p>
        </w:tc>
      </w:tr>
      <w:tr w:rsidR="00536407" w14:paraId="082FF830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40B6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Hondura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7491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0 (29.7-36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CA25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7 (29.6-36.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BFF5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8 (30.5-35.1)</w:t>
            </w:r>
          </w:p>
        </w:tc>
      </w:tr>
      <w:tr w:rsidR="00536407" w14:paraId="79F3E084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110C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maic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D2C6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7 (33.1-40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D7FA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6 (39.3-46.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601E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9.8 (37.3-42.3)</w:t>
            </w:r>
          </w:p>
        </w:tc>
      </w:tr>
      <w:tr w:rsidR="00536407" w14:paraId="1C35BD1F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933D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raguay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6C41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9.1 (26.7-31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E031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6 (25.3-29.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98DE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3 (26.6-30.0)</w:t>
            </w:r>
          </w:p>
        </w:tc>
      </w:tr>
      <w:tr w:rsidR="00536407" w14:paraId="78A4302A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51EC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eru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BCF2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1 (25.7-30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6F0D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8 (24.5-29.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27AF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5 (25.8-29.2)</w:t>
            </w:r>
          </w:p>
        </w:tc>
      </w:tr>
      <w:tr w:rsidR="00536407" w14:paraId="5151EED3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8C4A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Kitts and Nevi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DFFC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5 (37.8-45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A7AD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7 (39.4-46.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671A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1 (39.7-44.6)</w:t>
            </w:r>
          </w:p>
        </w:tc>
      </w:tr>
      <w:tr w:rsidR="00536407" w14:paraId="3829D73C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3FD7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Luci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00F9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1 (27.9-34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28DF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7 (29.7-35.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BFCB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9 (29.7-34.1)</w:t>
            </w:r>
          </w:p>
        </w:tc>
      </w:tr>
      <w:tr w:rsidR="00536407" w14:paraId="571F45C2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2F6D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urinam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438A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9 (25.1-30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E080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3 (25.6-31.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6D89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1 (26.1-30.1)</w:t>
            </w:r>
          </w:p>
        </w:tc>
      </w:tr>
      <w:tr w:rsidR="00536407" w14:paraId="693327BA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412D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lastRenderedPageBreak/>
              <w:t>Trinidad and Tobag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2D8F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9.3 (46.8-51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AF51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2.3 (50.0-54.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9606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0.9 (49.2-52.6)</w:t>
            </w:r>
          </w:p>
        </w:tc>
      </w:tr>
      <w:tr w:rsidR="00536407" w14:paraId="58E1399D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7F72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ruguay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1017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9 (25.7-30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2D0F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2 (28.1-32.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80C6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9.2 (27.7-30.8)</w:t>
            </w:r>
          </w:p>
        </w:tc>
      </w:tr>
      <w:tr w:rsidR="00536407" w14:paraId="311E9D1A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C26A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3E71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4.5 (31.3-37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4C14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4.8 (30.8-38.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6D67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4.7 (31.2-38.2)</w:t>
            </w:r>
          </w:p>
        </w:tc>
      </w:tr>
      <w:tr w:rsidR="00536407" w14:paraId="0776817B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DAA4F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B9DE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63F1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E9BA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48A82B5F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2127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South-East Asia Regio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C383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4E0D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313B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6E502DDE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4B7E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ngladesh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FCAF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0.2 (47.2-53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A72D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9.5 (47.1-51.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3BD4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9.9 (48.0-51.8)</w:t>
            </w:r>
          </w:p>
        </w:tc>
      </w:tr>
      <w:tr w:rsidR="00536407" w14:paraId="16B1273F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C93F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ndonesi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5170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7.6 (36.2-38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0B55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9 (33.7-36.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9AFF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2 (35.3-37.1)</w:t>
            </w:r>
          </w:p>
        </w:tc>
      </w:tr>
      <w:tr w:rsidR="00536407" w14:paraId="048251D1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B676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div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B2AF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8.9 (56.1-61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B4CC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7.0 (64.8-69.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E01A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3.0 (61.3-64.8)</w:t>
            </w:r>
          </w:p>
        </w:tc>
      </w:tr>
      <w:tr w:rsidR="00536407" w14:paraId="23B73227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972D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epa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7EA5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4.4 (52.5-56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4E61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1.2 (49.4-53.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BD0D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2.8 (51.5-54.0)</w:t>
            </w:r>
          </w:p>
        </w:tc>
      </w:tr>
      <w:tr w:rsidR="00536407" w14:paraId="59C8A9A2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BD38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ri Lank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F390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6 (34.0-39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B06C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2 (30.0-34.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0B0B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3 (32.7-36.0)</w:t>
            </w:r>
          </w:p>
        </w:tc>
      </w:tr>
      <w:tr w:rsidR="00536407" w14:paraId="10CED6F8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0929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hailan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412B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9.0 (27.1-31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F570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5 (24.0-27.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B19E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1 (25.9-28.3)</w:t>
            </w:r>
          </w:p>
        </w:tc>
      </w:tr>
      <w:tr w:rsidR="00536407" w14:paraId="329013FA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9A65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imor-Lest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FEF1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3.9 (51.3-56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40CC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4.2 (51.8-56.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A72B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4.0 (52.3-55.8)</w:t>
            </w:r>
          </w:p>
        </w:tc>
      </w:tr>
      <w:tr w:rsidR="00536407" w14:paraId="7EE2027B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B1F7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2A9D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45.8 (37.4-54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A6AE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44.9 (34.4-55.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3286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45.3 (35.9-54.7)</w:t>
            </w:r>
          </w:p>
        </w:tc>
      </w:tr>
      <w:tr w:rsidR="00536407" w14:paraId="78B12CD6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62DAF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355F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496F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0D6E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648467F1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2148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Western Pacific Regio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AC34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2702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48D1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7EEA49D4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4842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unei Darussalam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FCDA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6.0 (43.1-48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22E1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0 (42.3-47.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E930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5 (43.6-47.5)</w:t>
            </w:r>
          </w:p>
        </w:tc>
      </w:tr>
      <w:tr w:rsidR="00536407" w14:paraId="71C8471D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F3A4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ambodi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AD3B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1.0 (48.6-53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8CFF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4.4 (42.2-46.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E672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7.9 (46.3-49.5)</w:t>
            </w:r>
          </w:p>
        </w:tc>
      </w:tr>
      <w:tr w:rsidR="00536407" w14:paraId="52C72946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D1EB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ok Island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0440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9.0 (24.1-34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D6E9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6 (27.6-37.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898B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0 (27.5-34.6)</w:t>
            </w:r>
          </w:p>
        </w:tc>
      </w:tr>
      <w:tr w:rsidR="00536407" w14:paraId="31297C1C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7543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iji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7CB5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9.4 (37.0-41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12D1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3 (31.0-35.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A91D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2 (34.5-37.8)</w:t>
            </w:r>
          </w:p>
        </w:tc>
      </w:tr>
      <w:tr w:rsidR="00536407" w14:paraId="7F66527F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B0EF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rench Polynesi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92C6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9.8 (27.4-32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9917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0 (27.8-32.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E231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9.9 (28.3-31.6)</w:t>
            </w:r>
          </w:p>
        </w:tc>
      </w:tr>
      <w:tr w:rsidR="00536407" w14:paraId="7E5BEF4B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7C44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iribati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0BDA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8 (41.8-49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90A9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1 (41.7-48.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8D33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4 (42.8-48.0)</w:t>
            </w:r>
          </w:p>
        </w:tc>
      </w:tr>
      <w:tr w:rsidR="00536407" w14:paraId="3AE93E2A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81C4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ao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2091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9.9 (37.5-42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398C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6 (32.5-36.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84FC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7.5 (35.9-39.1)</w:t>
            </w:r>
          </w:p>
        </w:tc>
      </w:tr>
      <w:tr w:rsidR="00536407" w14:paraId="249F00A6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2A5E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aysi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458A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4 (32.6-34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ACE0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8 (30.0-31.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F7D1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1 (31.5-32.7)</w:t>
            </w:r>
          </w:p>
        </w:tc>
      </w:tr>
      <w:tr w:rsidR="00536407" w14:paraId="790A1360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8AE9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ngoli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F430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8.4 (56.4-60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B51C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1.8 (59.9-63.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C9E1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0.2 (58.8-61.5)</w:t>
            </w:r>
          </w:p>
        </w:tc>
      </w:tr>
      <w:tr w:rsidR="00536407" w14:paraId="2B93EF27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6321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hilippin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CDC6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9 (35.3-38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FFD7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1 (34.7-37.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A76F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5 (35.4-37.5)</w:t>
            </w:r>
          </w:p>
        </w:tc>
      </w:tr>
      <w:tr w:rsidR="00536407" w14:paraId="74F88DFA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A6ED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mo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A95A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7 (24.2-31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D05C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6 (20.1-25.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4A8B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0 (22.9-27.1)</w:t>
            </w:r>
          </w:p>
        </w:tc>
      </w:tr>
      <w:tr w:rsidR="00536407" w14:paraId="43938FA5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B9D7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olomon Island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3C80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2 (30.4-38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C7AA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2 (26.5-34.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9F33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2 (29.6-35.0)</w:t>
            </w:r>
          </w:p>
        </w:tc>
      </w:tr>
      <w:tr w:rsidR="00536407" w14:paraId="2F955143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A758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ong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C561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5 (26.1-31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EE50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9 (25.7-30.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60ED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2 (26.6-29.8)</w:t>
            </w:r>
          </w:p>
        </w:tc>
      </w:tr>
      <w:tr w:rsidR="00536407" w14:paraId="0063B4CE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B3F6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uvalu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CE20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3 (36.3-46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837E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7.6 (33.1-42.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5817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9.3 (36.0-42.7)</w:t>
            </w:r>
          </w:p>
        </w:tc>
      </w:tr>
      <w:tr w:rsidR="00536407" w14:paraId="082EA3F6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BF3E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Vanuatu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930E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6 (20.7-26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4D39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6 (20.2-25.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50FD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2 (21.3-25.1)</w:t>
            </w:r>
          </w:p>
        </w:tc>
      </w:tr>
      <w:tr w:rsidR="00536407" w14:paraId="789559A6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4CA2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Wallis and Futun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C972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1 (37.7-46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EC01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5.7 (31.6-39.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BA77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8 (35.8-41.9)</w:t>
            </w:r>
          </w:p>
        </w:tc>
      </w:tr>
      <w:tr w:rsidR="00536407" w14:paraId="68EE59BD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D1D1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1782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8.0 (33.4-42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A917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5.6 (30.6-40.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B1EE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6.8 (32.1-41.5)</w:t>
            </w:r>
          </w:p>
        </w:tc>
      </w:tr>
      <w:tr w:rsidR="00536407" w14:paraId="7274D6B4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59A61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0323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40E1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CC66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55085E7E" w14:textId="7777777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5D9D7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Overall estimate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6DE12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37.6 (35.3-39.8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644F1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36.4 (33.8-38.9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3C0E9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37.0 (34.7-39.4)</w:t>
            </w:r>
          </w:p>
        </w:tc>
      </w:tr>
      <w:tr w:rsidR="00536407" w14:paraId="3EE686E4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DE4F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*Country-specific sampling weights were used to yield country representative estimates.</w:t>
            </w:r>
          </w:p>
        </w:tc>
      </w:tr>
      <w:tr w:rsidR="00536407" w14:paraId="0347613B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1AF8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†Random-effect meta-analysis was used to calculate the pooled estimates.</w:t>
            </w:r>
          </w:p>
        </w:tc>
      </w:tr>
    </w:tbl>
    <w:p w14:paraId="6469B4BA" w14:textId="77777777" w:rsidR="00536407" w:rsidRDefault="00536407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4647286D" w14:textId="77777777" w:rsidR="00536407" w:rsidRDefault="00000000">
      <w:pPr>
        <w:rPr>
          <w:rFonts w:ascii="Arial" w:eastAsia="Arial" w:hAnsi="Arial" w:cs="Arial"/>
          <w:sz w:val="20"/>
          <w:szCs w:val="20"/>
        </w:rPr>
      </w:pPr>
      <w:r>
        <w:br w:type="page"/>
      </w:r>
    </w:p>
    <w:tbl>
      <w:tblPr>
        <w:tblStyle w:val="a6"/>
        <w:tblW w:w="9026" w:type="dxa"/>
        <w:tblLayout w:type="fixed"/>
        <w:tblLook w:val="0400" w:firstRow="0" w:lastRow="0" w:firstColumn="0" w:lastColumn="0" w:noHBand="0" w:noVBand="1"/>
      </w:tblPr>
      <w:tblGrid>
        <w:gridCol w:w="2766"/>
        <w:gridCol w:w="2087"/>
        <w:gridCol w:w="2087"/>
        <w:gridCol w:w="2086"/>
      </w:tblGrid>
      <w:tr w:rsidR="00536407" w14:paraId="58996F8A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6BACF" w14:textId="550C357C" w:rsidR="00536407" w:rsidRDefault="000739FD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lastRenderedPageBreak/>
              <w:t xml:space="preserve">Supplementary Table </w:t>
            </w:r>
            <w:r w:rsidR="005742E5"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8</w:t>
            </w: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: Country-specific, pooled-regional, and pooled-overall prevalence of inadequate vegetable intake among school-going adolescents, by sex and overall</w:t>
            </w:r>
          </w:p>
        </w:tc>
      </w:tr>
      <w:tr w:rsidR="00536407" w14:paraId="52C3FCBD" w14:textId="77777777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8E0E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ountry</w:t>
            </w:r>
          </w:p>
        </w:tc>
        <w:tc>
          <w:tcPr>
            <w:tcW w:w="626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869E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 xml:space="preserve">Prevalence (95% </w:t>
            </w:r>
            <w:proofErr w:type="gramStart"/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I)*</w:t>
            </w:r>
            <w:proofErr w:type="gramEnd"/>
          </w:p>
        </w:tc>
      </w:tr>
      <w:tr w:rsidR="00536407" w14:paraId="392357C2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3CA7B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BB92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Boys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A2F2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Girls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F06C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otal</w:t>
            </w:r>
          </w:p>
        </w:tc>
      </w:tr>
      <w:tr w:rsidR="00536407" w14:paraId="2B653C68" w14:textId="77777777">
        <w:trPr>
          <w:trHeight w:val="300"/>
        </w:trPr>
        <w:tc>
          <w:tcPr>
            <w:tcW w:w="485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A7D0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African Region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C31D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FED7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35C9136F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B1D5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ni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1C8A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7.6 (35.0-40.2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CA3E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3 (29.5-35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80BC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2 (34.3-38.1)</w:t>
            </w:r>
          </w:p>
        </w:tc>
      </w:tr>
      <w:tr w:rsidR="00536407" w14:paraId="0824D467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B551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han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BAC3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0 (27.9-32.2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BA78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1 (23.9-28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7D50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1 (26.6-29.7)</w:t>
            </w:r>
          </w:p>
        </w:tc>
      </w:tr>
      <w:tr w:rsidR="00536407" w14:paraId="3862B82C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518F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iber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B48E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4 (29.7-35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9380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9.4 (26.6-32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6A05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0 (29.0-33.0)</w:t>
            </w:r>
          </w:p>
        </w:tc>
      </w:tr>
      <w:tr w:rsidR="00536407" w14:paraId="779B3FE0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0462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an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01BA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5.9 (32.7-39.2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205E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4 (30.4-36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92AC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8 (32.6-37.0)</w:t>
            </w:r>
          </w:p>
        </w:tc>
      </w:tr>
      <w:tr w:rsidR="00536407" w14:paraId="6AE2D59C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E72E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i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BE65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1 (11.3-15.1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11F5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8 (11.1-14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CA7E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0 (11.7-14.3)</w:t>
            </w:r>
          </w:p>
        </w:tc>
      </w:tr>
      <w:tr w:rsidR="00536407" w14:paraId="58E6C47B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9A97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zambiqu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66A4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4 (30.2-36.7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82D4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4 (27.1-33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D4CC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0 (29.7-34.3)</w:t>
            </w:r>
          </w:p>
        </w:tc>
      </w:tr>
      <w:tr w:rsidR="00536407" w14:paraId="47B581DD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C954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amib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687A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7 (39.4-43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FC00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8 (38.7-42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5BD2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2 (39.7-42.7)</w:t>
            </w:r>
          </w:p>
        </w:tc>
      </w:tr>
      <w:tr w:rsidR="00536407" w14:paraId="73BE4710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3E43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eychell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5C44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3 (20.8-26.0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8A70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4 (23.0-27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C5DF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4 (22.6-26.2)</w:t>
            </w:r>
          </w:p>
        </w:tc>
      </w:tr>
      <w:tr w:rsidR="00536407" w14:paraId="5B2233D7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92BB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anzan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E215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6 (22.6-26.8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09EC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4 (20.5-24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8124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5 (22.1-25.0)</w:t>
            </w:r>
          </w:p>
        </w:tc>
      </w:tr>
      <w:tr w:rsidR="00536407" w14:paraId="674230C7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B973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5309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0.2 (23.7-36.7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4C96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28.1 (21.9-34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F13A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29.3 (23.0-35.7)</w:t>
            </w:r>
          </w:p>
        </w:tc>
      </w:tr>
      <w:tr w:rsidR="00536407" w14:paraId="15EB27B1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64231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6545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DDE2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13F0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343064C5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E5D5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Eastern Mediterranean Region</w:t>
            </w:r>
          </w:p>
        </w:tc>
      </w:tr>
      <w:tr w:rsidR="00536407" w14:paraId="14EA17C3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6A50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fghanista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5874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1 (37.8-44.5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3C68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9.8 (27.1-32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3D5B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1 (34.0-38.3)</w:t>
            </w:r>
          </w:p>
        </w:tc>
      </w:tr>
      <w:tr w:rsidR="00536407" w14:paraId="2A1EBD12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E3E3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rai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6EFC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4 (38.7-42.0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84BC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4.6 (42.9-46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FDF8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5 (41.3-43.7)</w:t>
            </w:r>
          </w:p>
        </w:tc>
      </w:tr>
      <w:tr w:rsidR="00536407" w14:paraId="796CC784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8278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raq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0D3D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7 (21.1-26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B8D5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4 (18.7-24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9F8D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7 (20.8-24.7)</w:t>
            </w:r>
          </w:p>
        </w:tc>
      </w:tr>
      <w:tr w:rsidR="00536407" w14:paraId="6D24727D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F0A9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uwait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7060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0 (28.5-33.5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ED79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8 (29.5-34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28E2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4 (29.7-33.1)</w:t>
            </w:r>
          </w:p>
        </w:tc>
      </w:tr>
      <w:tr w:rsidR="00536407" w14:paraId="5DFA9702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91D1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ebano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D188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0 (23.1-26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2B67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2 (24.7-27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F527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6 (24.5-26.8)</w:t>
            </w:r>
          </w:p>
        </w:tc>
      </w:tr>
      <w:tr w:rsidR="00536407" w14:paraId="2B25C1F0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01F6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rocc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0F5E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5 (14.3-16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5753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6 (15.3-18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E3C2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0 (15.1-17.0)</w:t>
            </w:r>
          </w:p>
        </w:tc>
      </w:tr>
      <w:tr w:rsidR="00536407" w14:paraId="6145D56E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DE90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lestin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0BCE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9 (27.1-28.7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AE4B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2 (26.5-27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45C4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5 (27.0-28.1)</w:t>
            </w:r>
          </w:p>
        </w:tc>
      </w:tr>
      <w:tr w:rsidR="00536407" w14:paraId="74EFB28C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9C68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nited Arab Emirat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24CF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7.1 (34.6-39.7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049D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7.0 (34.8-39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EC02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7.1 (35.4-38.8)</w:t>
            </w:r>
          </w:p>
        </w:tc>
      </w:tr>
      <w:tr w:rsidR="00536407" w14:paraId="20003230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19F3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Yeme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5F2A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4 (28.6-34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A92D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6 (23.0-28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FEEF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7 (26.8-30.7)</w:t>
            </w:r>
          </w:p>
        </w:tc>
      </w:tr>
      <w:tr w:rsidR="00536407" w14:paraId="0B0A0C3B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2107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F55F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0.3 (24.7-35.8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1B44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28.9 (23.6-34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EEA9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29.7 (24.4-35.1)</w:t>
            </w:r>
          </w:p>
        </w:tc>
      </w:tr>
      <w:tr w:rsidR="00536407" w14:paraId="3D09D33A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3EC75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300B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07AB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0F52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480C01D4" w14:textId="77777777">
        <w:trPr>
          <w:trHeight w:val="300"/>
        </w:trPr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92DC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Region of the America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E706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65EA05BF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F020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guill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C87A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9.8 (25.0-35.0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BE5D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1 (26.6-36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DEF8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4 (27.1-33.9)</w:t>
            </w:r>
          </w:p>
        </w:tc>
      </w:tr>
      <w:tr w:rsidR="00536407" w14:paraId="3229D598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B611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tigua and Barbud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81D4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5 (20.9-28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8CF1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9 (24.4-31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C8C9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2 (23.6-28.8)</w:t>
            </w:r>
          </w:p>
        </w:tc>
      </w:tr>
      <w:tr w:rsidR="00536407" w14:paraId="3CF37FF1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3FB2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ama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7570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0.4 (46.1-54.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22FB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8.2 (44.3-52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D2B5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9.2 (46.4-52.1)</w:t>
            </w:r>
          </w:p>
        </w:tc>
      </w:tr>
      <w:tr w:rsidR="00536407" w14:paraId="44DEC566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01F4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liz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C179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1 (22.3-28.1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1FC4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7 (23.0-28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83CB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4 (23.4-27.4)</w:t>
            </w:r>
          </w:p>
        </w:tc>
      </w:tr>
      <w:tr w:rsidR="00536407" w14:paraId="64D7C54F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7B06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oliv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60FF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9 (17.0-20.8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E6BD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0 (17.1-21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AED8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9 (17.6-20.3)</w:t>
            </w:r>
          </w:p>
        </w:tc>
      </w:tr>
      <w:tr w:rsidR="00536407" w14:paraId="5F2D9925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9636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itish Virgin Island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7625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0 (28.4-35.7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4DAC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5.4 (32.2-38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AEEF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8 (31.4-36.2)</w:t>
            </w:r>
          </w:p>
        </w:tc>
      </w:tr>
      <w:tr w:rsidR="00536407" w14:paraId="2C46B5D6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91B7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sta R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FD48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1 (23.7-28.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9750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2 (21.9-26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C08B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2 (23.5-26.9)</w:t>
            </w:r>
          </w:p>
        </w:tc>
      </w:tr>
      <w:tr w:rsidR="00536407" w14:paraId="334EA4BB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AA17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uraca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234F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2 (23.6-28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5D70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4 (26.1-30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7A48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3 (25.6-29.1)</w:t>
            </w:r>
          </w:p>
        </w:tc>
      </w:tr>
      <w:tr w:rsidR="00536407" w14:paraId="01FF8639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278D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Dominican Republic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3BBC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7 (32.6-40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8C20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4 (30.0-37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93BF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9 (32.3-37.6)</w:t>
            </w:r>
          </w:p>
        </w:tc>
      </w:tr>
      <w:tr w:rsidR="00536407" w14:paraId="3073EA55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CF16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El Salvado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6CFB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2 (29.2-35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ABC2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9.5 (26.4-32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FF70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9 (28.7-33.1)</w:t>
            </w:r>
          </w:p>
        </w:tc>
      </w:tr>
      <w:tr w:rsidR="00536407" w14:paraId="0A97B82C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19A3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uatemal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619E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6 (22.7-26.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D932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0 (20.2-23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33B5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4 (22.0-24.7)</w:t>
            </w:r>
          </w:p>
        </w:tc>
      </w:tr>
      <w:tr w:rsidR="00536407" w14:paraId="1278B3F7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11B5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Hondura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3C58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1 (26.9-33.5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CD67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6 (28.5-34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D06B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9 (28.7-33.3)</w:t>
            </w:r>
          </w:p>
        </w:tc>
      </w:tr>
      <w:tr w:rsidR="00536407" w14:paraId="0FD2A32B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CD7D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ma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0DCB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0 (26.5-33.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F7C1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5.3 (32.1-38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87FF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8 (30.4-35.2)</w:t>
            </w:r>
          </w:p>
        </w:tc>
      </w:tr>
      <w:tr w:rsidR="00536407" w14:paraId="6340D738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A5A1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raguay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E603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9 (14.0-18.0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F267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2 (12.5-16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31A9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0 (13.7-16.4)</w:t>
            </w:r>
          </w:p>
        </w:tc>
      </w:tr>
      <w:tr w:rsidR="00536407" w14:paraId="76A6D706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D658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eru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D7C6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3 (21.1-25.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A85B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7 (23.5-28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962F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5 (23.0-26.2)</w:t>
            </w:r>
          </w:p>
        </w:tc>
      </w:tr>
      <w:tr w:rsidR="00536407" w14:paraId="07B33FDE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408F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Kitts and Nev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8313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3 (26.8-33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4C3D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5.3 (32.2-38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A56D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8 (30.5-35.2)</w:t>
            </w:r>
          </w:p>
        </w:tc>
      </w:tr>
      <w:tr w:rsidR="00536407" w14:paraId="4B2502C3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5EA7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Luc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171C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5 (35.1-42.0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7049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7.7 (34.6-40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7D3C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1 (35.8-40.4)</w:t>
            </w:r>
          </w:p>
        </w:tc>
      </w:tr>
      <w:tr w:rsidR="00536407" w14:paraId="267A8041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7E1E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urinam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17C4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2 (9.3-13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9C68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1 (10.2-14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2D46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1.7 (10.3-13.2)</w:t>
            </w:r>
          </w:p>
        </w:tc>
      </w:tr>
      <w:tr w:rsidR="00536407" w14:paraId="10D39A54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7108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lastRenderedPageBreak/>
              <w:t>Trinidad and Tobag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31AB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0 (30.7-35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48D0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2 (29.1-33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27E4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0 (30.5-33.6)</w:t>
            </w:r>
          </w:p>
        </w:tc>
      </w:tr>
      <w:tr w:rsidR="00536407" w14:paraId="66E4ECBB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439E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ruguay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DD49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2 (24.0-28.5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0985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6 (21.6-25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211E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8 (23.3-26.3)</w:t>
            </w:r>
          </w:p>
        </w:tc>
      </w:tr>
      <w:tr w:rsidR="00536407" w14:paraId="5C075C26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AB5C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C3FB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28.1 (24.6-31.7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5917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28.5 (24.9-32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A8CC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28.4 (24.8-31.9)</w:t>
            </w:r>
          </w:p>
        </w:tc>
      </w:tr>
      <w:tr w:rsidR="00536407" w14:paraId="7A05D5A4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70971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1F7F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17B6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796E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3DE975FF" w14:textId="77777777">
        <w:trPr>
          <w:trHeight w:val="300"/>
        </w:trPr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1E2B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South-East Asia Regio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3ADA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1B6AAFA8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0966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ngladesh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77E7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9 (23.4-28.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B247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6 (21.5-25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2105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1 (23.5-26.8)</w:t>
            </w:r>
          </w:p>
        </w:tc>
      </w:tr>
      <w:tr w:rsidR="00536407" w14:paraId="2C9592BF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17AC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ndones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FFE5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4 (18.3-20.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DCFA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9 (15.0-16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36D5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6 (16.9-18.4)</w:t>
            </w:r>
          </w:p>
        </w:tc>
      </w:tr>
      <w:tr w:rsidR="00536407" w14:paraId="1B614550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B667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div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64B6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1.7 (58.9-64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7916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5.2 (63.0-67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1D97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3.5 (61.8-65.2)</w:t>
            </w:r>
          </w:p>
        </w:tc>
      </w:tr>
      <w:tr w:rsidR="00536407" w14:paraId="2F8A9ABA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CD62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epal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0193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9.7 (37.9-41.5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5243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3 (34.7-38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BDAE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0 (36.8-39.2)</w:t>
            </w:r>
          </w:p>
        </w:tc>
      </w:tr>
      <w:tr w:rsidR="00536407" w14:paraId="0F43829D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EA93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ri Lank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F509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8 (11.1-14.7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2A89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.4 (5.3-7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966A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9.5 (8.5-10.6)</w:t>
            </w:r>
          </w:p>
        </w:tc>
      </w:tr>
      <w:tr w:rsidR="00536407" w14:paraId="418AE215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67D2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hailand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B286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7.6 (16.0-19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9502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2.0 (10.9-13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4E17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5 (13.6-15.5)</w:t>
            </w:r>
          </w:p>
        </w:tc>
      </w:tr>
      <w:tr w:rsidR="00536407" w14:paraId="2543BB43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0148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imor-Lest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02AC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4 (37.8-43.0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6D74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3 (37.9-42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ECDA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3 (38.6-42.1)</w:t>
            </w:r>
          </w:p>
        </w:tc>
      </w:tr>
      <w:tr w:rsidR="00536407" w14:paraId="1C124FF5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3B30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834D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1.1 (20.2-41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0DEE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28.5 (16.2-40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3E48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29.8 (18.2-41.4)</w:t>
            </w:r>
          </w:p>
        </w:tc>
      </w:tr>
      <w:tr w:rsidR="00536407" w14:paraId="3F75C8ED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21FE2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DC53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3BDF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AED7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387B2B09" w14:textId="77777777">
        <w:trPr>
          <w:trHeight w:val="300"/>
        </w:trPr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9F0E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Western Pacific Regio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ADE3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5782EAB3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ED04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unei Darussala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A50F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5.5 (32.7-38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0437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8 (31.2-36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9B14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7 (32.8-36.6)</w:t>
            </w:r>
          </w:p>
        </w:tc>
      </w:tr>
      <w:tr w:rsidR="00536407" w14:paraId="555460F0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2C32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ambod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6494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7 (22.7-26.8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5D78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0 (20.1-23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AFCE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4 (22.0-24.8)</w:t>
            </w:r>
          </w:p>
        </w:tc>
      </w:tr>
      <w:tr w:rsidR="00536407" w14:paraId="0FA8FBEA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7B42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ok Island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7E5C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5 (18.1-27.5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715C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5 (25.7-35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B514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6 (23.3-30.1)</w:t>
            </w:r>
          </w:p>
        </w:tc>
      </w:tr>
      <w:tr w:rsidR="00536407" w14:paraId="39687910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4F68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ij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3886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5.5 (13.7-17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53AC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3.4 (11.9-15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BB55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4.4 (13.2-15.7)</w:t>
            </w:r>
          </w:p>
        </w:tc>
      </w:tr>
      <w:tr w:rsidR="00536407" w14:paraId="30BF6B7F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925F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rench Polynes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255B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8 (22.6-27.1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E1C9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0 (21.0-25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B12D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9 (22.4-25.4)</w:t>
            </w:r>
          </w:p>
        </w:tc>
      </w:tr>
      <w:tr w:rsidR="00536407" w14:paraId="4B53FEE2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BBE5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iribat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26D0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7.8 (43.9-51.8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D28F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6.5 (43.1-50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A596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7.1 (44.5-49.7)</w:t>
            </w:r>
          </w:p>
        </w:tc>
      </w:tr>
      <w:tr w:rsidR="00536407" w14:paraId="64ADDDE3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60EB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ao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FBB4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2 (22.1-26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F83C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8 (17.1-20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E667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7 (20.3-23.1)</w:t>
            </w:r>
          </w:p>
        </w:tc>
      </w:tr>
      <w:tr w:rsidR="00536407" w14:paraId="0A861996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6349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ays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B761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7 (19.0-20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F35D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8 (18.1-19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143E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2 (18.7-19.7)</w:t>
            </w:r>
          </w:p>
        </w:tc>
      </w:tr>
      <w:tr w:rsidR="00536407" w14:paraId="1698BA34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032E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ngol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ED17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5 (21.8-25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5B4F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2 (23.6-26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D3F0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4 (23.2-25.6)</w:t>
            </w:r>
          </w:p>
        </w:tc>
      </w:tr>
      <w:tr w:rsidR="00536407" w14:paraId="6483C3EC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C269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hilippin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2716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0.7 (19.4-22.0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5A64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6 (18.4-20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8E98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0.1 (19.3-21.0)</w:t>
            </w:r>
          </w:p>
        </w:tc>
      </w:tr>
      <w:tr w:rsidR="00536407" w14:paraId="46F408B2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0137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mo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6C6A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9 (20.6-27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0682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0.5 (18.2-23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9B9A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1 (20.2-24.1)</w:t>
            </w:r>
          </w:p>
        </w:tc>
      </w:tr>
      <w:tr w:rsidR="00536407" w14:paraId="112CA55C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E640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olomon Island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FAEA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5 (19.2-26.0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BA47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6.0 (13.1-19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14FB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5 (17.3-21.8)</w:t>
            </w:r>
          </w:p>
        </w:tc>
      </w:tr>
      <w:tr w:rsidR="00536407" w14:paraId="0E3E9A22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0679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ong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36D1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4 (22.1-26.8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CE5C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7 (20.7-24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87FE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5 (22.0-25.1)</w:t>
            </w:r>
          </w:p>
        </w:tc>
      </w:tr>
      <w:tr w:rsidR="00536407" w14:paraId="159B900D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BB11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uvalu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595A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7.3 (32.5-42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BCAE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7 (30.3-39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44E4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5.9 (32.6-39.3)</w:t>
            </w:r>
          </w:p>
        </w:tc>
      </w:tr>
      <w:tr w:rsidR="00536407" w14:paraId="2FD61C5F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1F42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Vanuatu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137B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6 (21.7-27.8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256D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9.7 (17.4-22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B6D2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2.1 (20.2-24.0)</w:t>
            </w:r>
          </w:p>
        </w:tc>
      </w:tr>
      <w:tr w:rsidR="00536407" w14:paraId="7AB7229C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B47B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Wallis and Futun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C3F0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3.1 (48.5-57.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BDFA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9.3 (45.0-53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0660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1.1 (48.0-54.2)</w:t>
            </w:r>
          </w:p>
        </w:tc>
      </w:tr>
      <w:tr w:rsidR="00536407" w14:paraId="5293BD35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7B57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9FE6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27.5 (24.3-30.8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2BE7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25.6 (22.4-28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2BD4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26.7 (23.6-29.9)</w:t>
            </w:r>
          </w:p>
        </w:tc>
      </w:tr>
      <w:tr w:rsidR="00536407" w14:paraId="16F7D77E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E7C7D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A7FE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9BF7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356D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74AC6545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12CD0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Overall estimate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4F6F4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29.0 (26.7-31.2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6D6AB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27.8 (25.3-30.3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A29EA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28.5 (26.1-30.8)</w:t>
            </w:r>
          </w:p>
        </w:tc>
      </w:tr>
      <w:tr w:rsidR="00536407" w14:paraId="251D7F9D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5FFA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*Country-specific sampling weights were used to yield country representative estimates.</w:t>
            </w:r>
          </w:p>
        </w:tc>
      </w:tr>
      <w:tr w:rsidR="00536407" w14:paraId="05C845A2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56A9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†Random-effect meta-analysis was used to calculate the pooled estimates.</w:t>
            </w:r>
          </w:p>
        </w:tc>
      </w:tr>
    </w:tbl>
    <w:p w14:paraId="6F2412AB" w14:textId="77777777" w:rsidR="00536407" w:rsidRDefault="00536407">
      <w:pPr>
        <w:rPr>
          <w:rFonts w:ascii="Arial" w:eastAsia="Arial" w:hAnsi="Arial" w:cs="Arial"/>
          <w:sz w:val="20"/>
          <w:szCs w:val="20"/>
        </w:rPr>
      </w:pPr>
    </w:p>
    <w:p w14:paraId="55ED1A83" w14:textId="77777777" w:rsidR="00536407" w:rsidRDefault="00000000">
      <w:pPr>
        <w:rPr>
          <w:rFonts w:ascii="Arial" w:eastAsia="Arial" w:hAnsi="Arial" w:cs="Arial"/>
          <w:sz w:val="20"/>
          <w:szCs w:val="20"/>
        </w:rPr>
      </w:pPr>
      <w:r>
        <w:br w:type="page"/>
      </w:r>
    </w:p>
    <w:tbl>
      <w:tblPr>
        <w:tblStyle w:val="a7"/>
        <w:tblW w:w="9026" w:type="dxa"/>
        <w:tblLayout w:type="fixed"/>
        <w:tblLook w:val="0400" w:firstRow="0" w:lastRow="0" w:firstColumn="0" w:lastColumn="0" w:noHBand="0" w:noVBand="1"/>
      </w:tblPr>
      <w:tblGrid>
        <w:gridCol w:w="2766"/>
        <w:gridCol w:w="2087"/>
        <w:gridCol w:w="2087"/>
        <w:gridCol w:w="2086"/>
      </w:tblGrid>
      <w:tr w:rsidR="00536407" w14:paraId="342DC81D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EFF1E" w14:textId="6A8C5CA7" w:rsidR="00536407" w:rsidRDefault="00A846B6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lastRenderedPageBreak/>
              <w:t xml:space="preserve">Supplementary Table </w:t>
            </w:r>
            <w:r w:rsidR="005742E5"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9</w:t>
            </w: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: Country-specific, pooled-regional, and pooled-overall prevalence of daily soft drink consumption among school-going adolescents, by sex and overall</w:t>
            </w:r>
          </w:p>
        </w:tc>
      </w:tr>
      <w:tr w:rsidR="00536407" w14:paraId="4021F296" w14:textId="77777777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2CC7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ountry</w:t>
            </w:r>
          </w:p>
        </w:tc>
        <w:tc>
          <w:tcPr>
            <w:tcW w:w="626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9BE9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 xml:space="preserve">Prevalence (95% </w:t>
            </w:r>
            <w:proofErr w:type="gramStart"/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I)*</w:t>
            </w:r>
            <w:proofErr w:type="gramEnd"/>
          </w:p>
        </w:tc>
      </w:tr>
      <w:tr w:rsidR="00536407" w14:paraId="4439BEBC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439D5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B9C5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Boys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86D5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Girls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6CED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otal</w:t>
            </w:r>
          </w:p>
        </w:tc>
      </w:tr>
      <w:tr w:rsidR="00536407" w14:paraId="0CEAA487" w14:textId="77777777">
        <w:trPr>
          <w:trHeight w:val="300"/>
        </w:trPr>
        <w:tc>
          <w:tcPr>
            <w:tcW w:w="485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707C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African Region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2B3E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BEDB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3D25DE2A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680D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ni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ABCD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1 (29.6-34.7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B1EB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1 (39.2-45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5CBB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8 (32.9-36.7)</w:t>
            </w:r>
          </w:p>
        </w:tc>
      </w:tr>
      <w:tr w:rsidR="00536407" w14:paraId="7A94DF32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8B63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han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253D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4 (40.1-44.7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7111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7.9 (45.4-50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7326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0 (43.3-46.7)</w:t>
            </w:r>
          </w:p>
        </w:tc>
      </w:tr>
      <w:tr w:rsidR="00536407" w14:paraId="647C5262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37C3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iber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06DE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4 (37.5-43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4BAF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0.2 (47.0-53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5683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0 (42.8-47.2)</w:t>
            </w:r>
          </w:p>
        </w:tc>
      </w:tr>
      <w:tr w:rsidR="00536407" w14:paraId="39E9FE5E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1673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an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1C59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1 (41.8-48.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5B0B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5.2 (51.9-58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9DA5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9.7 (47.3-52.0)</w:t>
            </w:r>
          </w:p>
        </w:tc>
      </w:tr>
      <w:tr w:rsidR="00536407" w14:paraId="4D45085C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02FE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iu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B270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9 (38.2-43.7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6385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9.5 (37.1-42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D911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2 (38.4-42.0)</w:t>
            </w:r>
          </w:p>
        </w:tc>
      </w:tr>
      <w:tr w:rsidR="00536407" w14:paraId="5FEA4DB4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E90C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zambiqu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6117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2.9 (49.5-56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7F76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0.2 (56.5-63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A7AE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6.4 (53.9-58.9)</w:t>
            </w:r>
          </w:p>
        </w:tc>
      </w:tr>
      <w:tr w:rsidR="00536407" w14:paraId="444473D9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3E56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amib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499A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6.2 (43.9-48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7717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6.7 (44.6-48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894E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6.5 (44.9-48.0)</w:t>
            </w:r>
          </w:p>
        </w:tc>
      </w:tr>
      <w:tr w:rsidR="00536407" w14:paraId="3F717539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D2C3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eychell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51DE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7.4 (64.5-70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9196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8.9 (66.2-71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0999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8.1 (66.2-70.1)</w:t>
            </w:r>
          </w:p>
        </w:tc>
      </w:tr>
      <w:tr w:rsidR="00536407" w14:paraId="32D136E5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AE21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anzan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0C37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9.9 (37.5-42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81CD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9.0 (46.6-51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6AE1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4.6 (42.9-46.3)</w:t>
            </w:r>
          </w:p>
        </w:tc>
      </w:tr>
      <w:tr w:rsidR="00536407" w14:paraId="48B73B0F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3ABF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8BBC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45.2 (39.0-51.5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7CE9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51.0 (45.1-57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CDA1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47.8 (41.7-53.9)</w:t>
            </w:r>
          </w:p>
        </w:tc>
      </w:tr>
      <w:tr w:rsidR="00536407" w14:paraId="089B2C7F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189CA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FCDF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D76C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2F91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50267A90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6B3A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Eastern Mediterranean Region</w:t>
            </w:r>
          </w:p>
        </w:tc>
      </w:tr>
      <w:tr w:rsidR="00536407" w14:paraId="3939083A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8B3F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fghanista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BDEE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5.9 (32.7-39.2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3CA6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3 (33.5-39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8434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1 (33.9-38.2)</w:t>
            </w:r>
          </w:p>
        </w:tc>
      </w:tr>
      <w:tr w:rsidR="00536407" w14:paraId="7D10A594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D7D6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rai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0943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9.3 (37.6-40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2B38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8 (27.3-30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D5E8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1 (32.9-35.2)</w:t>
            </w:r>
          </w:p>
        </w:tc>
      </w:tr>
      <w:tr w:rsidR="00536407" w14:paraId="3B1BB3B5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D099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raq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6A6C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6.1 (53.1-59.2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8D27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9.3 (45.8-52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0377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3.2 (50.9-55.5)</w:t>
            </w:r>
          </w:p>
        </w:tc>
      </w:tr>
      <w:tr w:rsidR="00536407" w14:paraId="733C22A8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9EF8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uwait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6366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4.5 (51.8-57.2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0ED2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0.5 (48.1-53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6905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2.4 (50.6-54.2)</w:t>
            </w:r>
          </w:p>
        </w:tc>
      </w:tr>
      <w:tr w:rsidR="00536407" w14:paraId="587962FB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A8B0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ebano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5740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2.2 (50.1-54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0DF2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2 (40.5-43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D8DE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6.8 (45.5-48.2)</w:t>
            </w:r>
          </w:p>
        </w:tc>
      </w:tr>
      <w:tr w:rsidR="00536407" w14:paraId="7B0BC7B8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71A6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rocc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C34B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6 (28.9-32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E0CE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8 (30.1-33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26A1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1 (30.0-32.4)</w:t>
            </w:r>
          </w:p>
        </w:tc>
      </w:tr>
      <w:tr w:rsidR="00536407" w14:paraId="5B9E5C3C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9CAD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lestin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8653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6.1 (55.2-57.0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FBC2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2.6 (51.8-53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227D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4.3 (53.7-54.9)</w:t>
            </w:r>
          </w:p>
        </w:tc>
      </w:tr>
      <w:tr w:rsidR="00536407" w14:paraId="590B4CA0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5456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nited Arab Emirat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592C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5.2 (32.7-37.7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CEC3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7 (21.7-25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F6AA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9.2 (27.6-30.8)</w:t>
            </w:r>
          </w:p>
        </w:tc>
      </w:tr>
      <w:tr w:rsidR="00536407" w14:paraId="0AF54EC1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78CA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Yemen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C16D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9.6 (36.6-42.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63CE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7 (29.0-34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C611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0 (34.0-38.1)</w:t>
            </w:r>
          </w:p>
        </w:tc>
      </w:tr>
      <w:tr w:rsidR="00536407" w14:paraId="1C1B3F2A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AF9B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A8C6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44.4 (36.8-51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99B7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8.5 (30.3-46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F1A9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41.5 (33.8-49.1)</w:t>
            </w:r>
          </w:p>
        </w:tc>
      </w:tr>
      <w:tr w:rsidR="00536407" w14:paraId="7ADF8279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2E5DA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8D3D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4557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FBF6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77539053" w14:textId="77777777">
        <w:trPr>
          <w:trHeight w:val="300"/>
        </w:trPr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D600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Region of the America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ADBE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6C0C273C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4A4B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guill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F849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1.5 (46.0-56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EE16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2.0 (47.0-57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A4E5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1.6 (48.0-55.3)</w:t>
            </w:r>
          </w:p>
        </w:tc>
      </w:tr>
      <w:tr w:rsidR="00536407" w14:paraId="2693A97C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A1B8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tigua and Barbud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E4E0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8.0 (53.7-62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4296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7.4 (53.4-61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60DF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7.7 (54.8-60.6)</w:t>
            </w:r>
          </w:p>
        </w:tc>
      </w:tr>
      <w:tr w:rsidR="00536407" w14:paraId="447D8849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9B63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ama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0305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5.9 (61.8-69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BB46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1.8 (68.2-75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4A6B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9.2 (66.5-71.7)</w:t>
            </w:r>
          </w:p>
        </w:tc>
      </w:tr>
      <w:tr w:rsidR="00536407" w14:paraId="37FC744A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23A6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liz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6574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4.2 (61.0-67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E456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3.5 (60.5-66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99D1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3.9 (61.7-66.0)</w:t>
            </w:r>
          </w:p>
        </w:tc>
      </w:tr>
      <w:tr w:rsidR="00536407" w14:paraId="784A029D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61B2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oliv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D03C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3.2 (60.9-65.5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5F9B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3.0 (60.6-65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A1CA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3.1 (61.4-64.8)</w:t>
            </w:r>
          </w:p>
        </w:tc>
      </w:tr>
      <w:tr w:rsidR="00536407" w14:paraId="4F58E1DA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339F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itish Virgin Island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3BF8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5.2 (61.4-68.8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76F1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3.1 (59.8-66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E9A0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4.1 (61.7-66.6)</w:t>
            </w:r>
          </w:p>
        </w:tc>
      </w:tr>
      <w:tr w:rsidR="00536407" w14:paraId="487B3940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D4F1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sta R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F4E7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0.7 (47.9-53.5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103E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2.0 (49.3-54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0110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1.3 (49.4-53.3)</w:t>
            </w:r>
          </w:p>
        </w:tc>
      </w:tr>
      <w:tr w:rsidR="00536407" w14:paraId="59E4E5CA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02D0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uraca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D660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0.2 (57.2-63.1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EE7C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0.7 (58.1-63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E14E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0.5 (58.5-62.4)</w:t>
            </w:r>
          </w:p>
        </w:tc>
      </w:tr>
      <w:tr w:rsidR="00536407" w14:paraId="17F4DE1F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06A9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Dominican Republic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63ED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1.6 (67.6-75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6382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8.6 (75.4-81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49C1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5.2 (72.7-77.6)</w:t>
            </w:r>
          </w:p>
        </w:tc>
      </w:tr>
      <w:tr w:rsidR="00536407" w14:paraId="6A637FDA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A14D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El Salvado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E642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5.0 (61.8-68.0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61E0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8.5 (65.2-71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A491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6.7 (64.4-68.9)</w:t>
            </w:r>
          </w:p>
        </w:tc>
      </w:tr>
      <w:tr w:rsidR="00536407" w14:paraId="099A6F15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CAF6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uatemal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0E64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4.8 (62.6-66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EAA3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7.5 (55.3-59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53FB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1.3 (59.7-62.9)</w:t>
            </w:r>
          </w:p>
        </w:tc>
      </w:tr>
      <w:tr w:rsidR="00536407" w14:paraId="2B0DBFD1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4281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Hondura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1A07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3.3 (70.0-76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5C6F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4.9 (71.9-77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F452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4.1 (71.9-76.3)</w:t>
            </w:r>
          </w:p>
        </w:tc>
      </w:tr>
      <w:tr w:rsidR="00536407" w14:paraId="58898401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4810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maic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7BE8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1.4 (67.8-74.8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5A6C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4.3 (61.0-67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BD07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7.7 (65.3-70.1)</w:t>
            </w:r>
          </w:p>
        </w:tc>
      </w:tr>
      <w:tr w:rsidR="00536407" w14:paraId="3E7902AB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9F03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raguay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1E76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1.8 (59.2-64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7C17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7.3 (54.7-59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705D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9.5 (57.7-61.3)</w:t>
            </w:r>
          </w:p>
        </w:tc>
      </w:tr>
      <w:tr w:rsidR="00536407" w14:paraId="6D6A5FC6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83EF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eru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4C30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4.5 (51.8-57.2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AC4F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3.0 (50.3-55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27D3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3.7 (51.8-55.6)</w:t>
            </w:r>
          </w:p>
        </w:tc>
      </w:tr>
      <w:tr w:rsidR="00536407" w14:paraId="0B6E7DE2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922F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Kitts and Nev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0520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1.9 (58.1-65.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8862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9.6 (56.3-62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F605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0.7 (58.2-63.1)</w:t>
            </w:r>
          </w:p>
        </w:tc>
      </w:tr>
      <w:tr w:rsidR="00536407" w14:paraId="01320910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0100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Luc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2EC7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4.4 (50.9-57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5DBC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0.7 (47.5-53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E5A7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2.4 (50.1-54.8)</w:t>
            </w:r>
          </w:p>
        </w:tc>
      </w:tr>
      <w:tr w:rsidR="00536407" w14:paraId="1BD01BF7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25F4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urinam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D6CE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9.0 (76.3-81.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6A32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8.9 (76.2-81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E81A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8.9 (77.1-80.7)</w:t>
            </w:r>
          </w:p>
        </w:tc>
      </w:tr>
      <w:tr w:rsidR="00536407" w14:paraId="7BE76424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D8CB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lastRenderedPageBreak/>
              <w:t>Trinidad and Tobag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C85A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5.5 (53.0-57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109F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9.2 (46.9-51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8844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2.2 (50.5-53.8)</w:t>
            </w:r>
          </w:p>
        </w:tc>
      </w:tr>
      <w:tr w:rsidR="00536407" w14:paraId="75271F1E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9BCC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ruguay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CEAE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2.2 (69.9-74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C5F1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9.1 (66.9-71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8873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0.5 (68.9-72.1)</w:t>
            </w:r>
          </w:p>
        </w:tc>
      </w:tr>
      <w:tr w:rsidR="00536407" w14:paraId="7900013E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1AFA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D110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63.2 (59.8-66.7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2442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62.3 (58.2-66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C8DF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62.7 (59.1-66.4)</w:t>
            </w:r>
          </w:p>
        </w:tc>
      </w:tr>
      <w:tr w:rsidR="00536407" w14:paraId="69064FEE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C9BAA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C913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BB74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2355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48363C49" w14:textId="77777777">
        <w:trPr>
          <w:trHeight w:val="300"/>
        </w:trPr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5562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South-East Asia Regio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7A15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2D1E85C9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38BA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ngladesh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10B9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6.4 (43.4-49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660B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6.6 (44.2-49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A3E8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6.4 (44.6-48.3)</w:t>
            </w:r>
          </w:p>
        </w:tc>
      </w:tr>
      <w:tr w:rsidR="00536407" w14:paraId="30AD56AA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F2C7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ndones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A814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1 (28.8-31.5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ED17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1 (24.0-26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6BD6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5 (26.7-28.4)</w:t>
            </w:r>
          </w:p>
        </w:tc>
      </w:tr>
      <w:tr w:rsidR="00536407" w14:paraId="5182EAD0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2725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div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9C22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7.2 (34.5-40.0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B569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4 (26.3-30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5F70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8 (31.1-34.5)</w:t>
            </w:r>
          </w:p>
        </w:tc>
      </w:tr>
      <w:tr w:rsidR="00536407" w14:paraId="7BE3750A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6FF8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epal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5F9A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0.2 (28.5-31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7F93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0 (32.3-35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0F35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2.1 (30.9-33.3)</w:t>
            </w:r>
          </w:p>
        </w:tc>
      </w:tr>
      <w:tr w:rsidR="00536407" w14:paraId="3E748C41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E022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ri Lank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6A12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7.6 (25.3-30.1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184C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3.5 (21.5-25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07D5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5.5 (24.0-27.1)</w:t>
            </w:r>
          </w:p>
        </w:tc>
      </w:tr>
      <w:tr w:rsidR="00536407" w14:paraId="52F71386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56EC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hailand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8C2D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7.2 (55.1-59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731B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2.3 (50.5-54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BB04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4.5 (53.1-55.9)</w:t>
            </w:r>
          </w:p>
        </w:tc>
      </w:tr>
      <w:tr w:rsidR="00536407" w14:paraId="64A5C64C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4DEA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imor-Lest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ED13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3 (38.7-43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CD9F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2 (39.8-44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287F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7 (40.0-43.5)</w:t>
            </w:r>
          </w:p>
        </w:tc>
      </w:tr>
      <w:tr w:rsidR="00536407" w14:paraId="1CEC2EDE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52FB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49C1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8.6 (30.6-46.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49D3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6.0 (27.5-44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0C4D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37.2 (29.2-45.3)</w:t>
            </w:r>
          </w:p>
        </w:tc>
      </w:tr>
      <w:tr w:rsidR="00536407" w14:paraId="0F8AC63B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ECE7F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49B6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B94C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6F9D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141424D1" w14:textId="77777777">
        <w:trPr>
          <w:trHeight w:val="300"/>
        </w:trPr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3903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Western Pacific Regio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04C1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6176F28C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50F3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unei Darussala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567A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1.9 (49.0-54.8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7489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4 (37.7-43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9971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6.2 (44.2-48.2)</w:t>
            </w:r>
          </w:p>
        </w:tc>
      </w:tr>
      <w:tr w:rsidR="00536407" w14:paraId="3EA44660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3DBD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ambod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5D86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9 (38.6-43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B55E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6 (40.4-44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AABF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7 (40.1-43.3)</w:t>
            </w:r>
          </w:p>
        </w:tc>
      </w:tr>
      <w:tr w:rsidR="00536407" w14:paraId="175B6F04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C9F5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ok Island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913D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6.2 (50.6-61.7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9D22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3.7 (48.2-59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0EA5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5.0 (51.2-58.9)</w:t>
            </w:r>
          </w:p>
        </w:tc>
      </w:tr>
      <w:tr w:rsidR="00536407" w14:paraId="5FE5EFC4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EAAA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ij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54CA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2.9 (60.5-65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9FB1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1.5 (59.2-63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3183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2.1 (60.5-63.8)</w:t>
            </w:r>
          </w:p>
        </w:tc>
      </w:tr>
      <w:tr w:rsidR="00536407" w14:paraId="16A8F3E0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C2BF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rench Polynes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F5C9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0 (42.4-47.7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F55E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6.7 (44.3-49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0863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9 (44.1-47.7)</w:t>
            </w:r>
          </w:p>
        </w:tc>
      </w:tr>
      <w:tr w:rsidR="00536407" w14:paraId="5D420092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0855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iribat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7E71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18.9 (15.9-22.1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A508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4.3 (21.4-27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1053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7 (19.7-23.9)</w:t>
            </w:r>
          </w:p>
        </w:tc>
      </w:tr>
      <w:tr w:rsidR="00536407" w14:paraId="51B790C2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CC8F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ao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6831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8.5 (46.0-51.0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027F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1.9 (49.6-54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A901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0.1 (48.4-51.7)</w:t>
            </w:r>
          </w:p>
        </w:tc>
      </w:tr>
      <w:tr w:rsidR="00536407" w14:paraId="11F055EB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955B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ays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A354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1.4 (30.6-32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9EE6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6.4 (25.6-27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BE5E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8.9 (28.3-29.5)</w:t>
            </w:r>
          </w:p>
        </w:tc>
      </w:tr>
      <w:tr w:rsidR="00536407" w14:paraId="012BA565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CE14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ngol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B308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7.6 (35.7-39.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11BF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9.5 (27.8-31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B58D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4 (32.1-34.7)</w:t>
            </w:r>
          </w:p>
        </w:tc>
      </w:tr>
      <w:tr w:rsidR="00536407" w14:paraId="129F9B75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4C82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hilippin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EEC9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8 (37.2-40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818B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5.7 (34.3-37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8EF4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7.2 (36.2-38.3)</w:t>
            </w:r>
          </w:p>
        </w:tc>
      </w:tr>
      <w:tr w:rsidR="00536407" w14:paraId="77D67693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BA15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mo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82A5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0.4 (56.5-64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C3E5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5.2 (62.3-68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166E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2.9 (60.6-65.2)</w:t>
            </w:r>
          </w:p>
        </w:tc>
      </w:tr>
      <w:tr w:rsidR="00536407" w14:paraId="2A41A8CD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FD57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olomon Island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E38C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3.7 (39.7-47.7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5542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6 (38.6-46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A53E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3.2 (40.3-46.0)</w:t>
            </w:r>
          </w:p>
        </w:tc>
      </w:tr>
      <w:tr w:rsidR="00536407" w14:paraId="3C1B2BD0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578D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ong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8DA8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6.2 (53.5-58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4E09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3.2 (60.9-65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7B4A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9.7 (58.0-61.5)</w:t>
            </w:r>
          </w:p>
        </w:tc>
      </w:tr>
      <w:tr w:rsidR="00536407" w14:paraId="6779A589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C91A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uvalu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D356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6.2 (41.1-51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7441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5.6 (50.9-60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B96E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1.3 (47.8-54.7)</w:t>
            </w:r>
          </w:p>
        </w:tc>
      </w:tr>
      <w:tr w:rsidR="00536407" w14:paraId="41CF141E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075C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Vanuatu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21FB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9.9 (36.5-43.4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6941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7.4 (34.6-40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BA7B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6 (36.4-40.8)</w:t>
            </w:r>
          </w:p>
        </w:tc>
      </w:tr>
      <w:tr w:rsidR="00536407" w14:paraId="7447C5AF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3928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Wallis and Futun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9E1E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2.7 (48.1-57.2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CE52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1.5 (57.3-65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F57C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7.3 (54.2-60.3)</w:t>
            </w:r>
          </w:p>
        </w:tc>
      </w:tr>
      <w:tr w:rsidR="00536407" w14:paraId="0666C0DA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7BA9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E21F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45.6 (40.0-51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A359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46.1 (39.0-53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7731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45.9 (39.7-52.2)</w:t>
            </w:r>
          </w:p>
        </w:tc>
      </w:tr>
      <w:tr w:rsidR="00536407" w14:paraId="6BDC381D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124F7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3F34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95CB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785F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234290E5" w14:textId="77777777">
        <w:trPr>
          <w:trHeight w:val="300"/>
        </w:trPr>
        <w:tc>
          <w:tcPr>
            <w:tcW w:w="2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619E6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Overall estimate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05D42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50.3 (46.9-53.8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A942E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49.8 (46.0-53.6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77494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50.0 (46.5-53.6)</w:t>
            </w:r>
          </w:p>
        </w:tc>
      </w:tr>
      <w:tr w:rsidR="00536407" w14:paraId="39B9520B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D56D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*Country-specific sampling weights were used to yield country representative estimates.</w:t>
            </w:r>
          </w:p>
        </w:tc>
      </w:tr>
      <w:tr w:rsidR="00536407" w14:paraId="679B90D1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D44F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†Random-effect meta-analysis was used to calculate the pooled estimates.</w:t>
            </w:r>
          </w:p>
        </w:tc>
      </w:tr>
    </w:tbl>
    <w:p w14:paraId="560FA101" w14:textId="77777777" w:rsidR="00536407" w:rsidRDefault="00536407">
      <w:pPr>
        <w:rPr>
          <w:rFonts w:ascii="Arial" w:eastAsia="Arial" w:hAnsi="Arial" w:cs="Arial"/>
          <w:sz w:val="20"/>
          <w:szCs w:val="20"/>
        </w:rPr>
      </w:pPr>
    </w:p>
    <w:p w14:paraId="30A07F9A" w14:textId="77777777" w:rsidR="00536407" w:rsidRDefault="00000000">
      <w:pPr>
        <w:rPr>
          <w:rFonts w:ascii="Arial" w:eastAsia="Arial" w:hAnsi="Arial" w:cs="Arial"/>
          <w:sz w:val="20"/>
          <w:szCs w:val="20"/>
        </w:rPr>
      </w:pPr>
      <w:r>
        <w:br w:type="page"/>
      </w:r>
    </w:p>
    <w:tbl>
      <w:tblPr>
        <w:tblStyle w:val="a8"/>
        <w:tblW w:w="9026" w:type="dxa"/>
        <w:tblLayout w:type="fixed"/>
        <w:tblLook w:val="0400" w:firstRow="0" w:lastRow="0" w:firstColumn="0" w:lastColumn="0" w:noHBand="0" w:noVBand="1"/>
      </w:tblPr>
      <w:tblGrid>
        <w:gridCol w:w="3523"/>
        <w:gridCol w:w="1835"/>
        <w:gridCol w:w="1835"/>
        <w:gridCol w:w="1833"/>
      </w:tblGrid>
      <w:tr w:rsidR="00536407" w14:paraId="36DF7B34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C016D" w14:textId="3E76E35C" w:rsidR="00536407" w:rsidRDefault="001B61A4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lastRenderedPageBreak/>
              <w:t xml:space="preserve">Supplementary Table </w:t>
            </w:r>
            <w:r w:rsidR="005742E5"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10</w:t>
            </w: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: Country-specific, pooled-regional, and pooled-overall prevalence of weekly fast food consumption among school-going adolescents, by sex and overall</w:t>
            </w:r>
          </w:p>
        </w:tc>
      </w:tr>
      <w:tr w:rsidR="00536407" w14:paraId="18026B27" w14:textId="77777777">
        <w:trPr>
          <w:trHeight w:val="300"/>
        </w:trPr>
        <w:tc>
          <w:tcPr>
            <w:tcW w:w="3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6541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ountry</w:t>
            </w:r>
          </w:p>
        </w:tc>
        <w:tc>
          <w:tcPr>
            <w:tcW w:w="550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55DF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 xml:space="preserve">Prevalence (95% </w:t>
            </w:r>
            <w:proofErr w:type="gramStart"/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CI)*</w:t>
            </w:r>
            <w:proofErr w:type="gramEnd"/>
          </w:p>
        </w:tc>
      </w:tr>
      <w:tr w:rsidR="00536407" w14:paraId="0E9A215D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58745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31C3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Boys</w:t>
            </w:r>
          </w:p>
        </w:tc>
        <w:tc>
          <w:tcPr>
            <w:tcW w:w="1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E1BA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Girls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7E64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Total</w:t>
            </w:r>
          </w:p>
        </w:tc>
      </w:tr>
      <w:tr w:rsidR="00536407" w14:paraId="10777CDA" w14:textId="77777777">
        <w:trPr>
          <w:trHeight w:val="300"/>
        </w:trPr>
        <w:tc>
          <w:tcPr>
            <w:tcW w:w="3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EB20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African Region</w:t>
            </w:r>
          </w:p>
        </w:tc>
        <w:tc>
          <w:tcPr>
            <w:tcW w:w="1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03D5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EE09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9F4F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3137AA10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D77D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ni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C036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5 (35.9-41.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B16A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6 (35.7-41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1D4A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5 (36.6-40.5)</w:t>
            </w:r>
          </w:p>
        </w:tc>
      </w:tr>
      <w:tr w:rsidR="00536407" w14:paraId="34B21E55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405C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han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E4E3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1.6 (59.3-63.9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BE3F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5.6 (63.1-67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5F70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3.6 (61.9-65.2)</w:t>
            </w:r>
          </w:p>
        </w:tc>
      </w:tr>
      <w:tr w:rsidR="00536407" w14:paraId="45345072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2807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iberi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72A0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7.5 (34.6-40.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4FFD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5 (37.4-43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9155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9 (36.8-41.0)</w:t>
            </w:r>
          </w:p>
        </w:tc>
      </w:tr>
      <w:tr w:rsidR="00536407" w14:paraId="35F305C3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EF4D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ani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3A44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6.4 (53.0-59.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1751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7.3 (64.2-70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68AA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1.3 (59.0-63.6)</w:t>
            </w:r>
          </w:p>
        </w:tc>
      </w:tr>
      <w:tr w:rsidR="00536407" w14:paraId="44BC07A4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0C76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uritiu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FACA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8.0 (55.2-60.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ED5B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6.9 (54.4-59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9818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7.4 (55.6-59.3)</w:t>
            </w:r>
          </w:p>
        </w:tc>
      </w:tr>
      <w:tr w:rsidR="00536407" w14:paraId="7276B18E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DFD5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zambiqu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DAA0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6.4 (53.0-59.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FE4A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3.0 (59.4-66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45B1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9.5 (57.0-62.0)</w:t>
            </w:r>
          </w:p>
        </w:tc>
      </w:tr>
      <w:tr w:rsidR="00536407" w14:paraId="69090684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683A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amibi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498D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1.8 (49.6-54.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7884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8 (43.7-48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308E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8.6 (47.1-50.2)</w:t>
            </w:r>
          </w:p>
        </w:tc>
      </w:tr>
      <w:tr w:rsidR="00536407" w14:paraId="0179ADE9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BE12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eychell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A526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7.9 (65.0-70.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888E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9.0 (66.3-71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891A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8.5 (66.5-70.4)</w:t>
            </w:r>
          </w:p>
        </w:tc>
      </w:tr>
      <w:tr w:rsidR="00536407" w14:paraId="1AFADF6E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1742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anzani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0B71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1 (31.8-36.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D771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4 (32.2-36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E7B3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4.2 (32.6-35.9)</w:t>
            </w:r>
          </w:p>
        </w:tc>
      </w:tr>
      <w:tr w:rsidR="00536407" w14:paraId="5950020A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A33A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BC24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51.3 (43.4-59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9750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53.5 (44.4-62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CBB0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52.3 (43.9-60.6)</w:t>
            </w:r>
          </w:p>
        </w:tc>
      </w:tr>
      <w:tr w:rsidR="00536407" w14:paraId="13EEA6DD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B1531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8F7A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1AF7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4398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14B8BA9F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42B1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Eastern Mediterranean Reg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559F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9E97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E810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46A68109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C1E6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fghanista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761E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1.1 (68.0-74.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3F13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6.2 (53.2-59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9FFC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4.5 (62.4-66.6)</w:t>
            </w:r>
          </w:p>
        </w:tc>
      </w:tr>
      <w:tr w:rsidR="00536407" w14:paraId="1ADCA910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106E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rai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243C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3.0 (71.5-74.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DFE6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5.4 (73.9-76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4C31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4.2 (73.1-75.2)</w:t>
            </w:r>
          </w:p>
        </w:tc>
      </w:tr>
      <w:tr w:rsidR="00536407" w14:paraId="44CC40DF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E99A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raq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8DF5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2.1 (59.0-65.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D511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8.5 (45.0-52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BDD0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6.3 (54.0-58.5)</w:t>
            </w:r>
          </w:p>
        </w:tc>
      </w:tr>
      <w:tr w:rsidR="00536407" w14:paraId="6DF5BD45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17C3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uwai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7F6B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8.1 (75.8-80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1B51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2.8 (70.5-74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BD8B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5.4 (73.8-76.9)</w:t>
            </w:r>
          </w:p>
        </w:tc>
      </w:tr>
      <w:tr w:rsidR="00536407" w14:paraId="59C5B63B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AE34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eban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DBAC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0.0 (78.3-81.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3A05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4.9 (73.3-76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BE67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7.3 (76.1-78.4)</w:t>
            </w:r>
          </w:p>
        </w:tc>
      </w:tr>
      <w:tr w:rsidR="00536407" w14:paraId="0B259156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CC9C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rocco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4839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6.3 (64.6-68.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A3F6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0.7 (58.9-62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0428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3.7 (62.4-64.9)</w:t>
            </w:r>
          </w:p>
        </w:tc>
      </w:tr>
      <w:tr w:rsidR="00536407" w14:paraId="44AC9837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5449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lestin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639F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5.6 (54.7-56.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A870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6 (41.8-43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B10B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8.8 (48.2-49.4)</w:t>
            </w:r>
          </w:p>
        </w:tc>
      </w:tr>
      <w:tr w:rsidR="00536407" w14:paraId="136FFB62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8531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nited Arab Emirat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9774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5.3 (73.0-77.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175F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2.6 (70.5-74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6A39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3.9 (72.3-75.4)</w:t>
            </w:r>
          </w:p>
        </w:tc>
      </w:tr>
      <w:tr w:rsidR="00536407" w14:paraId="7BEF2321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B924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Yeme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87A8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4 (35.5-41.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2404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3.6 (30.8-36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7A69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3 (34.2-38.3)</w:t>
            </w:r>
          </w:p>
        </w:tc>
      </w:tr>
      <w:tr w:rsidR="00536407" w14:paraId="6D3C3E11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3AA3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6CCB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66.7 (58.8-74.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93BB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59.7 (48.3-71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39E4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63.4 (53.8-72.9)</w:t>
            </w:r>
          </w:p>
        </w:tc>
      </w:tr>
      <w:tr w:rsidR="00536407" w14:paraId="30866E42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6136D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4232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6426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D2C3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64EBFA7E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0B4D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Region of the America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768C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BD37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B698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3E3A6862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5922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guill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5E9D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5.1 (70.2-79.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7E17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6.0 (71.5-80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1C40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5.6 (72.3-78.7)</w:t>
            </w:r>
          </w:p>
        </w:tc>
      </w:tr>
      <w:tr w:rsidR="00536407" w14:paraId="5CF86B56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34CA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Antigua and Barbud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0360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1.0 (46.6-55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4729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2.8 (58.8-66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D0DD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6.8 (53.9-59.7)</w:t>
            </w:r>
          </w:p>
        </w:tc>
      </w:tr>
      <w:tr w:rsidR="00536407" w14:paraId="3020F54C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A9CA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hama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9A24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8.5 (64.4-72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2E97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2.8 (69.3-76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431A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0.8 (68.2-73.3)</w:t>
            </w:r>
          </w:p>
        </w:tc>
      </w:tr>
      <w:tr w:rsidR="00536407" w14:paraId="73AC0393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F33D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eliz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4D5B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4.0 (60.8-67.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8F4C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5.9 (62.9-68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2470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5.0 (62.8-67.1)</w:t>
            </w:r>
          </w:p>
        </w:tc>
      </w:tr>
      <w:tr w:rsidR="00536407" w14:paraId="3DB0294D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2206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olivi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1EEF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7.9 (55.5-60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8D0D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7.1 (54.6-59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FDB6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7.5 (55.8-59.2)</w:t>
            </w:r>
          </w:p>
        </w:tc>
      </w:tr>
      <w:tr w:rsidR="00536407" w14:paraId="3B045F91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D3BA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itish Virgin Island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53BF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0.9 (47.0-54.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B7B6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8.9 (55.5-62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B03F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5.2 (52.7-57.8)</w:t>
            </w:r>
          </w:p>
        </w:tc>
      </w:tr>
      <w:tr w:rsidR="00536407" w14:paraId="0F49CE92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31E0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sta Ric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4096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1.5 (48.7-54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8740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6.3 (53.6-59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712D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3.8 (51.9-55.8)</w:t>
            </w:r>
          </w:p>
        </w:tc>
      </w:tr>
      <w:tr w:rsidR="00536407" w14:paraId="1185ADA5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6671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uracao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CE19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6.1 (63.2-68.9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69B8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1.2 (68.8-73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A06D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8.8 (66.9-70.6)</w:t>
            </w:r>
          </w:p>
        </w:tc>
      </w:tr>
      <w:tr w:rsidR="00536407" w14:paraId="61F87F12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33B4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Dominican Republi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4FBD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3 (37.1-45.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D342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2.9 (49.2-56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7857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7.4 (44.6-50.2)</w:t>
            </w:r>
          </w:p>
        </w:tc>
      </w:tr>
      <w:tr w:rsidR="00536407" w14:paraId="2B523C16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FC90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El Salvado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F01A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4.4 (51.1-57.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053A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8.6 (55.1-62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595D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6.4 (54.1-58.8)</w:t>
            </w:r>
          </w:p>
        </w:tc>
      </w:tr>
      <w:tr w:rsidR="00536407" w14:paraId="5D9AE7E1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7EFD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Guatemal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7C48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6.3 (54.0-58.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BFB5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7.1 (54.8-59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6E3B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6.7 (55.1-58.3)</w:t>
            </w:r>
          </w:p>
        </w:tc>
      </w:tr>
      <w:tr w:rsidR="00536407" w14:paraId="51E6BC25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E7B1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Hondura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48E0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6 (42.0-49.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95B4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7.1 (43.7-50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F067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6.4 (43.9-48.8)</w:t>
            </w:r>
          </w:p>
        </w:tc>
      </w:tr>
      <w:tr w:rsidR="00536407" w14:paraId="47490F82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CBFE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Jamaic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A6F9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3.8 (50.0-57.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88F1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0.4 (56.9-63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6098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7.3 (54.7-59.8)</w:t>
            </w:r>
          </w:p>
        </w:tc>
      </w:tr>
      <w:tr w:rsidR="00536407" w14:paraId="7F3EA871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4CB4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aragua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7A04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5.4 (52.7-58.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CF88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2.2 (49.7-54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6E4A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3.8 (51.9-55.6)</w:t>
            </w:r>
          </w:p>
        </w:tc>
      </w:tr>
      <w:tr w:rsidR="00536407" w14:paraId="6450C59F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0E5B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eru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9A89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1.7 (49.0-54.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6C15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9.0 (46.4-51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4F25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0.4 (48.5-52.3)</w:t>
            </w:r>
          </w:p>
        </w:tc>
      </w:tr>
      <w:tr w:rsidR="00536407" w14:paraId="179094FE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A477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Kitts and Nevi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3A7D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5.2 (51.3-59.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A011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4.0 (60.8-67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905C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9.6 (57.1-62.0)</w:t>
            </w:r>
          </w:p>
        </w:tc>
      </w:tr>
      <w:tr w:rsidR="00536407" w14:paraId="082DED0B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08FF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int Luci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0D43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6.9 (53.4-60.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9629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4.6 (61.5-67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858A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1.0 (58.6-63.3)</w:t>
            </w:r>
          </w:p>
        </w:tc>
      </w:tr>
      <w:tr w:rsidR="00536407" w14:paraId="429C79B9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B617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urinam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6DAF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3.6 (60.4-66.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BDDB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1.7 (58.6-64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4E1E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2.6 (60.4-64.7)</w:t>
            </w:r>
          </w:p>
        </w:tc>
      </w:tr>
      <w:tr w:rsidR="00536407" w14:paraId="2C19C1D7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67744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lastRenderedPageBreak/>
              <w:t>Trinidad and Tobago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A230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6.2 (63.8-68.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D92C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0.8 (68.7-72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5166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8.6 (67.1-70.2)</w:t>
            </w:r>
          </w:p>
        </w:tc>
      </w:tr>
      <w:tr w:rsidR="00536407" w14:paraId="0DBD61F0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E2D12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Urugua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3EED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3.5 (41.0-46.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DBBB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6.4 (44.0-48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6412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1 (43.4-46.8)</w:t>
            </w:r>
          </w:p>
        </w:tc>
      </w:tr>
      <w:tr w:rsidR="00536407" w14:paraId="3E09A5E1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2EA9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E516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56.4 (53.0-59.9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5151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60.3 (56.5-64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6C9D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58.4 (54.9-61.9)</w:t>
            </w:r>
          </w:p>
        </w:tc>
      </w:tr>
      <w:tr w:rsidR="00536407" w14:paraId="7D408939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D76BE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10DD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DFC5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6E87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6E92C3D3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D3CC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South-East Asia Reg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2704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AD5B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4EF7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7EBF546A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F6693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angladesh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EBEB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6.0 (53.1-59.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6430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7.5 (45.1-49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5216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3.1 (51.2-54.9)</w:t>
            </w:r>
          </w:p>
        </w:tc>
      </w:tr>
      <w:tr w:rsidR="00536407" w14:paraId="25B02DA1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66B3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Indonesi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B9E1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2.2 (50.8-53.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D411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5.9 (54.6-57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6A33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4.1 (53.2-55.1)</w:t>
            </w:r>
          </w:p>
        </w:tc>
      </w:tr>
      <w:tr w:rsidR="00536407" w14:paraId="33CA31A6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3394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div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83C3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7 (38.0-43.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A0C0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0 (33.8-38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C356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8.4 (36.6-40.1)</w:t>
            </w:r>
          </w:p>
        </w:tc>
      </w:tr>
      <w:tr w:rsidR="00536407" w14:paraId="45FFB2FC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F76B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Nepa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AE47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3.4 (71.7-75.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A63F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6.5 (75.0-78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90AC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5.0 (73.9-76.1)</w:t>
            </w:r>
          </w:p>
        </w:tc>
      </w:tr>
      <w:tr w:rsidR="00536407" w14:paraId="1580E212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2520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ri Lank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1A04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9.3 (36.7-41.9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E6D1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3.2 (40.8-45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B755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3 (39.5-43.0)</w:t>
            </w:r>
          </w:p>
        </w:tc>
      </w:tr>
      <w:tr w:rsidR="00536407" w14:paraId="6C56E956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D9C1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hailan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ADAA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9.7 (77.9-81.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2210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3.6 (82.3-84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957B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81.9 (80.8-82.9)</w:t>
            </w:r>
          </w:p>
        </w:tc>
      </w:tr>
      <w:tr w:rsidR="00536407" w14:paraId="35090D1D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26A9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imor-Lest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142A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1.8 (59.3-64.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617C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6.5 (64.2-68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AAF0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4.2 (62.5-65.9)</w:t>
            </w:r>
          </w:p>
        </w:tc>
      </w:tr>
      <w:tr w:rsidR="00536407" w14:paraId="25AC84CC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8D12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C80C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57.6 (46.2-69.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6758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58.5 (45.3-71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72D9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58.3 (46.1-70.5)</w:t>
            </w:r>
          </w:p>
        </w:tc>
      </w:tr>
      <w:tr w:rsidR="00536407" w14:paraId="722D744F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F4D84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D9EC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0889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3E17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0EF2F961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3F1F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sz w:val="16"/>
                <w:szCs w:val="16"/>
              </w:rPr>
              <w:t>Western Pacific Reg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730F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EDE4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151F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2F99F2E5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5C6F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Brunei Darussalam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FE66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6.9 (64.1-69.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7A98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5.1 (62.4-67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EA5C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6.0 (64.1-67.9)</w:t>
            </w:r>
          </w:p>
        </w:tc>
      </w:tr>
      <w:tr w:rsidR="00536407" w14:paraId="52F2C84C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818D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ambodi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E55F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3 (19.4-23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588E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1 (19.3-23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0DB8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21.2 (19.9-22.5)</w:t>
            </w:r>
          </w:p>
        </w:tc>
      </w:tr>
      <w:tr w:rsidR="00536407" w14:paraId="049AD804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AE7E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Cook Island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0313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7.9 (62.5-73.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BB9D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8.9 (63.7-73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5E1F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8.4 (64.7-71.9)</w:t>
            </w:r>
          </w:p>
        </w:tc>
      </w:tr>
      <w:tr w:rsidR="00536407" w14:paraId="32CA9574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DBAAA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iji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EE1D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2.3 (59.9-64.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B36B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0.5 (58.1-62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F187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1.3 (59.6-63.0)</w:t>
            </w:r>
          </w:p>
        </w:tc>
      </w:tr>
      <w:tr w:rsidR="00536407" w14:paraId="35EE5FC2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43F29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French Polynesi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7CE5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2.0 (69.6-74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33C7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1.7 (69.4-73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373C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1.8 (70.2-73.4)</w:t>
            </w:r>
          </w:p>
        </w:tc>
      </w:tr>
      <w:tr w:rsidR="00536407" w14:paraId="2B55DE06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C589E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Kiribati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04F48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3 (41.4-49.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E6B9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0.7 (37.4-44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2C2B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9 (40.3-45.5)</w:t>
            </w:r>
          </w:p>
        </w:tc>
      </w:tr>
      <w:tr w:rsidR="00536407" w14:paraId="1CECDA2F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34E58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Lao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1485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2.7 (40.3-45.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1A259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9.9 (37.7-42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E21A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4 (39.8-43.1)</w:t>
            </w:r>
          </w:p>
        </w:tc>
      </w:tr>
      <w:tr w:rsidR="00536407" w14:paraId="1612F32B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AF57F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alaysi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8DA5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5.6 (44.7-46.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DD15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7.8 (46.9-48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5C3B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6.7 (46.1-47.3)</w:t>
            </w:r>
          </w:p>
        </w:tc>
      </w:tr>
      <w:tr w:rsidR="00536407" w14:paraId="04141046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7737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Mongoli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4801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5.7 (53.7-57.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26ACA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4.4 (52.5-56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793F5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5.0 (53.7-56.4)</w:t>
            </w:r>
          </w:p>
        </w:tc>
      </w:tr>
      <w:tr w:rsidR="00536407" w14:paraId="4CE43B79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100FC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Philippin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F75D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7.9 (46.3-49.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7F4E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8.0 (46.5-49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BD05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7.9 (46.9-49.0)</w:t>
            </w:r>
          </w:p>
        </w:tc>
      </w:tr>
      <w:tr w:rsidR="00536407" w14:paraId="55490615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A6EB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amo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55F0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4.6 (60.7-68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C858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9.7 (66.9-72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ABBF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7.3 (65.0-69.5)</w:t>
            </w:r>
          </w:p>
        </w:tc>
      </w:tr>
      <w:tr w:rsidR="00536407" w14:paraId="77FB3D27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B454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Solomon Island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E3D24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5.0 (61.1-68.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C6152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7.0 (63.0-70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E7F6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6.0 (63.2-68.7)</w:t>
            </w:r>
          </w:p>
        </w:tc>
      </w:tr>
      <w:tr w:rsidR="00536407" w14:paraId="1D21376F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60916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ong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77E0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7.7 (65.1-70.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A1E0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70.6 (68.4-72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E731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9.2 (67.5-70.8)</w:t>
            </w:r>
          </w:p>
        </w:tc>
      </w:tr>
      <w:tr w:rsidR="00536407" w14:paraId="1E5FE5B5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8522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Tuvalu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457D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6.0 (40.9-51.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9C8DC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36.7 (32.2-41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B9B4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41.0 (37.6-44.4)</w:t>
            </w:r>
          </w:p>
        </w:tc>
      </w:tr>
      <w:tr w:rsidR="00536407" w14:paraId="2C3AE155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C031B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Vanuatu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FFF0B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4.6 (51.1-58.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839D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3.5 (50.5-56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FB5B6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54.1 (51.8-56.3)</w:t>
            </w:r>
          </w:p>
        </w:tc>
      </w:tr>
      <w:tr w:rsidR="00536407" w14:paraId="1297725B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34807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Wallis and Futun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F1FB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5.8 (61.3-70.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F9967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3.2 (59.0-67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CBE91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64.5 (61.5-67.4)</w:t>
            </w:r>
          </w:p>
        </w:tc>
      </w:tr>
      <w:tr w:rsidR="00536407" w14:paraId="5CCADB5B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AD0F1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Pooled estimat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E9D1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55.7 (49.0-62.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E737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54.9 (48.0-61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1A2A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i/>
                <w:sz w:val="16"/>
                <w:szCs w:val="16"/>
              </w:rPr>
              <w:t>55.3 (48.6-62.0)</w:t>
            </w:r>
          </w:p>
        </w:tc>
      </w:tr>
      <w:tr w:rsidR="00536407" w14:paraId="6B5A9BAF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E0C58" w14:textId="77777777" w:rsidR="00536407" w:rsidRDefault="00536407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C877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52DCE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B0850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 </w:t>
            </w:r>
          </w:p>
        </w:tc>
      </w:tr>
      <w:tr w:rsidR="00536407" w14:paraId="60D37EE8" w14:textId="77777777">
        <w:trPr>
          <w:trHeight w:val="300"/>
        </w:trPr>
        <w:tc>
          <w:tcPr>
            <w:tcW w:w="3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137260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Overall estimate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1792A3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57.1 (53.8-60.5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612ECF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57.6 (53.9-61.2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4DB2DD" w14:textId="77777777" w:rsidR="00536407" w:rsidRDefault="00000000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b/>
                <w:i/>
                <w:sz w:val="16"/>
                <w:szCs w:val="16"/>
              </w:rPr>
              <w:t>57.4 (54.0-60.8)</w:t>
            </w:r>
          </w:p>
        </w:tc>
      </w:tr>
      <w:tr w:rsidR="00536407" w14:paraId="3B4A0F63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87415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*Country-specific sampling weights were used to yield country representative estimates.</w:t>
            </w:r>
          </w:p>
        </w:tc>
      </w:tr>
      <w:tr w:rsidR="00536407" w14:paraId="7C0B2364" w14:textId="77777777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D26ED" w14:textId="77777777" w:rsidR="00536407" w:rsidRDefault="00000000">
            <w:pPr>
              <w:spacing w:after="0" w:line="240" w:lineRule="auto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sz w:val="16"/>
                <w:szCs w:val="16"/>
              </w:rPr>
              <w:t>†Random-effect meta-analysis was used to calculate the pooled estimates.</w:t>
            </w:r>
          </w:p>
        </w:tc>
      </w:tr>
    </w:tbl>
    <w:p w14:paraId="5259B69A" w14:textId="77777777" w:rsidR="00536407" w:rsidRDefault="00536407">
      <w:pPr>
        <w:rPr>
          <w:rFonts w:ascii="Arial" w:eastAsia="Arial" w:hAnsi="Arial" w:cs="Arial"/>
          <w:sz w:val="20"/>
          <w:szCs w:val="20"/>
        </w:rPr>
      </w:pPr>
    </w:p>
    <w:sectPr w:rsidR="00536407">
      <w:footerReference w:type="default" r:id="rId8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BFA35" w14:textId="77777777" w:rsidR="001021E1" w:rsidRDefault="001021E1">
      <w:pPr>
        <w:spacing w:after="0" w:line="240" w:lineRule="auto"/>
      </w:pPr>
      <w:r>
        <w:separator/>
      </w:r>
    </w:p>
  </w:endnote>
  <w:endnote w:type="continuationSeparator" w:id="0">
    <w:p w14:paraId="57941952" w14:textId="77777777" w:rsidR="001021E1" w:rsidRDefault="00102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5C07B" w14:textId="77777777" w:rsidR="0053640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ascii="Arial Narrow" w:eastAsia="Arial Narrow" w:hAnsi="Arial Narrow" w:cs="Arial Narrow"/>
        <w:color w:val="000000"/>
        <w:sz w:val="20"/>
        <w:szCs w:val="20"/>
      </w:rPr>
    </w:pPr>
    <w:r>
      <w:rPr>
        <w:rFonts w:ascii="Arial Narrow" w:eastAsia="Arial Narrow" w:hAnsi="Arial Narrow" w:cs="Arial Narrow"/>
        <w:color w:val="000000"/>
        <w:sz w:val="20"/>
        <w:szCs w:val="20"/>
      </w:rPr>
      <w:fldChar w:fldCharType="begin"/>
    </w:r>
    <w:r>
      <w:rPr>
        <w:rFonts w:ascii="Arial Narrow" w:eastAsia="Arial Narrow" w:hAnsi="Arial Narrow" w:cs="Arial Narrow"/>
        <w:color w:val="000000"/>
        <w:sz w:val="20"/>
        <w:szCs w:val="20"/>
      </w:rPr>
      <w:instrText>PAGE</w:instrText>
    </w:r>
    <w:r>
      <w:rPr>
        <w:rFonts w:ascii="Arial Narrow" w:eastAsia="Arial Narrow" w:hAnsi="Arial Narrow" w:cs="Arial Narrow"/>
        <w:color w:val="000000"/>
        <w:sz w:val="20"/>
        <w:szCs w:val="20"/>
      </w:rPr>
      <w:fldChar w:fldCharType="separate"/>
    </w:r>
    <w:r w:rsidR="00EF1AB3">
      <w:rPr>
        <w:rFonts w:ascii="Arial Narrow" w:eastAsia="Arial Narrow" w:hAnsi="Arial Narrow" w:cs="Arial Narrow"/>
        <w:noProof/>
        <w:color w:val="000000"/>
        <w:sz w:val="20"/>
        <w:szCs w:val="20"/>
      </w:rPr>
      <w:t>1</w:t>
    </w:r>
    <w:r>
      <w:rPr>
        <w:rFonts w:ascii="Arial Narrow" w:eastAsia="Arial Narrow" w:hAnsi="Arial Narrow" w:cs="Arial Narrow"/>
        <w:color w:val="000000"/>
        <w:sz w:val="20"/>
        <w:szCs w:val="20"/>
      </w:rPr>
      <w:fldChar w:fldCharType="end"/>
    </w:r>
  </w:p>
  <w:p w14:paraId="5BE60706" w14:textId="77777777" w:rsidR="00536407" w:rsidRDefault="0053640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3116B" w14:textId="77777777" w:rsidR="001021E1" w:rsidRDefault="001021E1">
      <w:pPr>
        <w:spacing w:after="0" w:line="240" w:lineRule="auto"/>
      </w:pPr>
      <w:r>
        <w:separator/>
      </w:r>
    </w:p>
  </w:footnote>
  <w:footnote w:type="continuationSeparator" w:id="0">
    <w:p w14:paraId="3050CC24" w14:textId="77777777" w:rsidR="001021E1" w:rsidRDefault="001021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407"/>
    <w:rsid w:val="000739FD"/>
    <w:rsid w:val="001021E1"/>
    <w:rsid w:val="001B61A4"/>
    <w:rsid w:val="001D40BC"/>
    <w:rsid w:val="002858B6"/>
    <w:rsid w:val="003959A5"/>
    <w:rsid w:val="003F1536"/>
    <w:rsid w:val="004712CB"/>
    <w:rsid w:val="0051361C"/>
    <w:rsid w:val="00536407"/>
    <w:rsid w:val="005742E5"/>
    <w:rsid w:val="00A846B6"/>
    <w:rsid w:val="00B172CC"/>
    <w:rsid w:val="00CB1867"/>
    <w:rsid w:val="00D7419D"/>
    <w:rsid w:val="00E26AE4"/>
    <w:rsid w:val="00EF1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E5AB8"/>
  <w15:docId w15:val="{E55D322E-19C3-4E7F-BA20-BE16878AA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11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153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539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961"/>
  </w:style>
  <w:style w:type="paragraph" w:styleId="Footer">
    <w:name w:val="footer"/>
    <w:basedOn w:val="Normal"/>
    <w:link w:val="FooterChar"/>
    <w:uiPriority w:val="99"/>
    <w:unhideWhenUsed/>
    <w:rsid w:val="00C539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961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who.int/ncds/surveillance/gshs/methodology/en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AkdZa3dlfgeUN3e37IGcREusR0w==">AMUW2mXshfFEbQiYOysASF2njKo/A7eCrK3gj0ikBcKUEVM+Eu8Tsitexh/QF9Nm+7+BRk23qqz0i5hgnYeEshM+WTdtkdsI150sPOezONOl9C0SF1h7hq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6909</Words>
  <Characters>39386</Characters>
  <Application>Microsoft Office Word</Application>
  <DocSecurity>0</DocSecurity>
  <Lines>32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hajedur Rahman Shawon</dc:creator>
  <cp:lastModifiedBy>Rashawan Raziur</cp:lastModifiedBy>
  <cp:revision>2</cp:revision>
  <dcterms:created xsi:type="dcterms:W3CDTF">2023-05-16T05:32:00Z</dcterms:created>
  <dcterms:modified xsi:type="dcterms:W3CDTF">2023-05-16T05:32:00Z</dcterms:modified>
</cp:coreProperties>
</file>